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90B3A" w:rsidRPr="00CB664F" w:rsidRDefault="00890B3A" w:rsidP="00CB664F">
      <w:pPr>
        <w:rPr>
          <w:rFonts w:ascii="Arial" w:hAnsi="Arial" w:cs="Arial"/>
          <w:b/>
          <w:u w:val="single"/>
        </w:rPr>
      </w:pPr>
      <w:r w:rsidRPr="00CB664F">
        <w:rPr>
          <w:rFonts w:ascii="Arial" w:hAnsi="Arial" w:cs="Arial"/>
          <w:b/>
          <w:u w:val="single"/>
        </w:rPr>
        <w:t xml:space="preserve">Survey of </w:t>
      </w:r>
      <w:r w:rsidR="00B26DF3">
        <w:rPr>
          <w:rFonts w:ascii="Arial" w:hAnsi="Arial" w:cs="Arial"/>
          <w:b/>
          <w:u w:val="single"/>
        </w:rPr>
        <w:t xml:space="preserve">VHA </w:t>
      </w:r>
      <w:r w:rsidR="00D81669">
        <w:rPr>
          <w:rFonts w:ascii="Arial" w:hAnsi="Arial" w:cs="Arial"/>
          <w:b/>
          <w:u w:val="single"/>
        </w:rPr>
        <w:t>Notice</w:t>
      </w:r>
      <w:r w:rsidR="00B26DF3">
        <w:rPr>
          <w:rFonts w:ascii="Arial" w:hAnsi="Arial" w:cs="Arial"/>
          <w:b/>
          <w:u w:val="single"/>
        </w:rPr>
        <w:t xml:space="preserve"> 2018-08</w:t>
      </w:r>
      <w:r w:rsidR="00D81669" w:rsidRPr="00CB664F">
        <w:rPr>
          <w:rFonts w:ascii="Arial" w:hAnsi="Arial" w:cs="Arial"/>
          <w:b/>
          <w:u w:val="single"/>
        </w:rPr>
        <w:t xml:space="preserve"> </w:t>
      </w:r>
      <w:r w:rsidRPr="00CB664F">
        <w:rPr>
          <w:rFonts w:ascii="Arial" w:hAnsi="Arial" w:cs="Arial"/>
          <w:b/>
          <w:u w:val="single"/>
        </w:rPr>
        <w:t>Implementation Strategies</w:t>
      </w:r>
    </w:p>
    <w:p w:rsidR="004D2D82" w:rsidRDefault="004D2D82" w:rsidP="00890B3A">
      <w:pPr>
        <w:rPr>
          <w:rFonts w:ascii="Arial" w:hAnsi="Arial" w:cs="Arial"/>
        </w:rPr>
      </w:pPr>
      <w:r>
        <w:rPr>
          <w:rFonts w:ascii="Arial" w:hAnsi="Arial" w:cs="Arial"/>
        </w:rPr>
        <w:t>Thank you for participating!</w:t>
      </w:r>
    </w:p>
    <w:p w:rsidR="00890B3A" w:rsidRPr="00735427" w:rsidRDefault="00890B3A" w:rsidP="00890B3A">
      <w:pPr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This survey </w:t>
      </w:r>
      <w:r w:rsidR="004D2D82">
        <w:rPr>
          <w:rFonts w:ascii="Arial" w:hAnsi="Arial" w:cs="Arial"/>
        </w:rPr>
        <w:t xml:space="preserve">will </w:t>
      </w:r>
      <w:r w:rsidRPr="006E2923">
        <w:rPr>
          <w:rFonts w:ascii="Arial" w:hAnsi="Arial" w:cs="Arial"/>
        </w:rPr>
        <w:t>ask about implementation strategies that your VA medical center may be using to achieve the goal set forth by</w:t>
      </w:r>
      <w:r w:rsidRPr="004C10D7">
        <w:rPr>
          <w:rFonts w:ascii="Arial" w:hAnsi="Arial" w:cs="Arial"/>
        </w:rPr>
        <w:t xml:space="preserve"> </w:t>
      </w:r>
      <w:r w:rsidR="00803BB4" w:rsidRPr="00803BB4">
        <w:rPr>
          <w:rFonts w:ascii="Arial" w:hAnsi="Arial" w:cs="Arial"/>
          <w:i/>
        </w:rPr>
        <w:t>VHA Notice 2018-08: Conduct of Data-Based Case Reviews of Patients with Opioid-Related Risk Factors</w:t>
      </w:r>
      <w:r w:rsidRPr="006E2923">
        <w:rPr>
          <w:rFonts w:ascii="Arial" w:hAnsi="Arial" w:cs="Arial"/>
        </w:rPr>
        <w:t xml:space="preserve"> — namely</w:t>
      </w:r>
      <w:r w:rsidR="00211CB5" w:rsidRPr="006E2923">
        <w:rPr>
          <w:rFonts w:ascii="Arial" w:hAnsi="Arial" w:cs="Arial"/>
        </w:rPr>
        <w:t>,</w:t>
      </w:r>
      <w:r w:rsidRPr="006E2923">
        <w:rPr>
          <w:rFonts w:ascii="Arial" w:hAnsi="Arial" w:cs="Arial"/>
        </w:rPr>
        <w:t xml:space="preserve"> </w:t>
      </w:r>
      <w:r w:rsidRPr="00CB664F">
        <w:rPr>
          <w:rFonts w:ascii="Arial" w:hAnsi="Arial" w:cs="Arial"/>
        </w:rPr>
        <w:t>completing case reviews of patients at very high risk for opioid-related adverse events</w:t>
      </w:r>
      <w:r w:rsidR="0058421A">
        <w:rPr>
          <w:rFonts w:ascii="Arial" w:hAnsi="Arial" w:cs="Arial"/>
        </w:rPr>
        <w:t xml:space="preserve">. </w:t>
      </w:r>
      <w:r w:rsidRPr="006E2923">
        <w:rPr>
          <w:rFonts w:ascii="Arial" w:hAnsi="Arial" w:cs="Arial"/>
        </w:rPr>
        <w:t xml:space="preserve">You have been chosen to take this survey on behalf of your medical center because you are the point of contact on record with the Office of Mental Health </w:t>
      </w:r>
      <w:r w:rsidR="00872E2E">
        <w:rPr>
          <w:rFonts w:ascii="Arial" w:hAnsi="Arial" w:cs="Arial"/>
        </w:rPr>
        <w:t xml:space="preserve">and Suicide Prevention </w:t>
      </w:r>
      <w:r w:rsidRPr="006E2923">
        <w:rPr>
          <w:rFonts w:ascii="Arial" w:hAnsi="Arial" w:cs="Arial"/>
        </w:rPr>
        <w:t xml:space="preserve">for overseeing your medical center’s response to </w:t>
      </w:r>
      <w:r w:rsidR="00803BB4" w:rsidRPr="00803BB4">
        <w:rPr>
          <w:rFonts w:ascii="Arial" w:hAnsi="Arial" w:cs="Arial"/>
          <w:i/>
        </w:rPr>
        <w:t>VHA Notice 2018-08</w:t>
      </w:r>
      <w:r w:rsidRPr="00943BAA">
        <w:rPr>
          <w:rFonts w:ascii="Arial" w:hAnsi="Arial" w:cs="Arial"/>
          <w:i/>
        </w:rPr>
        <w:t>.</w:t>
      </w:r>
    </w:p>
    <w:p w:rsidR="00890B3A" w:rsidRPr="006E2923" w:rsidRDefault="00890B3A" w:rsidP="00890B3A">
      <w:pPr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An implementation strategy is any action that could be taken to increase the </w:t>
      </w:r>
      <w:r w:rsidR="00211CB5" w:rsidRPr="006E2923">
        <w:rPr>
          <w:rFonts w:ascii="Arial" w:hAnsi="Arial" w:cs="Arial"/>
        </w:rPr>
        <w:t xml:space="preserve">successful utilization </w:t>
      </w:r>
      <w:r w:rsidRPr="006E2923">
        <w:rPr>
          <w:rFonts w:ascii="Arial" w:hAnsi="Arial" w:cs="Arial"/>
        </w:rPr>
        <w:t xml:space="preserve">of a certain </w:t>
      </w:r>
      <w:r w:rsidR="00211CB5" w:rsidRPr="006E2923">
        <w:rPr>
          <w:rFonts w:ascii="Arial" w:hAnsi="Arial" w:cs="Arial"/>
        </w:rPr>
        <w:t xml:space="preserve">practice </w:t>
      </w:r>
      <w:r w:rsidRPr="006E2923">
        <w:rPr>
          <w:rFonts w:ascii="Arial" w:hAnsi="Arial" w:cs="Arial"/>
        </w:rPr>
        <w:t xml:space="preserve">(in this case, </w:t>
      </w:r>
      <w:r w:rsidR="003A6417" w:rsidRPr="006E2923">
        <w:rPr>
          <w:rFonts w:ascii="Arial" w:hAnsi="Arial" w:cs="Arial"/>
        </w:rPr>
        <w:t xml:space="preserve">completion of case reviews mandated by </w:t>
      </w:r>
      <w:r w:rsidR="00803BB4" w:rsidRPr="00803BB4">
        <w:rPr>
          <w:rFonts w:ascii="Arial" w:hAnsi="Arial" w:cs="Arial"/>
          <w:i/>
        </w:rPr>
        <w:t>VHA Notice 2018-08</w:t>
      </w:r>
      <w:r w:rsidRPr="006E2923">
        <w:rPr>
          <w:rFonts w:ascii="Arial" w:hAnsi="Arial" w:cs="Arial"/>
        </w:rPr>
        <w:t xml:space="preserve">). Because there are many types of implementation strategies, it is not </w:t>
      </w:r>
      <w:r w:rsidR="001512FF">
        <w:rPr>
          <w:rFonts w:ascii="Arial" w:hAnsi="Arial" w:cs="Arial"/>
        </w:rPr>
        <w:t>likely that</w:t>
      </w:r>
      <w:r w:rsidR="001512FF" w:rsidRPr="006E2923">
        <w:rPr>
          <w:rFonts w:ascii="Arial" w:hAnsi="Arial" w:cs="Arial"/>
        </w:rPr>
        <w:t xml:space="preserve"> </w:t>
      </w:r>
      <w:r w:rsidRPr="006E2923">
        <w:rPr>
          <w:rFonts w:ascii="Arial" w:hAnsi="Arial" w:cs="Arial"/>
        </w:rPr>
        <w:t xml:space="preserve">any </w:t>
      </w:r>
      <w:r w:rsidR="00211CB5" w:rsidRPr="006E2923">
        <w:rPr>
          <w:rFonts w:ascii="Arial" w:hAnsi="Arial" w:cs="Arial"/>
        </w:rPr>
        <w:t xml:space="preserve">one </w:t>
      </w:r>
      <w:r w:rsidRPr="006E2923">
        <w:rPr>
          <w:rFonts w:ascii="Arial" w:hAnsi="Arial" w:cs="Arial"/>
        </w:rPr>
        <w:t xml:space="preserve">medical center </w:t>
      </w:r>
      <w:r w:rsidR="001512FF">
        <w:rPr>
          <w:rFonts w:ascii="Arial" w:hAnsi="Arial" w:cs="Arial"/>
        </w:rPr>
        <w:t>would</w:t>
      </w:r>
      <w:r w:rsidR="001512FF" w:rsidRPr="006E2923">
        <w:rPr>
          <w:rFonts w:ascii="Arial" w:hAnsi="Arial" w:cs="Arial"/>
        </w:rPr>
        <w:t xml:space="preserve"> </w:t>
      </w:r>
      <w:r w:rsidR="00211CB5" w:rsidRPr="006E2923">
        <w:rPr>
          <w:rFonts w:ascii="Arial" w:hAnsi="Arial" w:cs="Arial"/>
        </w:rPr>
        <w:t>use</w:t>
      </w:r>
      <w:r w:rsidRPr="006E2923">
        <w:rPr>
          <w:rFonts w:ascii="Arial" w:hAnsi="Arial" w:cs="Arial"/>
        </w:rPr>
        <w:t xml:space="preserve"> all of them. The goal of this survey is to understand which implementation strategies are, and are not, being used at your medical center.</w:t>
      </w:r>
    </w:p>
    <w:p w:rsidR="00890B3A" w:rsidRPr="006E2923" w:rsidRDefault="00890B3A" w:rsidP="00890B3A">
      <w:pPr>
        <w:rPr>
          <w:rFonts w:ascii="Arial" w:hAnsi="Arial" w:cs="Arial"/>
        </w:rPr>
      </w:pPr>
      <w:r w:rsidRPr="006E2923">
        <w:rPr>
          <w:rFonts w:ascii="Arial" w:hAnsi="Arial" w:cs="Arial"/>
        </w:rPr>
        <w:t>On the following pages, you will be presented with a series of spec</w:t>
      </w:r>
      <w:r w:rsidR="009A00C4" w:rsidRPr="006E2923">
        <w:rPr>
          <w:rFonts w:ascii="Arial" w:hAnsi="Arial" w:cs="Arial"/>
        </w:rPr>
        <w:t xml:space="preserve">ific implementation strategies. </w:t>
      </w:r>
    </w:p>
    <w:p w:rsidR="00890B3A" w:rsidRPr="006E2923" w:rsidRDefault="00A04A2B" w:rsidP="00890B3A">
      <w:pPr>
        <w:numPr>
          <w:ilvl w:val="0"/>
          <w:numId w:val="2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First, you will be asked to respond YES or NO as to whether a </w:t>
      </w:r>
      <w:r w:rsidR="00890B3A" w:rsidRPr="006E2923">
        <w:rPr>
          <w:rFonts w:ascii="Arial" w:hAnsi="Arial" w:cs="Arial"/>
        </w:rPr>
        <w:t xml:space="preserve">strategy </w:t>
      </w:r>
      <w:r>
        <w:rPr>
          <w:rFonts w:ascii="Arial" w:hAnsi="Arial" w:cs="Arial"/>
        </w:rPr>
        <w:t xml:space="preserve">was used </w:t>
      </w:r>
      <w:r w:rsidR="00890B3A" w:rsidRPr="006E2923">
        <w:rPr>
          <w:rFonts w:ascii="Arial" w:hAnsi="Arial" w:cs="Arial"/>
        </w:rPr>
        <w:t>in the last 6-8 months</w:t>
      </w:r>
      <w:r>
        <w:rPr>
          <w:rFonts w:ascii="Arial" w:hAnsi="Arial" w:cs="Arial"/>
        </w:rPr>
        <w:t>.</w:t>
      </w:r>
    </w:p>
    <w:p w:rsidR="00890B3A" w:rsidRPr="006E2923" w:rsidRDefault="00890B3A" w:rsidP="00890B3A">
      <w:pPr>
        <w:numPr>
          <w:ilvl w:val="0"/>
          <w:numId w:val="22"/>
        </w:numPr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If you </w:t>
      </w:r>
      <w:r w:rsidR="00A04A2B">
        <w:rPr>
          <w:rFonts w:ascii="Arial" w:hAnsi="Arial" w:cs="Arial"/>
        </w:rPr>
        <w:t>respond YES, you will then be asked whether yo</w:t>
      </w:r>
      <w:r w:rsidR="006F0E57">
        <w:rPr>
          <w:rFonts w:ascii="Arial" w:hAnsi="Arial" w:cs="Arial"/>
        </w:rPr>
        <w:t xml:space="preserve">ur medical center </w:t>
      </w:r>
      <w:r w:rsidRPr="006E2923">
        <w:rPr>
          <w:rFonts w:ascii="Arial" w:hAnsi="Arial" w:cs="Arial"/>
        </w:rPr>
        <w:t>implement</w:t>
      </w:r>
      <w:r w:rsidR="006F0E57">
        <w:rPr>
          <w:rFonts w:ascii="Arial" w:hAnsi="Arial" w:cs="Arial"/>
        </w:rPr>
        <w:t>ed the strategy</w:t>
      </w:r>
      <w:r w:rsidR="00AA6803">
        <w:rPr>
          <w:rFonts w:ascii="Arial" w:hAnsi="Arial" w:cs="Arial"/>
        </w:rPr>
        <w:t xml:space="preserve"> or increased its use</w:t>
      </w:r>
      <w:r w:rsidRPr="006E2923">
        <w:rPr>
          <w:rFonts w:ascii="Arial" w:hAnsi="Arial" w:cs="Arial"/>
        </w:rPr>
        <w:t xml:space="preserve"> in direct response to </w:t>
      </w:r>
      <w:r w:rsidR="00803BB4" w:rsidRPr="00803BB4">
        <w:rPr>
          <w:rFonts w:ascii="Arial" w:hAnsi="Arial" w:cs="Arial"/>
          <w:i/>
        </w:rPr>
        <w:t>VHA Notice 2018-08</w:t>
      </w:r>
      <w:r w:rsidR="006F0E57">
        <w:rPr>
          <w:rFonts w:ascii="Arial" w:hAnsi="Arial" w:cs="Arial"/>
        </w:rPr>
        <w:t>. If you respond NO, you will move on to the next strategy.</w:t>
      </w:r>
    </w:p>
    <w:p w:rsidR="008D2D8F" w:rsidRDefault="00890B3A" w:rsidP="00890B3A">
      <w:pPr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Your survey is the only one being collected for your </w:t>
      </w:r>
      <w:r w:rsidR="00663438" w:rsidRPr="006E2923">
        <w:rPr>
          <w:rFonts w:ascii="Arial" w:hAnsi="Arial" w:cs="Arial"/>
        </w:rPr>
        <w:t>medical center</w:t>
      </w:r>
      <w:r w:rsidRPr="006E2923">
        <w:rPr>
          <w:rFonts w:ascii="Arial" w:hAnsi="Arial" w:cs="Arial"/>
        </w:rPr>
        <w:t xml:space="preserve">, so it is important that you do your best to provide a complete and accurate picture of your medical center’s activities. </w:t>
      </w:r>
      <w:r w:rsidR="00DC4A3C">
        <w:rPr>
          <w:rFonts w:ascii="Arial" w:hAnsi="Arial" w:cs="Arial"/>
        </w:rPr>
        <w:t xml:space="preserve">We do not expect that all strategies will be used, so do not feel as though you need to answer YES to every question. </w:t>
      </w:r>
      <w:r w:rsidRPr="00E06C7D">
        <w:rPr>
          <w:rFonts w:ascii="Arial" w:hAnsi="Arial" w:cs="Arial"/>
          <w:b/>
        </w:rPr>
        <w:t xml:space="preserve">We encourage you to reach out to other individuals at your medical center if you need more information to answer </w:t>
      </w:r>
      <w:r w:rsidR="00DB60B2" w:rsidRPr="00E06C7D">
        <w:rPr>
          <w:rFonts w:ascii="Arial" w:hAnsi="Arial" w:cs="Arial"/>
          <w:b/>
        </w:rPr>
        <w:t xml:space="preserve">any </w:t>
      </w:r>
      <w:r w:rsidR="00D81DDE" w:rsidRPr="00E06C7D">
        <w:rPr>
          <w:rFonts w:ascii="Arial" w:hAnsi="Arial" w:cs="Arial"/>
          <w:b/>
        </w:rPr>
        <w:t xml:space="preserve">of the </w:t>
      </w:r>
      <w:r w:rsidRPr="00E06C7D">
        <w:rPr>
          <w:rFonts w:ascii="Arial" w:hAnsi="Arial" w:cs="Arial"/>
          <w:b/>
        </w:rPr>
        <w:t>question</w:t>
      </w:r>
      <w:r w:rsidR="00D81DDE" w:rsidRPr="00E06C7D">
        <w:rPr>
          <w:rFonts w:ascii="Arial" w:hAnsi="Arial" w:cs="Arial"/>
          <w:b/>
        </w:rPr>
        <w:t>s</w:t>
      </w:r>
      <w:r w:rsidRPr="00E06C7D">
        <w:rPr>
          <w:rFonts w:ascii="Arial" w:hAnsi="Arial" w:cs="Arial"/>
          <w:b/>
        </w:rPr>
        <w:t>.</w:t>
      </w:r>
    </w:p>
    <w:p w:rsidR="00890B3A" w:rsidRPr="006E2923" w:rsidRDefault="00545ED8" w:rsidP="00890B3A">
      <w:pPr>
        <w:rPr>
          <w:rFonts w:ascii="Arial" w:hAnsi="Arial" w:cs="Arial"/>
        </w:rPr>
      </w:pPr>
      <w:r>
        <w:rPr>
          <w:rFonts w:ascii="Arial" w:hAnsi="Arial" w:cs="Arial"/>
        </w:rPr>
        <w:t>Y</w:t>
      </w:r>
      <w:r w:rsidR="00B8725F">
        <w:rPr>
          <w:rFonts w:ascii="Arial" w:hAnsi="Arial" w:cs="Arial"/>
        </w:rPr>
        <w:t xml:space="preserve">ou can </w:t>
      </w:r>
      <w:r w:rsidR="008D2D8F">
        <w:rPr>
          <w:rFonts w:ascii="Arial" w:hAnsi="Arial" w:cs="Arial"/>
        </w:rPr>
        <w:t>pause</w:t>
      </w:r>
      <w:r w:rsidR="00B8725F">
        <w:rPr>
          <w:rFonts w:ascii="Arial" w:hAnsi="Arial" w:cs="Arial"/>
        </w:rPr>
        <w:t xml:space="preserve"> the survey</w:t>
      </w:r>
      <w:r w:rsidR="00265BCE">
        <w:rPr>
          <w:rFonts w:ascii="Arial" w:hAnsi="Arial" w:cs="Arial"/>
        </w:rPr>
        <w:t xml:space="preserve"> and</w:t>
      </w:r>
      <w:r w:rsidR="008D2D8F">
        <w:rPr>
          <w:rFonts w:ascii="Arial" w:hAnsi="Arial" w:cs="Arial"/>
        </w:rPr>
        <w:t xml:space="preserve"> continue</w:t>
      </w:r>
      <w:r w:rsidR="00B8725F">
        <w:rPr>
          <w:rFonts w:ascii="Arial" w:hAnsi="Arial" w:cs="Arial"/>
        </w:rPr>
        <w:t xml:space="preserve"> </w:t>
      </w:r>
      <w:r w:rsidR="008D2D8F">
        <w:rPr>
          <w:rFonts w:ascii="Arial" w:hAnsi="Arial" w:cs="Arial"/>
        </w:rPr>
        <w:t>where you left off as many times as needed by using</w:t>
      </w:r>
      <w:r>
        <w:rPr>
          <w:rFonts w:ascii="Arial" w:hAnsi="Arial" w:cs="Arial"/>
        </w:rPr>
        <w:t xml:space="preserve"> the “</w:t>
      </w:r>
      <w:r w:rsidR="00F22C6F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ave </w:t>
      </w:r>
      <w:r w:rsidR="00F22C6F">
        <w:rPr>
          <w:rFonts w:ascii="Arial" w:hAnsi="Arial" w:cs="Arial"/>
        </w:rPr>
        <w:t>&amp; R</w:t>
      </w:r>
      <w:r>
        <w:rPr>
          <w:rFonts w:ascii="Arial" w:hAnsi="Arial" w:cs="Arial"/>
        </w:rPr>
        <w:t>eturn</w:t>
      </w:r>
      <w:r w:rsidR="00F22C6F">
        <w:rPr>
          <w:rFonts w:ascii="Arial" w:hAnsi="Arial" w:cs="Arial"/>
        </w:rPr>
        <w:t xml:space="preserve"> Later</w:t>
      </w:r>
      <w:r>
        <w:rPr>
          <w:rFonts w:ascii="Arial" w:hAnsi="Arial" w:cs="Arial"/>
        </w:rPr>
        <w:t>” button at the bottom of the screen.</w:t>
      </w:r>
      <w:r w:rsidR="003639C4">
        <w:rPr>
          <w:rFonts w:ascii="Arial" w:hAnsi="Arial" w:cs="Arial"/>
        </w:rPr>
        <w:t xml:space="preserve"> Be sure to copy or write down the Return Code</w:t>
      </w:r>
      <w:r w:rsidR="00113431">
        <w:rPr>
          <w:rFonts w:ascii="Arial" w:hAnsi="Arial" w:cs="Arial"/>
        </w:rPr>
        <w:t xml:space="preserve"> given after clicking on the</w:t>
      </w:r>
      <w:r w:rsidR="003639C4">
        <w:rPr>
          <w:rFonts w:ascii="Arial" w:hAnsi="Arial" w:cs="Arial"/>
        </w:rPr>
        <w:t xml:space="preserve"> button. Without it, you will not be able to return and continue th</w:t>
      </w:r>
      <w:r w:rsidR="00971639">
        <w:rPr>
          <w:rFonts w:ascii="Arial" w:hAnsi="Arial" w:cs="Arial"/>
        </w:rPr>
        <w:t>e survey where you left off.</w:t>
      </w:r>
    </w:p>
    <w:p w:rsidR="00890B3A" w:rsidRPr="006E2923" w:rsidRDefault="00890B3A" w:rsidP="00890B3A">
      <w:pPr>
        <w:rPr>
          <w:rFonts w:ascii="Arial" w:hAnsi="Arial" w:cs="Arial"/>
        </w:rPr>
      </w:pPr>
      <w:r w:rsidRPr="006E2923">
        <w:rPr>
          <w:rFonts w:ascii="Arial" w:hAnsi="Arial" w:cs="Arial"/>
        </w:rPr>
        <w:t>If you need further assistance, you may also reach out to Dr. Matthew Chinman (Matthew.Chinman@va.gov; 412-683-2300 x4287) or Dr. Leslie Hausmann (Leslie.Hausmann@va.gov; 412-360-2112) from the STORM Implementation Program Evaluation Team.</w:t>
      </w:r>
    </w:p>
    <w:p w:rsidR="0013055C" w:rsidRDefault="00C47CD8" w:rsidP="004F01DB">
      <w:pPr>
        <w:rPr>
          <w:rFonts w:ascii="Arial" w:hAnsi="Arial" w:cs="Arial"/>
        </w:rPr>
      </w:pPr>
      <w:r>
        <w:rPr>
          <w:rFonts w:ascii="Arial" w:hAnsi="Arial" w:cs="Arial"/>
        </w:rPr>
        <w:t>Click “Next Page” when you are ready to begin.</w:t>
      </w:r>
    </w:p>
    <w:p w:rsidR="0059479F" w:rsidRPr="006E2923" w:rsidRDefault="00330674" w:rsidP="0013055C">
      <w:pPr>
        <w:jc w:val="center"/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  <w:r w:rsidR="0059479F" w:rsidRPr="006E2923">
        <w:rPr>
          <w:rFonts w:ascii="Arial" w:hAnsi="Arial" w:cs="Arial"/>
          <w:b/>
        </w:rPr>
        <w:lastRenderedPageBreak/>
        <w:t xml:space="preserve">Evaluative and Iterative </w:t>
      </w:r>
      <w:r w:rsidR="00A41DC0" w:rsidRPr="006E2923">
        <w:rPr>
          <w:rFonts w:ascii="Arial" w:hAnsi="Arial" w:cs="Arial"/>
          <w:b/>
        </w:rPr>
        <w:t xml:space="preserve">Implementation </w:t>
      </w:r>
      <w:r w:rsidR="0059479F" w:rsidRPr="006E2923">
        <w:rPr>
          <w:rFonts w:ascii="Arial" w:hAnsi="Arial" w:cs="Arial"/>
          <w:b/>
        </w:rPr>
        <w:t>Strategie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7"/>
        <w:gridCol w:w="1714"/>
        <w:gridCol w:w="2319"/>
      </w:tblGrid>
      <w:tr w:rsidR="00744B4F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744B4F" w:rsidRPr="006E2923" w:rsidRDefault="002B7B7E" w:rsidP="00663438">
            <w:pPr>
              <w:pStyle w:val="ListParagraph"/>
              <w:ind w:left="0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D1779B" w:rsidRPr="006E2923">
              <w:rPr>
                <w:rFonts w:ascii="Arial" w:hAnsi="Arial" w:cs="Arial"/>
                <w:b/>
              </w:rPr>
              <w:t xml:space="preserve">VA </w:t>
            </w:r>
            <w:r w:rsidR="00663438" w:rsidRPr="006E2923">
              <w:rPr>
                <w:rFonts w:ascii="Arial" w:hAnsi="Arial" w:cs="Arial"/>
                <w:b/>
              </w:rPr>
              <w:t>m</w:t>
            </w:r>
            <w:r w:rsidR="00675D10" w:rsidRPr="006E2923">
              <w:rPr>
                <w:rFonts w:ascii="Arial" w:hAnsi="Arial" w:cs="Arial"/>
                <w:b/>
              </w:rPr>
              <w:t xml:space="preserve">edical </w:t>
            </w:r>
            <w:r w:rsidR="00663438" w:rsidRPr="006E2923">
              <w:rPr>
                <w:rFonts w:ascii="Arial" w:hAnsi="Arial" w:cs="Arial"/>
                <w:b/>
              </w:rPr>
              <w:t>c</w:t>
            </w:r>
            <w:r w:rsidRPr="006E2923">
              <w:rPr>
                <w:rFonts w:ascii="Arial" w:hAnsi="Arial" w:cs="Arial"/>
                <w:b/>
              </w:rPr>
              <w:t xml:space="preserve">enter use any of these </w:t>
            </w:r>
            <w:r w:rsidRPr="006E2923">
              <w:rPr>
                <w:rFonts w:ascii="Arial" w:hAnsi="Arial" w:cs="Arial"/>
                <w:b/>
                <w:u w:val="single"/>
              </w:rPr>
              <w:t>evaluative and iterative strategie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</w:t>
            </w:r>
            <w:r w:rsidR="00C06D8C" w:rsidRPr="006E2923">
              <w:rPr>
                <w:rFonts w:ascii="Arial" w:hAnsi="Arial" w:cs="Arial"/>
                <w:b/>
              </w:rPr>
              <w:t>very high</w:t>
            </w:r>
            <w:r w:rsidRPr="006E2923">
              <w:rPr>
                <w:rFonts w:ascii="Arial" w:hAnsi="Arial" w:cs="Arial"/>
                <w:b/>
              </w:rPr>
              <w:t xml:space="preserve"> risk for</w:t>
            </w:r>
            <w:r w:rsidR="00F53134" w:rsidRPr="006E2923">
              <w:rPr>
                <w:rFonts w:ascii="Arial" w:hAnsi="Arial" w:cs="Arial"/>
                <w:b/>
              </w:rPr>
              <w:t xml:space="preserve"> opioid-related adverse events?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4B4F" w:rsidRPr="006E2923" w:rsidRDefault="00EB2889" w:rsidP="007A6112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</w:t>
            </w:r>
            <w:r w:rsidR="00744B4F" w:rsidRPr="006E2923">
              <w:rPr>
                <w:rFonts w:ascii="Arial" w:hAnsi="Arial" w:cs="Arial"/>
                <w:b/>
              </w:rPr>
              <w:t xml:space="preserve"> this strategy</w:t>
            </w:r>
            <w:r w:rsidRPr="006E2923">
              <w:rPr>
                <w:rFonts w:ascii="Arial" w:hAnsi="Arial" w:cs="Arial"/>
                <w:b/>
              </w:rPr>
              <w:t xml:space="preserve"> used</w:t>
            </w:r>
            <w:r w:rsidR="00744B4F" w:rsidRPr="006E2923">
              <w:rPr>
                <w:rFonts w:ascii="Arial" w:hAnsi="Arial" w:cs="Arial"/>
                <w:b/>
              </w:rPr>
              <w:t xml:space="preserve"> in the last 6-8 months?</w:t>
            </w:r>
          </w:p>
        </w:tc>
        <w:tc>
          <w:tcPr>
            <w:tcW w:w="231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44B4F" w:rsidRPr="006E2923" w:rsidRDefault="00917317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597EF4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597EF4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>as</w:t>
            </w:r>
            <w:r w:rsidR="00597EF4" w:rsidRPr="006E2923">
              <w:rPr>
                <w:rFonts w:ascii="Arial" w:hAnsi="Arial" w:cs="Arial"/>
                <w:b/>
              </w:rPr>
              <w:t xml:space="preserve"> 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597EF4" w:rsidRPr="006E2923">
              <w:rPr>
                <w:rFonts w:ascii="Arial" w:hAnsi="Arial" w:cs="Arial"/>
                <w:b/>
              </w:rPr>
              <w:t>strategy</w:t>
            </w:r>
            <w:r w:rsidR="00744B4F" w:rsidRPr="006E2923">
              <w:rPr>
                <w:rFonts w:ascii="Arial" w:hAnsi="Arial" w:cs="Arial"/>
                <w:b/>
              </w:rPr>
              <w:t xml:space="preserve"> </w:t>
            </w:r>
            <w:r w:rsidR="00EB2889" w:rsidRPr="006E2923">
              <w:rPr>
                <w:rFonts w:ascii="Arial" w:hAnsi="Arial" w:cs="Arial"/>
                <w:b/>
              </w:rPr>
              <w:t xml:space="preserve">implemented </w:t>
            </w:r>
            <w:r w:rsidR="00744B4F" w:rsidRPr="006E2923">
              <w:rPr>
                <w:rFonts w:ascii="Arial" w:hAnsi="Arial" w:cs="Arial"/>
                <w:b/>
              </w:rPr>
              <w:t xml:space="preserve">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744B4F" w:rsidRPr="006E2923">
              <w:rPr>
                <w:rFonts w:ascii="Arial" w:hAnsi="Arial" w:cs="Arial"/>
                <w:b/>
              </w:rPr>
              <w:t>?</w:t>
            </w:r>
          </w:p>
        </w:tc>
      </w:tr>
      <w:tr w:rsidR="001D3C66" w:rsidRPr="006E2923" w:rsidTr="004F01DB">
        <w:trPr>
          <w:cantSplit/>
        </w:trPr>
        <w:tc>
          <w:tcPr>
            <w:tcW w:w="532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4872F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Assess readiness to change</w:t>
            </w:r>
          </w:p>
        </w:tc>
        <w:tc>
          <w:tcPr>
            <w:tcW w:w="1713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303B4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 xml:space="preserve">Collect data on the completion of mandated case reviews of very high risk patients and </w:t>
            </w:r>
            <w:r w:rsidR="00D36ADF" w:rsidRPr="006E2923">
              <w:rPr>
                <w:rFonts w:ascii="Arial" w:hAnsi="Arial" w:cs="Arial"/>
                <w:color w:val="auto"/>
              </w:rPr>
              <w:t>use it to provide feedback and modify behavior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8E4B7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Implement small changes in ways to improve completing mandated case reviews of very high risk patients, then assess those changes using performance data before making system-wide changes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C75262" w:rsidP="00303B4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 xml:space="preserve">Collect and analyze </w:t>
            </w:r>
            <w:r w:rsidR="00303B41">
              <w:rPr>
                <w:rFonts w:ascii="Arial" w:hAnsi="Arial" w:cs="Arial"/>
                <w:color w:val="auto"/>
              </w:rPr>
              <w:t xml:space="preserve">information about the resources that your facility would need to complete </w:t>
            </w:r>
            <w:r w:rsidRPr="006E2923">
              <w:rPr>
                <w:rFonts w:ascii="Arial" w:hAnsi="Arial" w:cs="Arial"/>
                <w:color w:val="auto"/>
              </w:rPr>
              <w:t>mandated case reviews</w:t>
            </w:r>
            <w:r w:rsidR="001D3C66" w:rsidRPr="006E2923">
              <w:rPr>
                <w:rFonts w:ascii="Arial" w:hAnsi="Arial" w:cs="Arial"/>
                <w:color w:val="auto"/>
              </w:rPr>
              <w:t xml:space="preserve"> </w:t>
            </w:r>
            <w:r w:rsidRPr="006E2923">
              <w:rPr>
                <w:rFonts w:ascii="Arial" w:hAnsi="Arial" w:cs="Arial"/>
                <w:color w:val="auto"/>
              </w:rPr>
              <w:t>of very high risk patients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462CC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 xml:space="preserve">Develop a </w:t>
            </w:r>
            <w:r w:rsidR="00462CC9" w:rsidRPr="006E2923">
              <w:rPr>
                <w:rFonts w:ascii="Arial" w:hAnsi="Arial" w:cs="Arial"/>
                <w:color w:val="auto"/>
              </w:rPr>
              <w:t xml:space="preserve">written </w:t>
            </w:r>
            <w:r w:rsidRPr="006E2923">
              <w:rPr>
                <w:rFonts w:ascii="Arial" w:hAnsi="Arial" w:cs="Arial"/>
                <w:color w:val="auto"/>
              </w:rPr>
              <w:t xml:space="preserve">implementation plan </w:t>
            </w:r>
            <w:r w:rsidR="00462CC9" w:rsidRPr="006E2923">
              <w:rPr>
                <w:rFonts w:ascii="Arial" w:hAnsi="Arial" w:cs="Arial"/>
                <w:color w:val="auto"/>
              </w:rPr>
              <w:t xml:space="preserve">including </w:t>
            </w:r>
            <w:r w:rsidRPr="006E2923">
              <w:rPr>
                <w:rFonts w:ascii="Arial" w:hAnsi="Arial" w:cs="Arial"/>
                <w:color w:val="auto"/>
              </w:rPr>
              <w:t>goals and strategies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59479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Develop and use local quality-monitoring system</w:t>
            </w:r>
            <w:r w:rsidR="009D5D69" w:rsidRPr="006E2923">
              <w:rPr>
                <w:rFonts w:ascii="Arial" w:hAnsi="Arial" w:cs="Arial"/>
                <w:color w:val="auto"/>
              </w:rPr>
              <w:t>s</w:t>
            </w:r>
            <w:r w:rsidRPr="006E2923">
              <w:rPr>
                <w:rFonts w:ascii="Arial" w:hAnsi="Arial" w:cs="Arial"/>
                <w:color w:val="auto"/>
              </w:rPr>
              <w:t xml:space="preserve"> that could include standards, protocols, or other tools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59479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Obtain and use patient or family feedback on having their case reviewed for opioid risk management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6" w:type="dxa"/>
            <w:tcBorders>
              <w:left w:val="single" w:sz="4" w:space="0" w:color="auto"/>
              <w:right w:val="single" w:sz="4" w:space="0" w:color="auto"/>
            </w:tcBorders>
          </w:tcPr>
          <w:p w:rsidR="001D3C66" w:rsidRPr="006E2923" w:rsidRDefault="001D3C66" w:rsidP="0059479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Regular monitoring and adjusting practices (as needed) for completing mandated case reviews of very high risk patients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1D3C66" w:rsidRPr="006E2923" w:rsidTr="004F01DB">
        <w:trPr>
          <w:cantSplit/>
        </w:trPr>
        <w:tc>
          <w:tcPr>
            <w:tcW w:w="532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D3C66" w:rsidRPr="006E2923" w:rsidRDefault="001D3C66" w:rsidP="008E4B7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Start with small pilot initiatives to increase the rate of completing mandated case reviews of very high risk patients and then scale them up</w:t>
            </w:r>
          </w:p>
        </w:tc>
        <w:tc>
          <w:tcPr>
            <w:tcW w:w="17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3C66" w:rsidRPr="006E2923" w:rsidRDefault="001D3C66" w:rsidP="007A6112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D3C66" w:rsidRPr="006E2923" w:rsidRDefault="001D3C66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C2362F" w:rsidRPr="006E2923" w:rsidRDefault="00C2362F">
      <w:pPr>
        <w:rPr>
          <w:rFonts w:ascii="Arial" w:hAnsi="Arial" w:cs="Arial"/>
        </w:rPr>
      </w:pPr>
    </w:p>
    <w:p w:rsidR="002B7B7E" w:rsidRPr="006E2923" w:rsidRDefault="002B7B7E" w:rsidP="00952F48">
      <w:pPr>
        <w:spacing w:after="0" w:line="240" w:lineRule="auto"/>
        <w:rPr>
          <w:rFonts w:ascii="Arial" w:hAnsi="Arial" w:cs="Arial"/>
        </w:rPr>
      </w:pPr>
      <w:r w:rsidRPr="006E2923">
        <w:rPr>
          <w:rFonts w:ascii="Arial" w:hAnsi="Arial" w:cs="Arial"/>
          <w:b/>
        </w:rPr>
        <w:br w:type="page"/>
      </w:r>
    </w:p>
    <w:p w:rsidR="00F71EC5" w:rsidRPr="006E2923" w:rsidRDefault="00952F48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Provide Interactive Assistance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6"/>
        <w:gridCol w:w="1713"/>
        <w:gridCol w:w="2321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0A41F2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</w:t>
            </w:r>
            <w:r w:rsidR="00663438" w:rsidRPr="006E2923">
              <w:rPr>
                <w:rFonts w:ascii="Arial" w:hAnsi="Arial" w:cs="Arial"/>
                <w:b/>
              </w:rPr>
              <w:t xml:space="preserve">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>provide interactive assistance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917317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Pr="006E2923">
              <w:rPr>
                <w:rFonts w:ascii="Arial" w:hAnsi="Arial" w:cs="Arial"/>
                <w:b/>
              </w:rPr>
              <w:t xml:space="preserve">as </w:t>
            </w:r>
            <w:r w:rsidR="00EB2889" w:rsidRPr="006E2923">
              <w:rPr>
                <w:rFonts w:ascii="Arial" w:hAnsi="Arial" w:cs="Arial"/>
                <w:b/>
              </w:rPr>
              <w:t xml:space="preserve">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621A0C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21A0C" w:rsidRPr="006E2923" w:rsidRDefault="009D5D69" w:rsidP="005719F9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auto"/>
              </w:rPr>
              <w:t xml:space="preserve">Assign </w:t>
            </w:r>
            <w:r w:rsidR="00621A0C" w:rsidRPr="006E2923">
              <w:rPr>
                <w:rFonts w:ascii="Arial" w:hAnsi="Arial" w:cs="Arial"/>
                <w:color w:val="auto"/>
              </w:rPr>
              <w:t xml:space="preserve">someone from the local medical center to help </w:t>
            </w:r>
            <w:r w:rsidR="005719F9" w:rsidRPr="006E2923">
              <w:rPr>
                <w:rFonts w:ascii="Arial" w:hAnsi="Arial" w:cs="Arial"/>
                <w:color w:val="auto"/>
              </w:rPr>
              <w:t xml:space="preserve">relevant healthcare professionals </w:t>
            </w:r>
            <w:r w:rsidR="00621A0C" w:rsidRPr="006E2923">
              <w:rPr>
                <w:rFonts w:ascii="Arial" w:hAnsi="Arial" w:cs="Arial"/>
                <w:color w:val="auto"/>
              </w:rPr>
              <w:t>with the clinical issues involved in completing mandated case reviews of very high risk patients (</w:t>
            </w:r>
            <w:r w:rsidR="008E4B79" w:rsidRPr="006E2923">
              <w:rPr>
                <w:rFonts w:ascii="Arial" w:hAnsi="Arial" w:cs="Arial"/>
                <w:color w:val="auto"/>
              </w:rPr>
              <w:t xml:space="preserve">sometimes </w:t>
            </w:r>
            <w:r w:rsidR="00621A0C" w:rsidRPr="006E2923">
              <w:rPr>
                <w:rFonts w:ascii="Arial" w:hAnsi="Arial" w:cs="Arial"/>
                <w:color w:val="auto"/>
              </w:rPr>
              <w:t>called "technical assistance")</w:t>
            </w:r>
          </w:p>
        </w:tc>
        <w:tc>
          <w:tcPr>
            <w:tcW w:w="171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2A7F38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621A0C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621A0C" w:rsidRPr="006E2923" w:rsidRDefault="00621A0C" w:rsidP="00952F48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Use a centralized system</w:t>
            </w:r>
            <w:r w:rsidR="004C4ABF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</w:t>
            </w:r>
            <w:r w:rsidR="008E4B79" w:rsidRPr="006E2923">
              <w:rPr>
                <w:rFonts w:ascii="Arial" w:hAnsi="Arial" w:cs="Arial"/>
              </w:rPr>
              <w:t xml:space="preserve">for example </w:t>
            </w:r>
            <w:r w:rsidRPr="006E2923">
              <w:rPr>
                <w:rFonts w:ascii="Arial" w:hAnsi="Arial" w:cs="Arial"/>
              </w:rPr>
              <w:t>from the VISN</w:t>
            </w:r>
            <w:r w:rsidR="004C4ABF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to deliver technical assistance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621A0C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621A0C" w:rsidRPr="006E2923" w:rsidRDefault="00621A0C" w:rsidP="00C75262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Use </w:t>
            </w:r>
            <w:r w:rsidR="00AE01C1" w:rsidRPr="006E2923">
              <w:rPr>
                <w:rFonts w:ascii="Arial" w:hAnsi="Arial" w:cs="Arial"/>
              </w:rPr>
              <w:t>a</w:t>
            </w:r>
            <w:r w:rsidR="00C75262" w:rsidRPr="006E2923">
              <w:rPr>
                <w:rFonts w:ascii="Arial" w:hAnsi="Arial" w:cs="Arial"/>
              </w:rPr>
              <w:t>n outside</w:t>
            </w:r>
            <w:r w:rsidR="00AE01C1" w:rsidRPr="006E2923">
              <w:rPr>
                <w:rFonts w:ascii="Arial" w:hAnsi="Arial" w:cs="Arial"/>
              </w:rPr>
              <w:t xml:space="preserve"> facilitator to provide </w:t>
            </w:r>
            <w:r w:rsidRPr="006E2923">
              <w:rPr>
                <w:rFonts w:ascii="Arial" w:hAnsi="Arial" w:cs="Arial"/>
              </w:rPr>
              <w:t xml:space="preserve">coaching, education, </w:t>
            </w:r>
            <w:r w:rsidR="00AE01C1" w:rsidRPr="006E2923">
              <w:rPr>
                <w:rFonts w:ascii="Arial" w:hAnsi="Arial" w:cs="Arial"/>
              </w:rPr>
              <w:t>or other help with implementation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21A0C" w:rsidRPr="006E2923" w:rsidRDefault="00621A0C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621A0C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21A0C" w:rsidRPr="006E2923" w:rsidRDefault="00621A0C" w:rsidP="00D36AD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Provide supervision on how </w:t>
            </w:r>
            <w:r w:rsidRPr="006E2923">
              <w:rPr>
                <w:rFonts w:ascii="Arial" w:hAnsi="Arial" w:cs="Arial"/>
                <w:color w:val="auto"/>
              </w:rPr>
              <w:t>to complete mandated case reviews of very high risk patient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1A0C" w:rsidRPr="006E2923" w:rsidRDefault="00621A0C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21A0C" w:rsidRPr="006E2923" w:rsidRDefault="00621A0C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3951D0" w:rsidRPr="006E2923" w:rsidRDefault="003951D0">
      <w:pPr>
        <w:rPr>
          <w:rFonts w:ascii="Arial" w:hAnsi="Arial" w:cs="Arial"/>
        </w:rPr>
      </w:pPr>
    </w:p>
    <w:p w:rsidR="00AE115D" w:rsidRPr="006E2923" w:rsidRDefault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375E7D" w:rsidRPr="006E2923" w:rsidRDefault="009C3F95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Adapt and Tailor to the Context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6"/>
        <w:gridCol w:w="1713"/>
        <w:gridCol w:w="2321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8F542D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</w:t>
            </w:r>
            <w:r w:rsidR="00663438" w:rsidRPr="006E2923">
              <w:rPr>
                <w:rFonts w:ascii="Arial" w:hAnsi="Arial" w:cs="Arial"/>
                <w:b/>
              </w:rPr>
              <w:t xml:space="preserve">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>tailor</w:t>
            </w:r>
            <w:r w:rsidRPr="006E2923">
              <w:rPr>
                <w:rFonts w:ascii="Arial" w:hAnsi="Arial" w:cs="Arial"/>
                <w:b/>
              </w:rPr>
              <w:t xml:space="preserve"> how mandated case reviews of patients at very high risk for opioid-related adverse events are completed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917317" w:rsidP="00C6442A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Pr="006E2923">
              <w:rPr>
                <w:rFonts w:ascii="Arial" w:hAnsi="Arial" w:cs="Arial"/>
                <w:b/>
              </w:rPr>
              <w:t xml:space="preserve">as </w:t>
            </w:r>
            <w:r w:rsidR="00EB2889" w:rsidRPr="006E2923">
              <w:rPr>
                <w:rFonts w:ascii="Arial" w:hAnsi="Arial" w:cs="Arial"/>
                <w:b/>
              </w:rPr>
              <w:t xml:space="preserve">the </w:t>
            </w:r>
            <w:r w:rsidR="008F16A8"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803BB4">
              <w:rPr>
                <w:rFonts w:ascii="Arial" w:hAnsi="Arial" w:cs="Arial"/>
                <w:b/>
                <w:i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4C6836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Identify ways that the process of completing case reviews of very high risk patients can be </w:t>
            </w:r>
            <w:r w:rsidR="004C6836">
              <w:rPr>
                <w:rFonts w:ascii="Arial" w:hAnsi="Arial" w:cs="Arial"/>
              </w:rPr>
              <w:t>adapted</w:t>
            </w:r>
            <w:r w:rsidR="004C6836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>to meet local needs</w:t>
            </w:r>
            <w:r w:rsidR="004C6836">
              <w:rPr>
                <w:rFonts w:ascii="Arial" w:hAnsi="Arial" w:cs="Arial"/>
              </w:rPr>
              <w:t xml:space="preserve"> while still maintaining the core components of the review process</w:t>
            </w:r>
          </w:p>
        </w:tc>
        <w:tc>
          <w:tcPr>
            <w:tcW w:w="171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080426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Tailor strategies to complete case reviews of very high risk patients to address </w:t>
            </w:r>
            <w:r w:rsidR="00303B41">
              <w:rPr>
                <w:rFonts w:ascii="Arial" w:hAnsi="Arial" w:cs="Arial"/>
              </w:rPr>
              <w:t xml:space="preserve">specific </w:t>
            </w:r>
            <w:r w:rsidRPr="006E2923">
              <w:rPr>
                <w:rFonts w:ascii="Arial" w:hAnsi="Arial" w:cs="Arial"/>
              </w:rPr>
              <w:t xml:space="preserve">barriers identified in your </w:t>
            </w:r>
            <w:r w:rsidR="00C8441C" w:rsidRPr="006E2923">
              <w:rPr>
                <w:rFonts w:ascii="Arial" w:hAnsi="Arial" w:cs="Arial"/>
              </w:rPr>
              <w:t xml:space="preserve">medical </w:t>
            </w:r>
            <w:r w:rsidRPr="006E2923">
              <w:rPr>
                <w:rFonts w:ascii="Arial" w:hAnsi="Arial" w:cs="Arial"/>
              </w:rPr>
              <w:t>center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C75262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Use</w:t>
            </w:r>
            <w:r w:rsidR="00EB2889" w:rsidRPr="006E2923">
              <w:rPr>
                <w:rFonts w:ascii="Arial" w:hAnsi="Arial" w:cs="Arial"/>
                <w:color w:val="auto"/>
              </w:rPr>
              <w:t xml:space="preserve"> the STORM dashboard to facilitate completion of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auto"/>
              </w:rPr>
              <w:t>Use data from sources other than the STORM dashboard</w:t>
            </w:r>
            <w:r w:rsidR="00AE01C1" w:rsidRPr="006E2923">
              <w:rPr>
                <w:rFonts w:ascii="Arial" w:hAnsi="Arial" w:cs="Arial"/>
                <w:color w:val="auto"/>
              </w:rPr>
              <w:t>, for example</w:t>
            </w:r>
            <w:r w:rsidR="00C75262" w:rsidRPr="006E2923">
              <w:rPr>
                <w:rFonts w:ascii="Arial" w:hAnsi="Arial" w:cs="Arial"/>
                <w:color w:val="auto"/>
              </w:rPr>
              <w:t xml:space="preserve"> OTTR or</w:t>
            </w:r>
            <w:r w:rsidR="00AE01C1" w:rsidRPr="006E2923">
              <w:rPr>
                <w:rFonts w:ascii="Arial" w:hAnsi="Arial" w:cs="Arial"/>
                <w:color w:val="auto"/>
              </w:rPr>
              <w:t xml:space="preserve"> the </w:t>
            </w:r>
            <w:r w:rsidRPr="006E2923">
              <w:rPr>
                <w:rFonts w:ascii="Arial" w:hAnsi="Arial" w:cs="Arial"/>
                <w:color w:val="auto"/>
              </w:rPr>
              <w:t>C</w:t>
            </w:r>
            <w:r w:rsidR="00575A03" w:rsidRPr="006E2923">
              <w:rPr>
                <w:rFonts w:ascii="Arial" w:hAnsi="Arial" w:cs="Arial"/>
                <w:color w:val="auto"/>
              </w:rPr>
              <w:t xml:space="preserve">orporate </w:t>
            </w:r>
            <w:r w:rsidRPr="006E2923">
              <w:rPr>
                <w:rFonts w:ascii="Arial" w:hAnsi="Arial" w:cs="Arial"/>
                <w:color w:val="auto"/>
              </w:rPr>
              <w:t>D</w:t>
            </w:r>
            <w:r w:rsidR="00575A03" w:rsidRPr="006E2923">
              <w:rPr>
                <w:rFonts w:ascii="Arial" w:hAnsi="Arial" w:cs="Arial"/>
                <w:color w:val="auto"/>
              </w:rPr>
              <w:t xml:space="preserve">ata </w:t>
            </w:r>
            <w:r w:rsidRPr="006E2923">
              <w:rPr>
                <w:rFonts w:ascii="Arial" w:hAnsi="Arial" w:cs="Arial"/>
                <w:color w:val="auto"/>
              </w:rPr>
              <w:t>W</w:t>
            </w:r>
            <w:r w:rsidR="00575A03" w:rsidRPr="006E2923">
              <w:rPr>
                <w:rFonts w:ascii="Arial" w:hAnsi="Arial" w:cs="Arial"/>
                <w:color w:val="auto"/>
              </w:rPr>
              <w:t>arehouse</w:t>
            </w:r>
            <w:r w:rsidR="004C4ABF" w:rsidRPr="006E2923">
              <w:rPr>
                <w:rFonts w:ascii="Arial" w:hAnsi="Arial" w:cs="Arial"/>
                <w:color w:val="auto"/>
              </w:rPr>
              <w:t>,</w:t>
            </w:r>
            <w:r w:rsidRPr="006E2923">
              <w:rPr>
                <w:rFonts w:ascii="Arial" w:hAnsi="Arial" w:cs="Arial"/>
                <w:color w:val="auto"/>
              </w:rPr>
              <w:t xml:space="preserve"> to facilitate completion of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575A03" w:rsidP="00A6199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onsult</w:t>
            </w:r>
            <w:r w:rsidR="00EB2889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 xml:space="preserve">data </w:t>
            </w:r>
            <w:r w:rsidR="00EB2889" w:rsidRPr="006E2923">
              <w:rPr>
                <w:rFonts w:ascii="Arial" w:hAnsi="Arial" w:cs="Arial"/>
              </w:rPr>
              <w:t>experts to</w:t>
            </w:r>
            <w:r w:rsidRPr="006E2923">
              <w:rPr>
                <w:rFonts w:ascii="Arial" w:hAnsi="Arial" w:cs="Arial"/>
              </w:rPr>
              <w:t xml:space="preserve"> help</w:t>
            </w:r>
            <w:r w:rsidR="00EB2889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 xml:space="preserve">your </w:t>
            </w:r>
            <w:r w:rsidR="00663438" w:rsidRPr="006E2923">
              <w:rPr>
                <w:rFonts w:ascii="Arial" w:hAnsi="Arial" w:cs="Arial"/>
              </w:rPr>
              <w:t xml:space="preserve">medical center </w:t>
            </w:r>
            <w:r w:rsidRPr="006E2923">
              <w:rPr>
                <w:rFonts w:ascii="Arial" w:hAnsi="Arial" w:cs="Arial"/>
              </w:rPr>
              <w:t xml:space="preserve">use or understand </w:t>
            </w:r>
            <w:r w:rsidR="00EB2889" w:rsidRPr="006E2923">
              <w:rPr>
                <w:rFonts w:ascii="Arial" w:hAnsi="Arial" w:cs="Arial"/>
              </w:rPr>
              <w:t>data</w:t>
            </w:r>
            <w:r w:rsidR="003A6417" w:rsidRPr="006E2923">
              <w:rPr>
                <w:rFonts w:ascii="Arial" w:hAnsi="Arial" w:cs="Arial"/>
              </w:rPr>
              <w:t xml:space="preserve"> about your </w:t>
            </w:r>
            <w:r w:rsidR="00A6199B">
              <w:rPr>
                <w:rFonts w:ascii="Arial" w:hAnsi="Arial" w:cs="Arial"/>
              </w:rPr>
              <w:t>patients who are prescribed opioid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2A7F38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AE115D" w:rsidRPr="006E2923" w:rsidRDefault="00AE115D" w:rsidP="00AE115D">
      <w:pPr>
        <w:rPr>
          <w:rFonts w:ascii="Arial" w:hAnsi="Arial" w:cs="Arial"/>
        </w:rPr>
      </w:pPr>
    </w:p>
    <w:p w:rsidR="00AE115D" w:rsidRPr="006E2923" w:rsidRDefault="00AE115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375E7D" w:rsidRPr="006E2923" w:rsidRDefault="00080426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Develop Stakeholder Interrelationship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6"/>
        <w:gridCol w:w="1713"/>
        <w:gridCol w:w="2321"/>
      </w:tblGrid>
      <w:tr w:rsidR="00EB2889" w:rsidRPr="006E2923" w:rsidTr="00CB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606A56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</w:t>
            </w:r>
            <w:r w:rsidR="00663438" w:rsidRPr="006E2923">
              <w:rPr>
                <w:rFonts w:ascii="Arial" w:hAnsi="Arial" w:cs="Arial"/>
                <w:b/>
              </w:rPr>
              <w:t xml:space="preserve">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>develop stakeholder interrelationship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8F16A8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Pr="006E2923">
              <w:rPr>
                <w:rFonts w:ascii="Arial" w:hAnsi="Arial" w:cs="Arial"/>
                <w:b/>
              </w:rPr>
              <w:t xml:space="preserve">as </w:t>
            </w:r>
            <w:r w:rsidR="00EB2889" w:rsidRPr="006E2923">
              <w:rPr>
                <w:rFonts w:ascii="Arial" w:hAnsi="Arial" w:cs="Arial"/>
                <w:b/>
              </w:rPr>
              <w:t xml:space="preserve">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bCs/>
              </w:rPr>
            </w:pPr>
            <w:r w:rsidRPr="006E2923">
              <w:rPr>
                <w:rFonts w:ascii="Arial" w:hAnsi="Arial" w:cs="Arial"/>
                <w:bCs/>
              </w:rPr>
              <w:t xml:space="preserve">Recruit and cultivate relationships with </w:t>
            </w:r>
            <w:r w:rsidR="00ED1756" w:rsidRPr="006E2923">
              <w:rPr>
                <w:rFonts w:ascii="Arial" w:hAnsi="Arial" w:cs="Arial"/>
                <w:bCs/>
              </w:rPr>
              <w:t xml:space="preserve">local </w:t>
            </w:r>
            <w:r w:rsidRPr="006E2923">
              <w:rPr>
                <w:rFonts w:ascii="Arial" w:hAnsi="Arial" w:cs="Arial"/>
                <w:bCs/>
              </w:rPr>
              <w:t xml:space="preserve">partners in your </w:t>
            </w:r>
            <w:r w:rsidR="00C8441C" w:rsidRPr="006E2923">
              <w:rPr>
                <w:rFonts w:ascii="Arial" w:hAnsi="Arial" w:cs="Arial"/>
                <w:bCs/>
              </w:rPr>
              <w:t xml:space="preserve">medical </w:t>
            </w:r>
            <w:r w:rsidRPr="006E2923">
              <w:rPr>
                <w:rFonts w:ascii="Arial" w:hAnsi="Arial" w:cs="Arial"/>
                <w:bCs/>
              </w:rPr>
              <w:t>center to facilitate the completion of mandated case reviews</w:t>
            </w:r>
          </w:p>
        </w:tc>
        <w:tc>
          <w:tcPr>
            <w:tcW w:w="171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Document and share </w:t>
            </w:r>
            <w:r w:rsidR="00AD74DC" w:rsidRPr="006E2923">
              <w:rPr>
                <w:rFonts w:ascii="Arial" w:hAnsi="Arial" w:cs="Arial"/>
              </w:rPr>
              <w:t xml:space="preserve">with other medical centers </w:t>
            </w:r>
            <w:r w:rsidRPr="006E2923">
              <w:rPr>
                <w:rFonts w:ascii="Arial" w:hAnsi="Arial" w:cs="Arial"/>
              </w:rPr>
              <w:t xml:space="preserve">knowledge gained from local efforts to complete mandated case reviews 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Include local </w:t>
            </w:r>
            <w:r w:rsidR="00663438" w:rsidRPr="006E2923">
              <w:rPr>
                <w:rFonts w:ascii="Arial" w:hAnsi="Arial" w:cs="Arial"/>
              </w:rPr>
              <w:t xml:space="preserve">relevant healthcare professionals </w:t>
            </w:r>
            <w:r w:rsidRPr="006E2923">
              <w:rPr>
                <w:rFonts w:ascii="Arial" w:hAnsi="Arial" w:cs="Arial"/>
              </w:rPr>
              <w:t>and other stakeholders in discussions of whether conducting mandated case reviews is an appropriate method of opioid risk management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Partner with a university to share ideas about completing case reviews of very high risk patient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Develop and distribute a glossary of terms that </w:t>
            </w:r>
            <w:r w:rsidR="00663438" w:rsidRPr="006E2923">
              <w:rPr>
                <w:rFonts w:ascii="Arial" w:hAnsi="Arial" w:cs="Arial"/>
              </w:rPr>
              <w:t xml:space="preserve">relevant healthcare professionals </w:t>
            </w:r>
            <w:r w:rsidRPr="006E2923">
              <w:rPr>
                <w:rFonts w:ascii="Arial" w:hAnsi="Arial" w:cs="Arial"/>
              </w:rPr>
              <w:t>might not be familiar with but are important for completing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575A03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Select or</w:t>
            </w:r>
            <w:r w:rsidR="00EB2889" w:rsidRPr="006E2923">
              <w:rPr>
                <w:rFonts w:ascii="Arial" w:hAnsi="Arial" w:cs="Arial"/>
              </w:rPr>
              <w:t xml:space="preserve"> train local </w:t>
            </w:r>
            <w:r w:rsidR="00663438" w:rsidRPr="006E2923">
              <w:rPr>
                <w:rFonts w:ascii="Arial" w:hAnsi="Arial" w:cs="Arial"/>
              </w:rPr>
              <w:t xml:space="preserve">relevant healthcare professionals </w:t>
            </w:r>
            <w:r w:rsidR="00EB2889" w:rsidRPr="006E2923">
              <w:rPr>
                <w:rFonts w:ascii="Arial" w:hAnsi="Arial" w:cs="Arial"/>
              </w:rPr>
              <w:t>who will dedicate themselves to promoting the completion of mandated case rev</w:t>
            </w:r>
            <w:r w:rsidRPr="006E2923">
              <w:rPr>
                <w:rFonts w:ascii="Arial" w:hAnsi="Arial" w:cs="Arial"/>
              </w:rPr>
              <w:t>iews of very high risk patient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Identify</w:t>
            </w:r>
            <w:r w:rsidR="003028D4">
              <w:rPr>
                <w:rFonts w:ascii="Arial" w:hAnsi="Arial" w:cs="Arial"/>
              </w:rPr>
              <w:t xml:space="preserve"> those who were quick to start case reviews once asked</w:t>
            </w:r>
            <w:r w:rsidRPr="006E2923">
              <w:rPr>
                <w:rFonts w:ascii="Arial" w:hAnsi="Arial" w:cs="Arial"/>
              </w:rPr>
              <w:t xml:space="preserve"> </w:t>
            </w:r>
            <w:r w:rsidR="003028D4">
              <w:rPr>
                <w:rFonts w:ascii="Arial" w:hAnsi="Arial" w:cs="Arial"/>
              </w:rPr>
              <w:t>(</w:t>
            </w:r>
            <w:r w:rsidRPr="006E2923">
              <w:rPr>
                <w:rFonts w:ascii="Arial" w:hAnsi="Arial" w:cs="Arial"/>
              </w:rPr>
              <w:t>early adopters</w:t>
            </w:r>
            <w:r w:rsidR="003028D4">
              <w:rPr>
                <w:rFonts w:ascii="Arial" w:hAnsi="Arial" w:cs="Arial"/>
              </w:rPr>
              <w:t>)</w:t>
            </w:r>
            <w:r w:rsidRPr="006E2923">
              <w:rPr>
                <w:rFonts w:ascii="Arial" w:hAnsi="Arial" w:cs="Arial"/>
              </w:rPr>
              <w:t xml:space="preserve"> to learn from their experiences completing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Inform local opinion leaders about the need to complete case reviews of very high risk patients (e.g., clinical/administrative leaders or other influential colleagues)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Involve </w:t>
            </w:r>
            <w:r w:rsidR="00ED1756" w:rsidRPr="006E2923">
              <w:rPr>
                <w:rFonts w:ascii="Arial" w:hAnsi="Arial" w:cs="Arial"/>
              </w:rPr>
              <w:t xml:space="preserve">the medical executive board or other </w:t>
            </w:r>
            <w:r w:rsidR="00575A03" w:rsidRPr="006E2923">
              <w:rPr>
                <w:rFonts w:ascii="Arial" w:hAnsi="Arial" w:cs="Arial"/>
              </w:rPr>
              <w:t>existing governing structures</w:t>
            </w:r>
            <w:r w:rsidRPr="006E2923">
              <w:rPr>
                <w:rFonts w:ascii="Arial" w:hAnsi="Arial" w:cs="Arial"/>
              </w:rPr>
              <w:t xml:space="preserve"> in supporting progress towards the completion of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0C5BFB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Simulate the completion of </w:t>
            </w:r>
            <w:r w:rsidR="00EB2889" w:rsidRPr="006E2923">
              <w:rPr>
                <w:rFonts w:ascii="Arial" w:hAnsi="Arial" w:cs="Arial"/>
              </w:rPr>
              <w:t>mandated case reviews</w:t>
            </w:r>
            <w:r w:rsidRPr="006E2923">
              <w:rPr>
                <w:rFonts w:ascii="Arial" w:hAnsi="Arial" w:cs="Arial"/>
              </w:rPr>
              <w:t xml:space="preserve"> to identify potential problem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Obtain formal written commitments from key local stakeholders that state what they will do to support the completion of mandated case reviews</w:t>
            </w:r>
            <w:r w:rsidR="00575A03" w:rsidRPr="006E2923">
              <w:rPr>
                <w:rFonts w:ascii="Arial" w:hAnsi="Arial" w:cs="Arial"/>
              </w:rPr>
              <w:t>, for example</w:t>
            </w:r>
            <w:r w:rsidRPr="006E2923">
              <w:rPr>
                <w:rFonts w:ascii="Arial" w:hAnsi="Arial" w:cs="Arial"/>
              </w:rPr>
              <w:t xml:space="preserve"> written agreements with CBOCs or between service line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444264" w:rsidRDefault="00444264">
      <w:pPr>
        <w:rPr>
          <w:rFonts w:ascii="Arial" w:hAnsi="Arial" w:cs="Arial"/>
        </w:rPr>
      </w:pPr>
    </w:p>
    <w:p w:rsidR="00710969" w:rsidRPr="006E2923" w:rsidRDefault="00710969">
      <w:pPr>
        <w:rPr>
          <w:rFonts w:ascii="Arial" w:hAnsi="Arial" w:cs="Arial"/>
        </w:rPr>
      </w:pPr>
      <w:bookmarkStart w:id="0" w:name="_GoBack"/>
      <w:bookmarkEnd w:id="0"/>
    </w:p>
    <w:p w:rsidR="0087344F" w:rsidRPr="006E2923" w:rsidRDefault="00444264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Develop Stakeholder Interrelationships (continued)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6"/>
        <w:gridCol w:w="1713"/>
        <w:gridCol w:w="2321"/>
      </w:tblGrid>
      <w:tr w:rsidR="00EB2889" w:rsidRPr="006E2923" w:rsidTr="00CB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606A56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66343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>develop stakeholder interrelationship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604C9E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 xml:space="preserve">as the </w:t>
            </w:r>
            <w:r w:rsidR="008B128D"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D36AD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Provide protected time to allow people </w:t>
            </w:r>
            <w:r w:rsidR="00D36ADF" w:rsidRPr="006E2923">
              <w:rPr>
                <w:rFonts w:ascii="Arial" w:hAnsi="Arial" w:cs="Arial"/>
              </w:rPr>
              <w:t xml:space="preserve">to </w:t>
            </w:r>
            <w:r w:rsidRPr="006E2923">
              <w:rPr>
                <w:rFonts w:ascii="Arial" w:hAnsi="Arial" w:cs="Arial"/>
              </w:rPr>
              <w:t>complet</w:t>
            </w:r>
            <w:r w:rsidR="00D36ADF" w:rsidRPr="006E2923">
              <w:rPr>
                <w:rFonts w:ascii="Arial" w:hAnsi="Arial" w:cs="Arial"/>
              </w:rPr>
              <w:t xml:space="preserve">e </w:t>
            </w:r>
            <w:r w:rsidRPr="006E2923">
              <w:rPr>
                <w:rFonts w:ascii="Arial" w:hAnsi="Arial" w:cs="Arial"/>
              </w:rPr>
              <w:t>mandated case reviews to meet and share lessons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apitalize on existing high-quality networks to promote information sharing and problem solving related to implementing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Recruit, designate, or train leaders specifically to manage the completion of mandated case reviews at their</w:t>
            </w:r>
            <w:r w:rsidR="00094CB8" w:rsidRPr="006E2923">
              <w:rPr>
                <w:rFonts w:ascii="Arial" w:hAnsi="Arial" w:cs="Arial"/>
              </w:rPr>
              <w:t xml:space="preserve"> medical</w:t>
            </w:r>
            <w:r w:rsidRPr="006E2923">
              <w:rPr>
                <w:rFonts w:ascii="Arial" w:hAnsi="Arial" w:cs="Arial"/>
              </w:rPr>
              <w:t xml:space="preserve"> center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Seek input from advisory boards and interdisciplinary workgroups on ways to complete mandated case reviews of very high risk patient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Seek the guidance of experts </w:t>
            </w:r>
            <w:r w:rsidR="00B87E3A" w:rsidRPr="006E2923">
              <w:rPr>
                <w:rFonts w:ascii="Arial" w:hAnsi="Arial" w:cs="Arial"/>
              </w:rPr>
              <w:t>o</w:t>
            </w:r>
            <w:r w:rsidRPr="006E2923">
              <w:rPr>
                <w:rFonts w:ascii="Arial" w:hAnsi="Arial" w:cs="Arial"/>
              </w:rPr>
              <w:t>n implementing change in healthcare setting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Visit sites outside your medical center that have been successful at completing mandated case reviews to learn from their experience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8F542D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AE115D">
      <w:pPr>
        <w:rPr>
          <w:rFonts w:ascii="Arial" w:hAnsi="Arial" w:cs="Arial"/>
        </w:rPr>
      </w:pPr>
    </w:p>
    <w:p w:rsidR="00F4737D" w:rsidRPr="006E2923" w:rsidRDefault="00F4737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725C05" w:rsidRPr="006E2923" w:rsidRDefault="00CD4EE8" w:rsidP="005B2B76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Train and Educate Stakeholder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8"/>
        <w:gridCol w:w="1710"/>
        <w:gridCol w:w="2322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106CE" w:rsidRPr="006E2923" w:rsidRDefault="00EB2889" w:rsidP="002106CE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>train or educate stakeholder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  <w:p w:rsidR="002106CE" w:rsidRPr="006E2923" w:rsidRDefault="002106CE" w:rsidP="002106CE">
            <w:pPr>
              <w:rPr>
                <w:rFonts w:ascii="Arial" w:hAnsi="Arial" w:cs="Arial"/>
                <w:b/>
              </w:rPr>
            </w:pPr>
          </w:p>
          <w:p w:rsidR="00EB2889" w:rsidRPr="006E2923" w:rsidRDefault="002106CE" w:rsidP="004D29F6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All items </w:t>
            </w:r>
            <w:r w:rsidR="00154578" w:rsidRPr="006E2923">
              <w:rPr>
                <w:rFonts w:ascii="Arial" w:hAnsi="Arial" w:cs="Arial"/>
                <w:b/>
              </w:rPr>
              <w:t xml:space="preserve">below </w:t>
            </w:r>
            <w:r w:rsidRPr="006E2923">
              <w:rPr>
                <w:rFonts w:ascii="Arial" w:hAnsi="Arial" w:cs="Arial"/>
                <w:b/>
              </w:rPr>
              <w:t xml:space="preserve">can refer to </w:t>
            </w:r>
            <w:r w:rsidR="005B559F" w:rsidRPr="006E2923">
              <w:rPr>
                <w:rFonts w:ascii="Arial" w:hAnsi="Arial" w:cs="Arial"/>
                <w:b/>
              </w:rPr>
              <w:t>education or training</w:t>
            </w:r>
            <w:r w:rsidRPr="006E2923">
              <w:rPr>
                <w:rFonts w:ascii="Arial" w:hAnsi="Arial" w:cs="Arial"/>
                <w:b/>
              </w:rPr>
              <w:t xml:space="preserve"> about </w:t>
            </w:r>
            <w:r w:rsidRPr="006E2923">
              <w:rPr>
                <w:rFonts w:ascii="Arial" w:hAnsi="Arial" w:cs="Arial"/>
                <w:b/>
                <w:i/>
              </w:rPr>
              <w:t>clinical content</w:t>
            </w:r>
            <w:r w:rsidRPr="006E2923">
              <w:rPr>
                <w:rFonts w:ascii="Arial" w:hAnsi="Arial" w:cs="Arial"/>
                <w:b/>
              </w:rPr>
              <w:t xml:space="preserve"> (e.g., what </w:t>
            </w:r>
            <w:r w:rsidR="004D29F6">
              <w:rPr>
                <w:rFonts w:ascii="Arial" w:hAnsi="Arial" w:cs="Arial"/>
                <w:b/>
              </w:rPr>
              <w:t>clinical factors</w:t>
            </w:r>
            <w:r w:rsidR="004D29F6" w:rsidRPr="006E2923">
              <w:rPr>
                <w:rFonts w:ascii="Arial" w:hAnsi="Arial" w:cs="Arial"/>
                <w:b/>
              </w:rPr>
              <w:t xml:space="preserve"> </w:t>
            </w:r>
            <w:r w:rsidRPr="006E2923">
              <w:rPr>
                <w:rFonts w:ascii="Arial" w:hAnsi="Arial" w:cs="Arial"/>
                <w:b/>
              </w:rPr>
              <w:t xml:space="preserve">put a patient at high risk for an opioid overdose), the </w:t>
            </w:r>
            <w:r w:rsidRPr="006E2923">
              <w:rPr>
                <w:rFonts w:ascii="Arial" w:hAnsi="Arial" w:cs="Arial"/>
                <w:b/>
                <w:i/>
              </w:rPr>
              <w:t>case-review process</w:t>
            </w:r>
            <w:r w:rsidRPr="006E2923">
              <w:rPr>
                <w:rFonts w:ascii="Arial" w:hAnsi="Arial" w:cs="Arial"/>
                <w:b/>
              </w:rPr>
              <w:t xml:space="preserve"> (e.g., how to search the STORM dashboard), or both.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AB6F3F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 xml:space="preserve">as 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877C95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Conduct </w:t>
            </w:r>
            <w:r w:rsidR="00877C95" w:rsidRPr="006E2923">
              <w:rPr>
                <w:rFonts w:ascii="Arial" w:hAnsi="Arial" w:cs="Arial"/>
              </w:rPr>
              <w:t>an initial training session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877C95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877C95" w:rsidRPr="006E2923" w:rsidRDefault="00877C95" w:rsidP="00793F17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Provide ongoing trainin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7C95" w:rsidRPr="006E2923" w:rsidRDefault="00877C95" w:rsidP="00793F17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877C95" w:rsidRPr="006E2923" w:rsidRDefault="00877C95" w:rsidP="00793F17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077F9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Have an </w:t>
            </w:r>
            <w:r w:rsidR="00514A06" w:rsidRPr="006E2923">
              <w:rPr>
                <w:rFonts w:ascii="Arial" w:hAnsi="Arial" w:cs="Arial"/>
              </w:rPr>
              <w:t xml:space="preserve">outside </w:t>
            </w:r>
            <w:r w:rsidRPr="006E2923">
              <w:rPr>
                <w:rFonts w:ascii="Arial" w:hAnsi="Arial" w:cs="Arial"/>
              </w:rPr>
              <w:t>expert</w:t>
            </w:r>
            <w:r w:rsidR="00514A06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 xml:space="preserve">in completing the mandated case reviews meet with </w:t>
            </w:r>
            <w:r w:rsidR="006C67B4" w:rsidRPr="006E2923">
              <w:rPr>
                <w:rFonts w:ascii="Arial" w:hAnsi="Arial" w:cs="Arial"/>
              </w:rPr>
              <w:t>relevant healthcare professionals</w:t>
            </w:r>
            <w:r w:rsidR="004A694E" w:rsidRPr="006E2923">
              <w:rPr>
                <w:rFonts w:ascii="Arial" w:hAnsi="Arial" w:cs="Arial"/>
              </w:rPr>
              <w:t xml:space="preserve"> to provide general </w:t>
            </w:r>
            <w:r w:rsidR="00077F9E">
              <w:rPr>
                <w:rFonts w:ascii="Arial" w:hAnsi="Arial" w:cs="Arial"/>
              </w:rPr>
              <w:t xml:space="preserve">trainings </w:t>
            </w:r>
            <w:r w:rsidR="004A694E" w:rsidRPr="006E2923">
              <w:rPr>
                <w:rFonts w:ascii="Arial" w:hAnsi="Arial" w:cs="Arial"/>
              </w:rPr>
              <w:t>one-on-one</w:t>
            </w:r>
            <w:r w:rsidR="00877C95" w:rsidRPr="006E2923">
              <w:rPr>
                <w:rFonts w:ascii="Arial" w:hAnsi="Arial" w:cs="Arial"/>
              </w:rPr>
              <w:t xml:space="preserve"> </w:t>
            </w:r>
            <w:r w:rsidR="00077F9E">
              <w:rPr>
                <w:rFonts w:ascii="Arial" w:hAnsi="Arial" w:cs="Arial"/>
              </w:rPr>
              <w:t>or in group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514A0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514A06" w:rsidRPr="006E2923" w:rsidRDefault="00514A06" w:rsidP="004A694E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Have </w:t>
            </w:r>
            <w:r w:rsidR="004A694E" w:rsidRPr="006E2923">
              <w:rPr>
                <w:rFonts w:ascii="Arial" w:hAnsi="Arial" w:cs="Arial"/>
              </w:rPr>
              <w:t xml:space="preserve">an </w:t>
            </w:r>
            <w:r w:rsidRPr="006E2923">
              <w:rPr>
                <w:rFonts w:ascii="Arial" w:hAnsi="Arial" w:cs="Arial"/>
              </w:rPr>
              <w:t xml:space="preserve">outside expert </w:t>
            </w:r>
            <w:r w:rsidR="004A694E" w:rsidRPr="006E2923">
              <w:rPr>
                <w:rFonts w:ascii="Arial" w:hAnsi="Arial" w:cs="Arial"/>
              </w:rPr>
              <w:t xml:space="preserve">meet with relevant healthcare professionals to </w:t>
            </w:r>
            <w:r w:rsidRPr="006E2923">
              <w:rPr>
                <w:rFonts w:ascii="Arial" w:hAnsi="Arial" w:cs="Arial"/>
              </w:rPr>
              <w:t xml:space="preserve">provide </w:t>
            </w:r>
            <w:r w:rsidR="004A694E" w:rsidRPr="006E2923">
              <w:rPr>
                <w:rFonts w:ascii="Arial" w:hAnsi="Arial" w:cs="Arial"/>
              </w:rPr>
              <w:t>case-specific guidance and feedback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4A06" w:rsidRPr="006E2923" w:rsidRDefault="00514A06" w:rsidP="00D9192E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514A06" w:rsidRPr="006E2923" w:rsidRDefault="00514A06" w:rsidP="00D9192E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reate or participate in groups that meet regularly to discuss and share lessons learn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Develop local educational materials</w:t>
            </w:r>
            <w:r w:rsidR="005D1395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</w:t>
            </w:r>
            <w:r w:rsidR="00B87E3A" w:rsidRPr="006E2923">
              <w:rPr>
                <w:rFonts w:ascii="Arial" w:hAnsi="Arial" w:cs="Arial"/>
              </w:rPr>
              <w:t xml:space="preserve">like </w:t>
            </w:r>
            <w:r w:rsidRPr="006E2923">
              <w:rPr>
                <w:rFonts w:ascii="Arial" w:hAnsi="Arial" w:cs="Arial"/>
              </w:rPr>
              <w:t>guidelines, manuals, or toolki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Distribute </w:t>
            </w:r>
            <w:r w:rsidR="005B559F" w:rsidRPr="006E2923">
              <w:rPr>
                <w:rFonts w:ascii="Arial" w:hAnsi="Arial" w:cs="Arial"/>
              </w:rPr>
              <w:t xml:space="preserve">relevant </w:t>
            </w:r>
            <w:r w:rsidRPr="006E2923">
              <w:rPr>
                <w:rFonts w:ascii="Arial" w:hAnsi="Arial" w:cs="Arial"/>
              </w:rPr>
              <w:t xml:space="preserve">educational materials 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i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Vary education or training methods to cater to different learning styl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Give </w:t>
            </w:r>
            <w:r w:rsidR="006C67B4" w:rsidRPr="006E2923">
              <w:rPr>
                <w:rFonts w:ascii="Arial" w:hAnsi="Arial" w:cs="Arial"/>
              </w:rPr>
              <w:t xml:space="preserve">relevant healthcare professionals </w:t>
            </w:r>
            <w:r w:rsidRPr="006E2923">
              <w:rPr>
                <w:rFonts w:ascii="Arial" w:hAnsi="Arial" w:cs="Arial"/>
              </w:rPr>
              <w:t xml:space="preserve">opportunities to shadow or otherwise observe experts conducting </w:t>
            </w:r>
            <w:r w:rsidR="001256D6" w:rsidRPr="006E2923">
              <w:rPr>
                <w:rFonts w:ascii="Arial" w:hAnsi="Arial" w:cs="Arial"/>
              </w:rPr>
              <w:t xml:space="preserve">mandated </w:t>
            </w:r>
            <w:r w:rsidRPr="006E2923">
              <w:rPr>
                <w:rFonts w:ascii="Arial" w:hAnsi="Arial" w:cs="Arial"/>
              </w:rPr>
              <w:t>case reviews of very high risk patien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Train designated </w:t>
            </w:r>
            <w:r w:rsidR="00F67991" w:rsidRPr="006E2923">
              <w:rPr>
                <w:rFonts w:ascii="Arial" w:hAnsi="Arial" w:cs="Arial"/>
              </w:rPr>
              <w:t xml:space="preserve">relevant healthcare professionals </w:t>
            </w:r>
            <w:r w:rsidRPr="006E2923">
              <w:rPr>
                <w:rFonts w:ascii="Arial" w:hAnsi="Arial" w:cs="Arial"/>
              </w:rPr>
              <w:t xml:space="preserve">at your </w:t>
            </w:r>
            <w:r w:rsidR="00094CB8" w:rsidRPr="006E2923">
              <w:rPr>
                <w:rFonts w:ascii="Arial" w:hAnsi="Arial" w:cs="Arial"/>
              </w:rPr>
              <w:t xml:space="preserve">medical </w:t>
            </w:r>
            <w:r w:rsidRPr="006E2923">
              <w:rPr>
                <w:rFonts w:ascii="Arial" w:hAnsi="Arial" w:cs="Arial"/>
              </w:rPr>
              <w:t>center to train others to complete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CB664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Use educational institutions to train </w:t>
            </w:r>
            <w:r w:rsidR="005B559F" w:rsidRPr="006E2923">
              <w:rPr>
                <w:rFonts w:ascii="Arial" w:hAnsi="Arial" w:cs="Arial"/>
              </w:rPr>
              <w:t>relevant healthcare professionals to complete mandated</w:t>
            </w:r>
            <w:r w:rsidRPr="006E2923">
              <w:rPr>
                <w:rFonts w:ascii="Arial" w:hAnsi="Arial" w:cs="Arial"/>
              </w:rPr>
              <w:t xml:space="preserve">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71042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AE115D">
      <w:pPr>
        <w:rPr>
          <w:rFonts w:ascii="Arial" w:hAnsi="Arial" w:cs="Arial"/>
        </w:rPr>
      </w:pPr>
    </w:p>
    <w:p w:rsidR="00AE115D" w:rsidRPr="006E2923" w:rsidRDefault="00AE115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375E7D" w:rsidRPr="006E2923" w:rsidRDefault="00CD4EE8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 xml:space="preserve">Support </w:t>
      </w:r>
      <w:r w:rsidR="006C67B4" w:rsidRPr="006E2923">
        <w:rPr>
          <w:rFonts w:ascii="Arial" w:hAnsi="Arial" w:cs="Arial"/>
          <w:b/>
        </w:rPr>
        <w:t>Relevant Healthcare Professional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6"/>
        <w:gridCol w:w="1713"/>
        <w:gridCol w:w="2321"/>
      </w:tblGrid>
      <w:tr w:rsidR="00EB2889" w:rsidRPr="006E2923" w:rsidTr="00CB6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employ any of these activities to </w:t>
            </w:r>
            <w:r w:rsidRPr="006E2923">
              <w:rPr>
                <w:rFonts w:ascii="Arial" w:hAnsi="Arial" w:cs="Arial"/>
                <w:b/>
                <w:u w:val="single"/>
              </w:rPr>
              <w:t xml:space="preserve">support </w:t>
            </w:r>
            <w:r w:rsidR="006C67B4" w:rsidRPr="006E2923">
              <w:rPr>
                <w:rFonts w:ascii="Arial" w:hAnsi="Arial" w:cs="Arial"/>
                <w:b/>
                <w:u w:val="single"/>
              </w:rPr>
              <w:t xml:space="preserve">relevant </w:t>
            </w:r>
            <w:r w:rsidRPr="006E2923">
              <w:rPr>
                <w:rFonts w:ascii="Arial" w:hAnsi="Arial" w:cs="Arial"/>
                <w:b/>
                <w:u w:val="single"/>
              </w:rPr>
              <w:t>healthcare professional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88464F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>as the</w:t>
            </w:r>
            <w:r>
              <w:rPr>
                <w:rFonts w:ascii="Arial" w:hAnsi="Arial" w:cs="Arial"/>
                <w:b/>
              </w:rPr>
              <w:t xml:space="preserve"> above</w:t>
            </w:r>
            <w:r w:rsidR="00EB2889" w:rsidRPr="006E2923">
              <w:rPr>
                <w:rFonts w:ascii="Arial" w:hAnsi="Arial" w:cs="Arial"/>
                <w:b/>
              </w:rPr>
              <w:t xml:space="preserve"> 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Create new teams to conduct </w:t>
            </w:r>
            <w:r w:rsidR="001256D6" w:rsidRPr="006E2923">
              <w:rPr>
                <w:rFonts w:ascii="Arial" w:hAnsi="Arial" w:cs="Arial"/>
              </w:rPr>
              <w:t xml:space="preserve">mandated </w:t>
            </w:r>
            <w:r w:rsidRPr="006E2923">
              <w:rPr>
                <w:rFonts w:ascii="Arial" w:hAnsi="Arial" w:cs="Arial"/>
              </w:rPr>
              <w:t>case reviews of very high risk patients</w:t>
            </w:r>
            <w:r w:rsidR="00111468" w:rsidRPr="006E2923">
              <w:rPr>
                <w:rFonts w:ascii="Arial" w:hAnsi="Arial" w:cs="Arial"/>
              </w:rPr>
              <w:t>, for example</w:t>
            </w:r>
            <w:r w:rsidR="000A3139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>interdisciplinary clinical workgroups</w:t>
            </w:r>
          </w:p>
        </w:tc>
        <w:tc>
          <w:tcPr>
            <w:tcW w:w="1714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A433E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Develop resource-sharing agreements with organizations or groups that have resources to help implement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A433E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Provide ongoing data to relevant healthcare professionals to facilitate the completion of mandated cas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A433E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Develop reminders for relevant healthcare professionals to complete mandated case revi</w:t>
            </w:r>
            <w:r w:rsidR="00292BC8" w:rsidRPr="006E2923">
              <w:rPr>
                <w:rFonts w:ascii="Arial" w:hAnsi="Arial" w:cs="Arial"/>
              </w:rPr>
              <w:t xml:space="preserve">ews of very high risk patients. </w:t>
            </w:r>
            <w:r w:rsidRPr="006E2923">
              <w:rPr>
                <w:rFonts w:ascii="Arial" w:hAnsi="Arial" w:cs="Arial"/>
              </w:rPr>
              <w:t>Reminders could be delivered verbally, on paper, or electronically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7A433E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4C4ABF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Revise professional roles to facilitate completion of mandated case reviews, including removing barriers or expanding roles</w:t>
            </w:r>
            <w:r w:rsidR="004C4ABF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</w:t>
            </w:r>
            <w:r w:rsidR="000A3139" w:rsidRPr="006E2923">
              <w:rPr>
                <w:rFonts w:ascii="Arial" w:hAnsi="Arial" w:cs="Arial"/>
              </w:rPr>
              <w:t>for example</w:t>
            </w:r>
            <w:r w:rsidRPr="006E2923">
              <w:rPr>
                <w:rFonts w:ascii="Arial" w:hAnsi="Arial" w:cs="Arial"/>
              </w:rPr>
              <w:t xml:space="preserve"> allow pharmacists to conduct the reviews</w:t>
            </w:r>
          </w:p>
        </w:tc>
        <w:tc>
          <w:tcPr>
            <w:tcW w:w="17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7A433E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AE115D">
      <w:pPr>
        <w:rPr>
          <w:rFonts w:ascii="Arial" w:hAnsi="Arial" w:cs="Arial"/>
        </w:rPr>
      </w:pPr>
    </w:p>
    <w:p w:rsidR="00AE115D" w:rsidRPr="006E2923" w:rsidRDefault="00AE115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375E7D" w:rsidRPr="006E2923" w:rsidRDefault="00BF3B2F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Engage Consumer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8"/>
        <w:gridCol w:w="1710"/>
        <w:gridCol w:w="2322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7B2AAB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</w:t>
            </w:r>
            <w:r w:rsidR="00150098">
              <w:rPr>
                <w:rFonts w:ascii="Arial" w:hAnsi="Arial" w:cs="Arial"/>
                <w:b/>
              </w:rPr>
              <w:t>use</w:t>
            </w:r>
            <w:r w:rsidR="00150098" w:rsidRPr="006E2923">
              <w:rPr>
                <w:rFonts w:ascii="Arial" w:hAnsi="Arial" w:cs="Arial"/>
                <w:b/>
              </w:rPr>
              <w:t xml:space="preserve"> </w:t>
            </w:r>
            <w:r w:rsidRPr="006E2923">
              <w:rPr>
                <w:rFonts w:ascii="Arial" w:hAnsi="Arial" w:cs="Arial"/>
                <w:b/>
              </w:rPr>
              <w:t xml:space="preserve">any of these strategies to </w:t>
            </w:r>
            <w:r w:rsidRPr="006E2923">
              <w:rPr>
                <w:rFonts w:ascii="Arial" w:hAnsi="Arial" w:cs="Arial"/>
                <w:b/>
                <w:u w:val="single"/>
              </w:rPr>
              <w:t>engage consumers (e.g., patients who are prescribed opioids and</w:t>
            </w:r>
            <w:r w:rsidR="0056767C" w:rsidRPr="006E2923">
              <w:rPr>
                <w:rFonts w:ascii="Arial" w:hAnsi="Arial" w:cs="Arial"/>
                <w:b/>
                <w:u w:val="single"/>
              </w:rPr>
              <w:t>/</w:t>
            </w:r>
            <w:r w:rsidRPr="006E2923">
              <w:rPr>
                <w:rFonts w:ascii="Arial" w:hAnsi="Arial" w:cs="Arial"/>
                <w:b/>
                <w:u w:val="single"/>
              </w:rPr>
              <w:t>or their family/caregivers)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6478B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 xml:space="preserve">as 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803BB4">
              <w:rPr>
                <w:rFonts w:ascii="Arial" w:hAnsi="Arial" w:cs="Arial"/>
                <w:b/>
                <w:i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3F728D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Encourage</w:t>
            </w:r>
            <w:r w:rsidR="00EB2889" w:rsidRPr="006E2923">
              <w:rPr>
                <w:rFonts w:ascii="Arial" w:hAnsi="Arial" w:cs="Arial"/>
              </w:rPr>
              <w:t xml:space="preserve"> patients to prompt </w:t>
            </w:r>
            <w:r w:rsidR="006C67B4" w:rsidRPr="006E2923">
              <w:rPr>
                <w:rFonts w:ascii="Arial" w:hAnsi="Arial" w:cs="Arial"/>
              </w:rPr>
              <w:t xml:space="preserve">relevant healthcare professionals </w:t>
            </w:r>
            <w:r w:rsidR="00EB2889" w:rsidRPr="006E2923">
              <w:rPr>
                <w:rFonts w:ascii="Arial" w:hAnsi="Arial" w:cs="Arial"/>
              </w:rPr>
              <w:t>to complete mandate</w:t>
            </w:r>
            <w:r w:rsidR="00447304" w:rsidRPr="006E2923">
              <w:rPr>
                <w:rFonts w:ascii="Arial" w:hAnsi="Arial" w:cs="Arial"/>
              </w:rPr>
              <w:t>d case reviews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62421C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Intervene with patients</w:t>
            </w:r>
            <w:r w:rsidR="00474B38" w:rsidRPr="006E2923">
              <w:rPr>
                <w:rFonts w:ascii="Arial" w:hAnsi="Arial" w:cs="Arial"/>
              </w:rPr>
              <w:t xml:space="preserve"> or </w:t>
            </w:r>
            <w:r w:rsidRPr="006E2923">
              <w:rPr>
                <w:rFonts w:ascii="Arial" w:hAnsi="Arial" w:cs="Arial"/>
              </w:rPr>
              <w:t>family</w:t>
            </w:r>
            <w:r w:rsidR="00B466C9">
              <w:rPr>
                <w:rFonts w:ascii="Arial" w:hAnsi="Arial" w:cs="Arial"/>
              </w:rPr>
              <w:t xml:space="preserve"> members</w:t>
            </w:r>
            <w:r w:rsidRPr="006E2923">
              <w:rPr>
                <w:rFonts w:ascii="Arial" w:hAnsi="Arial" w:cs="Arial"/>
              </w:rPr>
              <w:t xml:space="preserve"> to promote acceptance of having their case review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62421C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836D48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I</w:t>
            </w:r>
            <w:r w:rsidR="00474B38" w:rsidRPr="006E2923">
              <w:rPr>
                <w:rFonts w:ascii="Arial" w:hAnsi="Arial" w:cs="Arial"/>
              </w:rPr>
              <w:t xml:space="preserve">nvolve patients or </w:t>
            </w:r>
            <w:r w:rsidR="00EB2889" w:rsidRPr="006E2923">
              <w:rPr>
                <w:rFonts w:ascii="Arial" w:hAnsi="Arial" w:cs="Arial"/>
              </w:rPr>
              <w:t>family members in the effort to ensure that mandated case reviews are complet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62421C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Engage in efforts to prepare patients to be active participants in getting their case</w:t>
            </w:r>
            <w:r w:rsidR="003F728D" w:rsidRPr="006E2923">
              <w:rPr>
                <w:rFonts w:ascii="Arial" w:hAnsi="Arial" w:cs="Arial"/>
              </w:rPr>
              <w:t>s</w:t>
            </w:r>
            <w:r w:rsidRPr="006E2923">
              <w:rPr>
                <w:rFonts w:ascii="Arial" w:hAnsi="Arial" w:cs="Arial"/>
              </w:rPr>
              <w:t xml:space="preserve"> reviewe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62421C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Use local ann</w:t>
            </w:r>
            <w:r w:rsidR="00474B38" w:rsidRPr="006E2923">
              <w:rPr>
                <w:rFonts w:ascii="Arial" w:hAnsi="Arial" w:cs="Arial"/>
              </w:rPr>
              <w:t xml:space="preserve">ouncements, newsletters, </w:t>
            </w:r>
            <w:r w:rsidRPr="006E2923">
              <w:rPr>
                <w:rFonts w:ascii="Arial" w:hAnsi="Arial" w:cs="Arial"/>
              </w:rPr>
              <w:t xml:space="preserve">or other media strategies to reach large numbers of </w:t>
            </w:r>
            <w:r w:rsidR="0035135D" w:rsidRPr="006E2923">
              <w:rPr>
                <w:rFonts w:ascii="Arial" w:hAnsi="Arial" w:cs="Arial"/>
              </w:rPr>
              <w:t xml:space="preserve">patients or relevant </w:t>
            </w:r>
            <w:r w:rsidRPr="006E2923">
              <w:rPr>
                <w:rFonts w:ascii="Arial" w:hAnsi="Arial" w:cs="Arial"/>
              </w:rPr>
              <w:t xml:space="preserve">healthcare professionals about completing </w:t>
            </w:r>
            <w:r w:rsidR="001256D6" w:rsidRPr="006E2923">
              <w:rPr>
                <w:rFonts w:ascii="Arial" w:hAnsi="Arial" w:cs="Arial"/>
              </w:rPr>
              <w:t xml:space="preserve">mandated </w:t>
            </w:r>
            <w:r w:rsidRPr="006E2923">
              <w:rPr>
                <w:rFonts w:ascii="Arial" w:hAnsi="Arial" w:cs="Arial"/>
              </w:rPr>
              <w:t>case reviews of very high risk patient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62421C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AE115D">
      <w:pPr>
        <w:rPr>
          <w:rFonts w:ascii="Arial" w:hAnsi="Arial" w:cs="Arial"/>
        </w:rPr>
      </w:pPr>
    </w:p>
    <w:p w:rsidR="00AE115D" w:rsidRPr="006E2923" w:rsidRDefault="00AE115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375E7D" w:rsidRPr="006E2923" w:rsidRDefault="00BF3B2F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Utilize Financial Strategies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8"/>
        <w:gridCol w:w="1710"/>
        <w:gridCol w:w="2322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D307DD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use any of these </w:t>
            </w:r>
            <w:r w:rsidRPr="006E2923">
              <w:rPr>
                <w:rFonts w:ascii="Arial" w:hAnsi="Arial" w:cs="Arial"/>
                <w:b/>
                <w:u w:val="single"/>
              </w:rPr>
              <w:t>financial strategie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14A8E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 xml:space="preserve">as 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>strategy imp</w:t>
            </w:r>
            <w:r w:rsidR="00285570">
              <w:rPr>
                <w:rFonts w:ascii="Arial" w:hAnsi="Arial" w:cs="Arial"/>
                <w:b/>
              </w:rPr>
              <w:t xml:space="preserve">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Acquire new or use existing funding to facilitate the completion of mandated case reviews of very high risk patients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Use financial incentives to promote completion of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Add new financial </w:t>
            </w:r>
            <w:r w:rsidR="00E73C31" w:rsidRPr="006E2923">
              <w:rPr>
                <w:rFonts w:ascii="Arial" w:hAnsi="Arial" w:cs="Arial"/>
              </w:rPr>
              <w:t>penalties</w:t>
            </w:r>
            <w:r w:rsidRPr="006E2923">
              <w:rPr>
                <w:rFonts w:ascii="Arial" w:hAnsi="Arial" w:cs="Arial"/>
              </w:rPr>
              <w:t xml:space="preserve"> for failure to compl</w:t>
            </w:r>
            <w:r w:rsidR="008F41D2" w:rsidRPr="006E2923">
              <w:rPr>
                <w:rFonts w:ascii="Arial" w:hAnsi="Arial" w:cs="Arial"/>
              </w:rPr>
              <w:t>ete mandated case reviews, for example</w:t>
            </w:r>
            <w:r w:rsidRPr="006E2923">
              <w:rPr>
                <w:rFonts w:ascii="Arial" w:hAnsi="Arial" w:cs="Arial"/>
              </w:rPr>
              <w:t xml:space="preserve"> redu</w:t>
            </w:r>
            <w:r w:rsidR="008F41D2" w:rsidRPr="006E2923">
              <w:rPr>
                <w:rFonts w:ascii="Arial" w:hAnsi="Arial" w:cs="Arial"/>
              </w:rPr>
              <w:t>ce pay or deny standard bonuse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Pursue new funding mechanisms</w:t>
            </w:r>
            <w:r w:rsidR="00E73C31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</w:t>
            </w:r>
            <w:r w:rsidR="00E73C31" w:rsidRPr="006E2923">
              <w:rPr>
                <w:rFonts w:ascii="Arial" w:hAnsi="Arial" w:cs="Arial"/>
              </w:rPr>
              <w:t xml:space="preserve">like </w:t>
            </w:r>
            <w:r w:rsidRPr="006E2923">
              <w:rPr>
                <w:rFonts w:ascii="Arial" w:hAnsi="Arial" w:cs="Arial"/>
              </w:rPr>
              <w:t>grants</w:t>
            </w:r>
            <w:r w:rsidR="00E73C31" w:rsidRPr="006E2923">
              <w:rPr>
                <w:rFonts w:ascii="Arial" w:hAnsi="Arial" w:cs="Arial"/>
              </w:rPr>
              <w:t xml:space="preserve"> or</w:t>
            </w:r>
            <w:r w:rsidRPr="006E2923">
              <w:rPr>
                <w:rFonts w:ascii="Arial" w:hAnsi="Arial" w:cs="Arial"/>
              </w:rPr>
              <w:t xml:space="preserve"> contracts</w:t>
            </w:r>
            <w:r w:rsidR="00E73C31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to support the completion of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Make</w:t>
            </w:r>
            <w:r w:rsidR="00010B77" w:rsidRPr="006E2923">
              <w:rPr>
                <w:rFonts w:ascii="Arial" w:hAnsi="Arial" w:cs="Arial"/>
              </w:rPr>
              <w:t xml:space="preserve"> it easier to account for and document workload involved in c</w:t>
            </w:r>
            <w:r w:rsidR="008F41D2" w:rsidRPr="006E2923">
              <w:rPr>
                <w:rFonts w:ascii="Arial" w:hAnsi="Arial" w:cs="Arial"/>
              </w:rPr>
              <w:t>ompleting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Use payment-related approaches other than those already mentioned to motivate completion of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D307DD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AE115D">
      <w:pPr>
        <w:rPr>
          <w:rFonts w:ascii="Arial" w:hAnsi="Arial" w:cs="Arial"/>
        </w:rPr>
      </w:pPr>
    </w:p>
    <w:p w:rsidR="00AE115D" w:rsidRPr="006E2923" w:rsidRDefault="00AE115D" w:rsidP="00AE115D">
      <w:pPr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C06D8C" w:rsidRPr="006E2923" w:rsidRDefault="00BF3B2F" w:rsidP="00B97D48">
      <w:pPr>
        <w:jc w:val="center"/>
        <w:rPr>
          <w:rFonts w:ascii="Arial" w:hAnsi="Arial" w:cs="Arial"/>
          <w:b/>
        </w:rPr>
      </w:pPr>
      <w:r w:rsidRPr="006E2923">
        <w:rPr>
          <w:rFonts w:ascii="Arial" w:hAnsi="Arial" w:cs="Arial"/>
          <w:b/>
        </w:rPr>
        <w:lastRenderedPageBreak/>
        <w:t>Change Infrastructure</w:t>
      </w:r>
    </w:p>
    <w:tbl>
      <w:tblPr>
        <w:tblStyle w:val="LightShading"/>
        <w:tblW w:w="9360" w:type="dxa"/>
        <w:tblLayout w:type="fixed"/>
        <w:tblLook w:val="0400" w:firstRow="0" w:lastRow="0" w:firstColumn="0" w:lastColumn="0" w:noHBand="0" w:noVBand="1"/>
      </w:tblPr>
      <w:tblGrid>
        <w:gridCol w:w="5328"/>
        <w:gridCol w:w="1710"/>
        <w:gridCol w:w="2322"/>
      </w:tblGrid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EB2889" w:rsidRPr="006E2923" w:rsidRDefault="00EB2889" w:rsidP="004657F0">
            <w:pPr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 xml:space="preserve">In the last 6-8 months, did your </w:t>
            </w:r>
            <w:r w:rsidR="00094CB8" w:rsidRPr="006E2923">
              <w:rPr>
                <w:rFonts w:ascii="Arial" w:hAnsi="Arial" w:cs="Arial"/>
                <w:b/>
              </w:rPr>
              <w:t xml:space="preserve">VA medical </w:t>
            </w:r>
            <w:r w:rsidRPr="006E2923">
              <w:rPr>
                <w:rFonts w:ascii="Arial" w:hAnsi="Arial" w:cs="Arial"/>
                <w:b/>
              </w:rPr>
              <w:t xml:space="preserve">center use any of these </w:t>
            </w:r>
            <w:r w:rsidRPr="006E2923">
              <w:rPr>
                <w:rFonts w:ascii="Arial" w:hAnsi="Arial" w:cs="Arial"/>
                <w:b/>
                <w:u w:val="single"/>
              </w:rPr>
              <w:t>infrastructure changes</w:t>
            </w:r>
            <w:r w:rsidRPr="006E2923">
              <w:rPr>
                <w:rFonts w:ascii="Arial" w:hAnsi="Arial" w:cs="Arial"/>
                <w:b/>
              </w:rPr>
              <w:t xml:space="preserve"> to promote completion of mandated case reviews of patients at very high risk for opioid-related adverse events?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b/>
              </w:rPr>
            </w:pPr>
            <w:r w:rsidRPr="006E2923">
              <w:rPr>
                <w:rFonts w:ascii="Arial" w:hAnsi="Arial" w:cs="Arial"/>
                <w:b/>
              </w:rPr>
              <w:t>Was this strategy used in the last 6-8 months?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EB2889" w:rsidRPr="006E2923" w:rsidRDefault="00AD4C96" w:rsidP="007429F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[</w:t>
            </w:r>
            <w:r w:rsidR="00EB2889" w:rsidRPr="006E2923">
              <w:rPr>
                <w:rFonts w:ascii="Arial" w:hAnsi="Arial" w:cs="Arial"/>
                <w:b/>
              </w:rPr>
              <w:t>If yes</w:t>
            </w:r>
            <w:r>
              <w:rPr>
                <w:rFonts w:ascii="Arial" w:hAnsi="Arial" w:cs="Arial"/>
                <w:b/>
              </w:rPr>
              <w:t>]</w:t>
            </w:r>
            <w:r w:rsidR="00EB2889" w:rsidRPr="006E2923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W</w:t>
            </w:r>
            <w:r w:rsidR="00EB2889" w:rsidRPr="006E2923">
              <w:rPr>
                <w:rFonts w:ascii="Arial" w:hAnsi="Arial" w:cs="Arial"/>
                <w:b/>
              </w:rPr>
              <w:t xml:space="preserve">as the </w:t>
            </w:r>
            <w:r>
              <w:rPr>
                <w:rFonts w:ascii="Arial" w:hAnsi="Arial" w:cs="Arial"/>
                <w:b/>
              </w:rPr>
              <w:t xml:space="preserve">above </w:t>
            </w:r>
            <w:r w:rsidR="00EB2889" w:rsidRPr="006E2923">
              <w:rPr>
                <w:rFonts w:ascii="Arial" w:hAnsi="Arial" w:cs="Arial"/>
                <w:b/>
              </w:rPr>
              <w:t xml:space="preserve">strategy implemented in direct response to </w:t>
            </w:r>
            <w:r w:rsidR="00803BB4" w:rsidRPr="00803BB4">
              <w:rPr>
                <w:rFonts w:ascii="Arial" w:hAnsi="Arial" w:cs="Arial"/>
                <w:b/>
                <w:i/>
              </w:rPr>
              <w:t>VHA Notice 2018-08</w:t>
            </w:r>
            <w:r w:rsidR="0021575E" w:rsidRPr="0021575E">
              <w:rPr>
                <w:rFonts w:ascii="Arial" w:hAnsi="Arial" w:cs="Arial"/>
                <w:b/>
              </w:rPr>
              <w:t>?</w:t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EB2889" w:rsidRPr="006E2923" w:rsidRDefault="001F2BC5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Work </w:t>
            </w:r>
            <w:r w:rsidR="00EB2889" w:rsidRPr="006E2923">
              <w:rPr>
                <w:rFonts w:ascii="Arial" w:hAnsi="Arial" w:cs="Arial"/>
              </w:rPr>
              <w:t>with relevant accrediting bodies and professional membership organizations to encourage or require the use of case reviews of very high risk patients</w:t>
            </w:r>
          </w:p>
        </w:tc>
        <w:tc>
          <w:tcPr>
            <w:tcW w:w="1710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single" w:sz="8" w:space="0" w:color="000000" w:themeColor="text1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hange physical structure or availability of equipment to encourage completion of mandated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 xml:space="preserve">Make change(s) to the standard </w:t>
            </w:r>
            <w:r w:rsidR="00B9605C" w:rsidRPr="006E2923">
              <w:rPr>
                <w:rFonts w:ascii="Arial" w:hAnsi="Arial" w:cs="Arial"/>
              </w:rPr>
              <w:t xml:space="preserve">STORM </w:t>
            </w:r>
            <w:r w:rsidRPr="006E2923">
              <w:rPr>
                <w:rFonts w:ascii="Arial" w:hAnsi="Arial" w:cs="Arial"/>
              </w:rPr>
              <w:t>case-review note template in CPRS to make it easier to document the case revi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hange the location where mandated case reviews are completed</w:t>
            </w:r>
            <w:r w:rsidR="00E14880" w:rsidRPr="006E2923">
              <w:rPr>
                <w:rFonts w:ascii="Arial" w:hAnsi="Arial" w:cs="Arial"/>
              </w:rPr>
              <w:t>,</w:t>
            </w:r>
            <w:r w:rsidRPr="006E2923">
              <w:rPr>
                <w:rFonts w:ascii="Arial" w:hAnsi="Arial" w:cs="Arial"/>
              </w:rPr>
              <w:t xml:space="preserve"> </w:t>
            </w:r>
            <w:r w:rsidR="00E47724" w:rsidRPr="006E2923">
              <w:rPr>
                <w:rFonts w:ascii="Arial" w:hAnsi="Arial" w:cs="Arial"/>
              </w:rPr>
              <w:t>for example provide an</w:t>
            </w:r>
            <w:r w:rsidR="0056202F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>interdisciplinary setting</w:t>
            </w:r>
            <w:r w:rsidR="00E47724" w:rsidRPr="006E2923">
              <w:rPr>
                <w:rFonts w:ascii="Arial" w:hAnsi="Arial" w:cs="Arial"/>
              </w:rPr>
              <w:t xml:space="preserve"> to complete case rev</w:t>
            </w:r>
            <w:r w:rsidR="00E2002D" w:rsidRPr="006E2923">
              <w:rPr>
                <w:rFonts w:ascii="Arial" w:hAnsi="Arial" w:cs="Arial"/>
              </w:rPr>
              <w:t>i</w:t>
            </w:r>
            <w:r w:rsidR="00E47724" w:rsidRPr="006E2923">
              <w:rPr>
                <w:rFonts w:ascii="Arial" w:hAnsi="Arial" w:cs="Arial"/>
              </w:rPr>
              <w:t>ews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B2889" w:rsidP="00F67991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Encourage an existing credentialing or licens</w:t>
            </w:r>
            <w:r w:rsidR="00D9192E" w:rsidRPr="006E2923">
              <w:rPr>
                <w:rFonts w:ascii="Arial" w:hAnsi="Arial" w:cs="Arial"/>
              </w:rPr>
              <w:t>ing</w:t>
            </w:r>
            <w:r w:rsidRPr="006E2923">
              <w:rPr>
                <w:rFonts w:ascii="Arial" w:hAnsi="Arial" w:cs="Arial"/>
              </w:rPr>
              <w:t xml:space="preserve"> organization to certify </w:t>
            </w:r>
            <w:r w:rsidR="00663438" w:rsidRPr="006E2923">
              <w:rPr>
                <w:rFonts w:ascii="Arial" w:hAnsi="Arial" w:cs="Arial"/>
              </w:rPr>
              <w:t xml:space="preserve">relevant healthcare professionals </w:t>
            </w:r>
            <w:r w:rsidRPr="006E2923">
              <w:rPr>
                <w:rFonts w:ascii="Arial" w:hAnsi="Arial" w:cs="Arial"/>
              </w:rPr>
              <w:t xml:space="preserve">in the completion of </w:t>
            </w:r>
            <w:r w:rsidR="001256D6" w:rsidRPr="006E2923">
              <w:rPr>
                <w:rFonts w:ascii="Arial" w:hAnsi="Arial" w:cs="Arial"/>
              </w:rPr>
              <w:t xml:space="preserve">mandated </w:t>
            </w:r>
            <w:r w:rsidRPr="006E2923">
              <w:rPr>
                <w:rFonts w:ascii="Arial" w:hAnsi="Arial" w:cs="Arial"/>
              </w:rPr>
              <w:t>case reviews or create a group with the authority to do so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  <w:tr w:rsidR="00EB2889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5328" w:type="dxa"/>
            <w:tcBorders>
              <w:left w:val="single" w:sz="4" w:space="0" w:color="auto"/>
              <w:right w:val="single" w:sz="4" w:space="0" w:color="auto"/>
            </w:tcBorders>
          </w:tcPr>
          <w:p w:rsidR="00EB2889" w:rsidRPr="006E2923" w:rsidRDefault="00E47724" w:rsidP="00F7155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Have l</w:t>
            </w:r>
            <w:r w:rsidR="00EB2889" w:rsidRPr="006E2923">
              <w:rPr>
                <w:rFonts w:ascii="Arial" w:hAnsi="Arial" w:cs="Arial"/>
              </w:rPr>
              <w:t>ocal leaders</w:t>
            </w:r>
            <w:r w:rsidR="007F6260" w:rsidRPr="006E2923">
              <w:rPr>
                <w:rFonts w:ascii="Arial" w:hAnsi="Arial" w:cs="Arial"/>
              </w:rPr>
              <w:t>,</w:t>
            </w:r>
            <w:r w:rsidR="00EB2889" w:rsidRPr="006E2923">
              <w:rPr>
                <w:rFonts w:ascii="Arial" w:hAnsi="Arial" w:cs="Arial"/>
              </w:rPr>
              <w:t xml:space="preserve"> </w:t>
            </w:r>
            <w:r w:rsidRPr="006E2923">
              <w:rPr>
                <w:rFonts w:ascii="Arial" w:hAnsi="Arial" w:cs="Arial"/>
              </w:rPr>
              <w:t xml:space="preserve">like the </w:t>
            </w:r>
            <w:r w:rsidR="00EB2889" w:rsidRPr="006E2923">
              <w:rPr>
                <w:rFonts w:ascii="Arial" w:hAnsi="Arial" w:cs="Arial"/>
              </w:rPr>
              <w:t>facility director, department or service line leaders</w:t>
            </w:r>
            <w:r w:rsidR="004C4ABF" w:rsidRPr="006E2923">
              <w:rPr>
                <w:rFonts w:ascii="Arial" w:hAnsi="Arial" w:cs="Arial"/>
              </w:rPr>
              <w:t>,</w:t>
            </w:r>
            <w:r w:rsidR="00EB2889" w:rsidRPr="006E2923">
              <w:rPr>
                <w:rFonts w:ascii="Arial" w:hAnsi="Arial" w:cs="Arial"/>
              </w:rPr>
              <w:t xml:space="preserve"> </w:t>
            </w:r>
            <w:r w:rsidR="00B9605C" w:rsidRPr="006E2923">
              <w:rPr>
                <w:rFonts w:ascii="Arial" w:hAnsi="Arial" w:cs="Arial"/>
              </w:rPr>
              <w:t>state publicly</w:t>
            </w:r>
            <w:r w:rsidR="00EB2889" w:rsidRPr="006E2923">
              <w:rPr>
                <w:rFonts w:ascii="Arial" w:hAnsi="Arial" w:cs="Arial"/>
              </w:rPr>
              <w:t xml:space="preserve"> that completing the mandated case reviews is a priority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4657F0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  <w:tc>
          <w:tcPr>
            <w:tcW w:w="23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B2889" w:rsidRPr="006E2923" w:rsidRDefault="00EB2889" w:rsidP="00A354C3">
            <w:pPr>
              <w:jc w:val="center"/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 xml:space="preserve">No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</w:rPr>
              <w:t xml:space="preserve">Yes </w:t>
            </w: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</w:p>
        </w:tc>
      </w:tr>
    </w:tbl>
    <w:p w:rsidR="00B97D48" w:rsidRPr="006E2923" w:rsidRDefault="00B97D48" w:rsidP="00EB2889">
      <w:pPr>
        <w:tabs>
          <w:tab w:val="left" w:pos="8341"/>
        </w:tabs>
        <w:rPr>
          <w:rFonts w:ascii="Arial" w:hAnsi="Arial" w:cs="Arial"/>
        </w:rPr>
      </w:pPr>
    </w:p>
    <w:p w:rsidR="00402A07" w:rsidRPr="006E2923" w:rsidRDefault="00402A07" w:rsidP="00EB2889">
      <w:pPr>
        <w:tabs>
          <w:tab w:val="left" w:pos="8341"/>
        </w:tabs>
        <w:rPr>
          <w:rFonts w:ascii="Arial" w:hAnsi="Arial" w:cs="Arial"/>
        </w:rPr>
      </w:pPr>
      <w:r w:rsidRPr="006E2923">
        <w:rPr>
          <w:rFonts w:ascii="Arial" w:hAnsi="Arial" w:cs="Arial"/>
        </w:rPr>
        <w:br w:type="page"/>
      </w:r>
    </w:p>
    <w:p w:rsidR="00497F0A" w:rsidRPr="006E2923" w:rsidRDefault="00402A07" w:rsidP="00497F0A">
      <w:pPr>
        <w:tabs>
          <w:tab w:val="left" w:pos="8341"/>
        </w:tabs>
        <w:jc w:val="center"/>
        <w:rPr>
          <w:rFonts w:ascii="Arial" w:hAnsi="Arial" w:cs="Arial"/>
        </w:rPr>
      </w:pPr>
      <w:r w:rsidRPr="006E2923">
        <w:rPr>
          <w:rFonts w:ascii="Arial" w:hAnsi="Arial" w:cs="Arial"/>
          <w:b/>
        </w:rPr>
        <w:lastRenderedPageBreak/>
        <w:t>Demographics</w:t>
      </w:r>
    </w:p>
    <w:p w:rsidR="00402A07" w:rsidRPr="006E2923" w:rsidRDefault="00497F0A" w:rsidP="00497F0A">
      <w:pPr>
        <w:tabs>
          <w:tab w:val="left" w:pos="8341"/>
        </w:tabs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Please answer </w:t>
      </w:r>
      <w:r w:rsidR="00791B97" w:rsidRPr="006E2923">
        <w:rPr>
          <w:rFonts w:ascii="Arial" w:hAnsi="Arial" w:cs="Arial"/>
        </w:rPr>
        <w:t>the following</w:t>
      </w:r>
      <w:r w:rsidRPr="006E2923">
        <w:rPr>
          <w:rFonts w:ascii="Arial" w:hAnsi="Arial" w:cs="Arial"/>
        </w:rPr>
        <w:t xml:space="preserve"> demographic questions about yourself that will help us describe all people we survey.</w:t>
      </w:r>
      <w:r w:rsidR="0058421A">
        <w:rPr>
          <w:rFonts w:ascii="Arial" w:hAnsi="Arial" w:cs="Arial"/>
        </w:rPr>
        <w:t xml:space="preserve"> </w:t>
      </w:r>
      <w:r w:rsidRPr="006E2923">
        <w:rPr>
          <w:rFonts w:ascii="Arial" w:hAnsi="Arial" w:cs="Arial"/>
        </w:rPr>
        <w:t>This information is confidential.</w:t>
      </w:r>
    </w:p>
    <w:tbl>
      <w:tblPr>
        <w:tblStyle w:val="LightShading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888"/>
        <w:gridCol w:w="5472"/>
      </w:tblGrid>
      <w:tr w:rsidR="004E29FA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4E29FA" w:rsidRPr="006E2923" w:rsidRDefault="00012188" w:rsidP="004E29FA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Sex</w:t>
            </w:r>
            <w:r w:rsidR="0094783D">
              <w:rPr>
                <w:rFonts w:ascii="Arial" w:hAnsi="Arial" w:cs="Arial"/>
              </w:rPr>
              <w:t xml:space="preserve"> assigned at birth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4E29FA" w:rsidRPr="006E2923" w:rsidRDefault="004E29FA" w:rsidP="004E29FA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Male</w:t>
            </w:r>
          </w:p>
          <w:p w:rsidR="003920A9" w:rsidRDefault="004E29FA" w:rsidP="004E29FA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Female</w:t>
            </w:r>
          </w:p>
          <w:p w:rsidR="00737DE3" w:rsidRPr="006E2923" w:rsidRDefault="00737DE3" w:rsidP="004E29FA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94783D" w:rsidRPr="006E2923" w:rsidTr="004F01DB">
        <w:trPr>
          <w:cantSplit/>
        </w:trPr>
        <w:tc>
          <w:tcPr>
            <w:tcW w:w="3888" w:type="dxa"/>
          </w:tcPr>
          <w:p w:rsidR="0094783D" w:rsidRPr="006E2923" w:rsidRDefault="0094783D" w:rsidP="00012188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urrent gender identity</w:t>
            </w:r>
            <w:r w:rsidR="00407FA6">
              <w:rPr>
                <w:rFonts w:ascii="Arial" w:hAnsi="Arial" w:cs="Arial"/>
              </w:rPr>
              <w:t xml:space="preserve"> (How do you describe yourself?)</w:t>
            </w:r>
          </w:p>
        </w:tc>
        <w:tc>
          <w:tcPr>
            <w:tcW w:w="5472" w:type="dxa"/>
            <w:vAlign w:val="center"/>
          </w:tcPr>
          <w:p w:rsidR="0094783D" w:rsidRPr="006E2923" w:rsidRDefault="0094783D" w:rsidP="0094783D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Male</w:t>
            </w:r>
          </w:p>
          <w:p w:rsidR="0094783D" w:rsidRDefault="0094783D" w:rsidP="0094783D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Female</w:t>
            </w:r>
          </w:p>
          <w:p w:rsidR="0094783D" w:rsidRPr="006E2923" w:rsidRDefault="0094783D" w:rsidP="0094783D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Transgender</w:t>
            </w:r>
          </w:p>
          <w:p w:rsidR="0094783D" w:rsidRDefault="0094783D" w:rsidP="0094783D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Do not identify as female, male, or transgender</w:t>
            </w:r>
          </w:p>
          <w:p w:rsidR="00737DE3" w:rsidRPr="006E2923" w:rsidRDefault="00737DE3" w:rsidP="0094783D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4E29FA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4E29FA" w:rsidRPr="006E2923" w:rsidRDefault="00012188" w:rsidP="00012188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</w:rPr>
              <w:t>Current a</w:t>
            </w:r>
            <w:r w:rsidR="004E29FA" w:rsidRPr="006E2923">
              <w:rPr>
                <w:rFonts w:ascii="Arial" w:hAnsi="Arial" w:cs="Arial"/>
              </w:rPr>
              <w:t>ge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1F27AE" w:rsidRDefault="001F27A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8-2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6-30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1-3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6-40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1-4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46-50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1-5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56-60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1-6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6-70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71-75 years</w:t>
            </w:r>
          </w:p>
          <w:p w:rsidR="001F27AE" w:rsidRDefault="001F27AE" w:rsidP="001F27A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76 years or older</w:t>
            </w:r>
          </w:p>
          <w:p w:rsidR="00737DE3" w:rsidRPr="006E2923" w:rsidRDefault="00737DE3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497F0A" w:rsidRPr="006E2923" w:rsidTr="004F01DB">
        <w:trPr>
          <w:cantSplit/>
        </w:trPr>
        <w:tc>
          <w:tcPr>
            <w:tcW w:w="3888" w:type="dxa"/>
          </w:tcPr>
          <w:p w:rsidR="00497F0A" w:rsidRPr="006E2923" w:rsidRDefault="00012188" w:rsidP="004E29FA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</w:rPr>
              <w:t>Ethnicity</w:t>
            </w:r>
          </w:p>
        </w:tc>
        <w:tc>
          <w:tcPr>
            <w:tcW w:w="5472" w:type="dxa"/>
            <w:vAlign w:val="center"/>
          </w:tcPr>
          <w:p w:rsidR="00C9758E" w:rsidRPr="006E2923" w:rsidRDefault="00497F0A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C9758E" w:rsidRPr="006E2923">
              <w:rPr>
                <w:rFonts w:ascii="Arial" w:hAnsi="Arial" w:cs="Arial"/>
                <w:color w:val="000000"/>
              </w:rPr>
              <w:t xml:space="preserve"> </w:t>
            </w:r>
            <w:r w:rsidR="006B275C" w:rsidRPr="006E2923">
              <w:rPr>
                <w:rFonts w:ascii="Arial" w:hAnsi="Arial" w:cs="Arial"/>
                <w:color w:val="000000"/>
              </w:rPr>
              <w:t>Hispanic or Latino (Including Cuban, Mexican, Puerto Rican, South or Central American, or other Spanish culture or origin)</w:t>
            </w:r>
          </w:p>
          <w:p w:rsidR="00497F0A" w:rsidRDefault="00497F0A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Not Hispanic or Latino</w:t>
            </w:r>
          </w:p>
          <w:p w:rsidR="00737DE3" w:rsidRPr="006E2923" w:rsidRDefault="00737DE3" w:rsidP="00C9758E">
            <w:p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497F0A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497F0A" w:rsidRPr="006E2923" w:rsidRDefault="00C9758E" w:rsidP="00497F0A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t>Race</w:t>
            </w:r>
            <w:r w:rsidR="003616C4" w:rsidRPr="006E2923">
              <w:rPr>
                <w:rFonts w:ascii="Arial" w:hAnsi="Arial" w:cs="Arial"/>
                <w:color w:val="auto"/>
              </w:rPr>
              <w:t xml:space="preserve"> (select one or more)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9758E" w:rsidRPr="006E2923" w:rsidRDefault="00497F0A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C9758E" w:rsidRPr="006E2923">
              <w:rPr>
                <w:rFonts w:ascii="Arial" w:hAnsi="Arial" w:cs="Arial"/>
                <w:color w:val="000000"/>
              </w:rPr>
              <w:t xml:space="preserve"> American Indian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or Alaska</w:t>
            </w:r>
            <w:r w:rsidR="0054093C">
              <w:rPr>
                <w:rFonts w:ascii="Arial" w:hAnsi="Arial" w:cs="Arial"/>
                <w:color w:val="000000"/>
              </w:rPr>
              <w:t>n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Native (Origins in any of the original peoples of North, Central, or South America)</w:t>
            </w:r>
          </w:p>
          <w:p w:rsidR="00497F0A" w:rsidRPr="006E2923" w:rsidRDefault="00497F0A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C9758E" w:rsidRPr="006E2923">
              <w:rPr>
                <w:rFonts w:ascii="Arial" w:hAnsi="Arial" w:cs="Arial"/>
                <w:color w:val="000000"/>
              </w:rPr>
              <w:t xml:space="preserve"> Asian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(Origins in any of the original peoples of the Far East, Southeast Asia, or the Indian subcontinent)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Black or </w:t>
            </w:r>
            <w:r w:rsidRPr="006E2923">
              <w:rPr>
                <w:rFonts w:ascii="Arial" w:hAnsi="Arial" w:cs="Arial"/>
                <w:color w:val="000000"/>
              </w:rPr>
              <w:t>African American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(Origins in any of the black racial groups of Africa)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Native Hawai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ian or other </w:t>
            </w:r>
            <w:r w:rsidRPr="006E2923">
              <w:rPr>
                <w:rFonts w:ascii="Arial" w:hAnsi="Arial" w:cs="Arial"/>
                <w:color w:val="000000"/>
              </w:rPr>
              <w:t>Pacific Islander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(Origins in any of the original peoples of Hawaii, Guam, Samoa, or other Pacific Islands)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White</w:t>
            </w:r>
            <w:r w:rsidR="006B275C" w:rsidRPr="006E2923">
              <w:rPr>
                <w:rFonts w:ascii="Arial" w:hAnsi="Arial" w:cs="Arial"/>
                <w:color w:val="000000"/>
              </w:rPr>
              <w:t xml:space="preserve"> (Origins in any of the original peoples of Europe, the Middle East, or North Africa)</w:t>
            </w:r>
          </w:p>
          <w:p w:rsidR="00C9758E" w:rsidRDefault="00C9758E" w:rsidP="003616C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Other</w:t>
            </w:r>
            <w:r w:rsidR="003616C4" w:rsidRPr="006E2923">
              <w:rPr>
                <w:rFonts w:ascii="Arial" w:hAnsi="Arial" w:cs="Arial"/>
                <w:color w:val="000000"/>
              </w:rPr>
              <w:t xml:space="preserve"> (</w:t>
            </w:r>
            <w:r w:rsidR="001F27AE">
              <w:rPr>
                <w:rFonts w:ascii="Arial" w:hAnsi="Arial" w:cs="Arial"/>
                <w:color w:val="000000"/>
              </w:rPr>
              <w:t>p</w:t>
            </w:r>
            <w:r w:rsidR="003616C4" w:rsidRPr="006E2923">
              <w:rPr>
                <w:rFonts w:ascii="Arial" w:hAnsi="Arial" w:cs="Arial"/>
                <w:color w:val="000000"/>
              </w:rPr>
              <w:t>lease specify) _____________</w:t>
            </w:r>
          </w:p>
          <w:p w:rsidR="00737DE3" w:rsidRPr="006E2923" w:rsidRDefault="00737DE3" w:rsidP="003616C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497F0A" w:rsidRPr="006E2923" w:rsidTr="004F01DB">
        <w:trPr>
          <w:cantSplit/>
        </w:trPr>
        <w:tc>
          <w:tcPr>
            <w:tcW w:w="3888" w:type="dxa"/>
          </w:tcPr>
          <w:p w:rsidR="00497F0A" w:rsidRPr="006E2923" w:rsidRDefault="00C9758E" w:rsidP="003D5977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auto"/>
              </w:rPr>
            </w:pPr>
            <w:r w:rsidRPr="006E2923">
              <w:rPr>
                <w:rFonts w:ascii="Arial" w:hAnsi="Arial" w:cs="Arial"/>
                <w:color w:val="auto"/>
              </w:rPr>
              <w:lastRenderedPageBreak/>
              <w:t xml:space="preserve">Highest </w:t>
            </w:r>
            <w:r w:rsidR="003D5977" w:rsidRPr="006E2923">
              <w:rPr>
                <w:rFonts w:ascii="Arial" w:hAnsi="Arial" w:cs="Arial"/>
                <w:color w:val="auto"/>
              </w:rPr>
              <w:t>degree awarded</w:t>
            </w:r>
          </w:p>
        </w:tc>
        <w:tc>
          <w:tcPr>
            <w:tcW w:w="5472" w:type="dxa"/>
            <w:vAlign w:val="center"/>
          </w:tcPr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3D5977" w:rsidRPr="006E2923">
              <w:rPr>
                <w:rFonts w:ascii="Arial" w:hAnsi="Arial" w:cs="Arial"/>
                <w:color w:val="000000"/>
              </w:rPr>
              <w:t>High S</w:t>
            </w:r>
            <w:r w:rsidRPr="006E2923">
              <w:rPr>
                <w:rFonts w:ascii="Arial" w:hAnsi="Arial" w:cs="Arial"/>
                <w:color w:val="000000"/>
              </w:rPr>
              <w:t xml:space="preserve">chool </w:t>
            </w:r>
            <w:r w:rsidR="003D5977" w:rsidRPr="006E2923">
              <w:rPr>
                <w:rFonts w:ascii="Arial" w:hAnsi="Arial" w:cs="Arial"/>
                <w:color w:val="000000"/>
              </w:rPr>
              <w:t>D</w:t>
            </w:r>
            <w:r w:rsidRPr="006E2923">
              <w:rPr>
                <w:rFonts w:ascii="Arial" w:hAnsi="Arial" w:cs="Arial"/>
                <w:color w:val="000000"/>
              </w:rPr>
              <w:t>iploma</w:t>
            </w:r>
            <w:r w:rsidR="003D5977" w:rsidRPr="006E2923">
              <w:rPr>
                <w:rFonts w:ascii="Arial" w:hAnsi="Arial" w:cs="Arial"/>
                <w:color w:val="000000"/>
              </w:rPr>
              <w:t xml:space="preserve"> or </w:t>
            </w:r>
            <w:r w:rsidRPr="006E2923">
              <w:rPr>
                <w:rFonts w:ascii="Arial" w:hAnsi="Arial" w:cs="Arial"/>
                <w:color w:val="000000"/>
              </w:rPr>
              <w:t>GED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3D5977" w:rsidRPr="006E2923">
              <w:rPr>
                <w:rFonts w:ascii="Arial" w:hAnsi="Arial" w:cs="Arial"/>
                <w:color w:val="000000"/>
              </w:rPr>
              <w:t xml:space="preserve"> Associate’s Degree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3D5977" w:rsidRPr="006E2923">
              <w:rPr>
                <w:rFonts w:ascii="Arial" w:hAnsi="Arial" w:cs="Arial"/>
                <w:color w:val="000000"/>
              </w:rPr>
              <w:t xml:space="preserve"> Bachelor’s Degree</w:t>
            </w:r>
          </w:p>
          <w:p w:rsidR="00C9758E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3D5977" w:rsidRPr="006E2923">
              <w:rPr>
                <w:rFonts w:ascii="Arial" w:hAnsi="Arial" w:cs="Arial"/>
                <w:color w:val="000000"/>
              </w:rPr>
              <w:t xml:space="preserve"> Master’s Degree</w:t>
            </w:r>
          </w:p>
          <w:p w:rsidR="00497F0A" w:rsidRPr="006E2923" w:rsidRDefault="00C9758E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3D5977" w:rsidRPr="006E2923">
              <w:rPr>
                <w:rFonts w:ascii="Arial" w:hAnsi="Arial" w:cs="Arial"/>
                <w:color w:val="000000"/>
              </w:rPr>
              <w:t xml:space="preserve"> MD or DO</w:t>
            </w:r>
          </w:p>
          <w:p w:rsidR="006F4B64" w:rsidRPr="006E2923" w:rsidRDefault="006F4B64" w:rsidP="006F4B6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DNP</w:t>
            </w:r>
          </w:p>
          <w:p w:rsidR="003D5977" w:rsidRDefault="003D5977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PhD</w:t>
            </w:r>
          </w:p>
          <w:p w:rsidR="006F4B64" w:rsidRDefault="006F4B64" w:rsidP="006F4B6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Multiple doctorate level degrees (please specify)</w:t>
            </w:r>
          </w:p>
          <w:p w:rsidR="006F4B64" w:rsidRPr="006E2923" w:rsidRDefault="006F4B64" w:rsidP="006F4B6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      _______________</w:t>
            </w:r>
          </w:p>
          <w:p w:rsidR="003D5977" w:rsidRDefault="003D5977" w:rsidP="00C9758E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="003616C4" w:rsidRPr="006E2923">
              <w:rPr>
                <w:rFonts w:ascii="Arial" w:hAnsi="Arial" w:cs="Arial"/>
                <w:color w:val="000000"/>
              </w:rPr>
              <w:t xml:space="preserve"> Other (please specify)</w:t>
            </w:r>
            <w:r w:rsidRPr="006E2923">
              <w:rPr>
                <w:rFonts w:ascii="Arial" w:hAnsi="Arial" w:cs="Arial"/>
                <w:color w:val="000000"/>
              </w:rPr>
              <w:t xml:space="preserve"> _____</w:t>
            </w:r>
            <w:r w:rsidR="00306A05">
              <w:rPr>
                <w:rFonts w:ascii="Arial" w:hAnsi="Arial" w:cs="Arial"/>
                <w:color w:val="000000"/>
              </w:rPr>
              <w:t>____</w:t>
            </w:r>
            <w:r w:rsidRPr="006E2923">
              <w:rPr>
                <w:rFonts w:ascii="Arial" w:hAnsi="Arial" w:cs="Arial"/>
                <w:color w:val="000000"/>
              </w:rPr>
              <w:t>_</w:t>
            </w:r>
          </w:p>
          <w:p w:rsidR="00737DE3" w:rsidRPr="006E2923" w:rsidRDefault="00737DE3" w:rsidP="00C9758E">
            <w:p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98118E" w:rsidRPr="00A07404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98118E" w:rsidRPr="00A07404" w:rsidRDefault="0098118E" w:rsidP="00A0740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is your VA job title?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737DE3" w:rsidRPr="006E2923" w:rsidRDefault="0098118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______________________________</w:t>
            </w:r>
          </w:p>
        </w:tc>
      </w:tr>
      <w:tr w:rsidR="00A07404" w:rsidRPr="00A07404" w:rsidTr="004F01DB">
        <w:trPr>
          <w:cantSplit/>
        </w:trPr>
        <w:tc>
          <w:tcPr>
            <w:tcW w:w="3888" w:type="dxa"/>
          </w:tcPr>
          <w:p w:rsidR="00A07404" w:rsidRPr="00A07404" w:rsidRDefault="00A07404" w:rsidP="00A0740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auto"/>
              </w:rPr>
            </w:pPr>
            <w:r w:rsidRPr="00A07404">
              <w:rPr>
                <w:rFonts w:ascii="Arial" w:hAnsi="Arial" w:cs="Arial"/>
              </w:rPr>
              <w:t xml:space="preserve">What is your </w:t>
            </w:r>
            <w:r>
              <w:rPr>
                <w:rFonts w:ascii="Arial" w:hAnsi="Arial" w:cs="Arial"/>
              </w:rPr>
              <w:t>primary role in</w:t>
            </w:r>
            <w:r w:rsidRPr="00A07404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the</w:t>
            </w:r>
            <w:r w:rsidRPr="00A07404">
              <w:rPr>
                <w:rFonts w:ascii="Arial" w:hAnsi="Arial" w:cs="Arial"/>
              </w:rPr>
              <w:t xml:space="preserve"> VA?</w:t>
            </w:r>
          </w:p>
        </w:tc>
        <w:tc>
          <w:tcPr>
            <w:tcW w:w="5472" w:type="dxa"/>
            <w:vAlign w:val="center"/>
          </w:tcPr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Clinician</w:t>
            </w:r>
          </w:p>
          <w:p w:rsidR="00A07404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Pharmacist</w:t>
            </w:r>
          </w:p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Case </w:t>
            </w:r>
            <w:r w:rsidR="0098118E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anager</w:t>
            </w:r>
          </w:p>
          <w:p w:rsidR="00A07404" w:rsidRPr="006E2923" w:rsidRDefault="00A07404" w:rsidP="00A0740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Administrator</w:t>
            </w:r>
          </w:p>
          <w:p w:rsidR="00A07404" w:rsidRPr="006E2923" w:rsidRDefault="00A07404" w:rsidP="00A0740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Researcher</w:t>
            </w:r>
          </w:p>
          <w:p w:rsidR="00A07404" w:rsidRPr="006E2923" w:rsidRDefault="00A07404" w:rsidP="00A0740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Social Worker</w:t>
            </w:r>
          </w:p>
          <w:p w:rsidR="00A07404" w:rsidRDefault="00A07404" w:rsidP="00A0740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ther</w:t>
            </w:r>
            <w:r w:rsidR="0098118E" w:rsidRPr="006E2923">
              <w:rPr>
                <w:rFonts w:ascii="Arial" w:hAnsi="Arial" w:cs="Arial"/>
                <w:color w:val="000000"/>
              </w:rPr>
              <w:t xml:space="preserve"> (please specify) _____</w:t>
            </w:r>
            <w:r w:rsidR="0098118E">
              <w:rPr>
                <w:rFonts w:ascii="Arial" w:hAnsi="Arial" w:cs="Arial"/>
                <w:color w:val="000000"/>
              </w:rPr>
              <w:t>____</w:t>
            </w:r>
            <w:r w:rsidR="0098118E" w:rsidRPr="006E2923">
              <w:rPr>
                <w:rFonts w:ascii="Arial" w:hAnsi="Arial" w:cs="Arial"/>
                <w:color w:val="000000"/>
              </w:rPr>
              <w:t>_</w:t>
            </w:r>
            <w:r w:rsidR="0098118E">
              <w:rPr>
                <w:rFonts w:ascii="Arial" w:hAnsi="Arial" w:cs="Arial"/>
                <w:color w:val="000000"/>
              </w:rPr>
              <w:t>__________</w:t>
            </w:r>
          </w:p>
          <w:p w:rsidR="00737DE3" w:rsidRPr="006E2923" w:rsidRDefault="00737DE3" w:rsidP="00A07404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4E29FA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3616C4" w:rsidRPr="00A07404" w:rsidRDefault="00A07404" w:rsidP="00AB6791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color w:val="auto"/>
              </w:rPr>
              <w:t>How many y</w:t>
            </w:r>
            <w:r w:rsidR="00C9758E" w:rsidRPr="00A07404">
              <w:rPr>
                <w:rFonts w:ascii="Arial" w:hAnsi="Arial" w:cs="Arial"/>
                <w:color w:val="auto"/>
              </w:rPr>
              <w:t>ears</w:t>
            </w:r>
            <w:r w:rsidR="003616C4" w:rsidRPr="00A07404">
              <w:rPr>
                <w:rFonts w:ascii="Arial" w:hAnsi="Arial" w:cs="Arial"/>
                <w:color w:val="auto"/>
              </w:rPr>
              <w:t xml:space="preserve"> </w:t>
            </w:r>
            <w:r>
              <w:rPr>
                <w:rFonts w:ascii="Arial" w:hAnsi="Arial" w:cs="Arial"/>
                <w:color w:val="auto"/>
              </w:rPr>
              <w:t xml:space="preserve">have you been in </w:t>
            </w:r>
            <w:r w:rsidR="00AB6791">
              <w:rPr>
                <w:rFonts w:ascii="Arial" w:hAnsi="Arial" w:cs="Arial"/>
                <w:color w:val="auto"/>
              </w:rPr>
              <w:t>your primary</w:t>
            </w:r>
            <w:r w:rsidR="00AB6791" w:rsidRPr="00A07404">
              <w:rPr>
                <w:rFonts w:ascii="Arial" w:hAnsi="Arial" w:cs="Arial"/>
                <w:color w:val="auto"/>
              </w:rPr>
              <w:t xml:space="preserve"> </w:t>
            </w:r>
            <w:r w:rsidR="003616C4" w:rsidRPr="00A07404">
              <w:rPr>
                <w:rFonts w:ascii="Arial" w:hAnsi="Arial" w:cs="Arial"/>
                <w:color w:val="auto"/>
              </w:rPr>
              <w:t>role</w:t>
            </w:r>
            <w:r>
              <w:rPr>
                <w:rFonts w:ascii="Arial" w:hAnsi="Arial" w:cs="Arial"/>
                <w:color w:val="auto"/>
              </w:rPr>
              <w:t>?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Less than 1 year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-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-1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-1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6-2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1-2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6-3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1 or more years</w:t>
            </w:r>
          </w:p>
          <w:p w:rsidR="00737DE3" w:rsidRPr="006E2923" w:rsidRDefault="00737DE3" w:rsidP="00306A05">
            <w:p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A07404" w:rsidRPr="006E2923" w:rsidTr="004F01DB">
        <w:trPr>
          <w:cantSplit/>
        </w:trPr>
        <w:tc>
          <w:tcPr>
            <w:tcW w:w="3888" w:type="dxa"/>
          </w:tcPr>
          <w:p w:rsidR="00A07404" w:rsidRPr="00A07404" w:rsidRDefault="00A07404" w:rsidP="00412EC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at other roles do you have in the VA?</w:t>
            </w:r>
          </w:p>
        </w:tc>
        <w:tc>
          <w:tcPr>
            <w:tcW w:w="5472" w:type="dxa"/>
            <w:vAlign w:val="center"/>
          </w:tcPr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Clinician</w:t>
            </w:r>
          </w:p>
          <w:p w:rsidR="00A07404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Pharmacist</w:t>
            </w:r>
          </w:p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 xml:space="preserve">Case </w:t>
            </w:r>
            <w:r w:rsidR="0098118E">
              <w:rPr>
                <w:rFonts w:ascii="Arial" w:hAnsi="Arial" w:cs="Arial"/>
                <w:color w:val="000000"/>
              </w:rPr>
              <w:t>M</w:t>
            </w:r>
            <w:r>
              <w:rPr>
                <w:rFonts w:ascii="Arial" w:hAnsi="Arial" w:cs="Arial"/>
                <w:color w:val="000000"/>
              </w:rPr>
              <w:t>anager</w:t>
            </w:r>
          </w:p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Administrator</w:t>
            </w:r>
          </w:p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Researcher</w:t>
            </w:r>
          </w:p>
          <w:p w:rsidR="00A07404" w:rsidRPr="006E2923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 w:rsidR="0098118E">
              <w:rPr>
                <w:rFonts w:ascii="Arial" w:hAnsi="Arial" w:cs="Arial"/>
                <w:color w:val="000000"/>
              </w:rPr>
              <w:t>Social Worker</w:t>
            </w:r>
          </w:p>
          <w:p w:rsidR="00A07404" w:rsidRDefault="00A07404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Other</w:t>
            </w:r>
            <w:r w:rsidR="0098118E" w:rsidRPr="006E2923">
              <w:rPr>
                <w:rFonts w:ascii="Arial" w:hAnsi="Arial" w:cs="Arial"/>
                <w:color w:val="000000"/>
              </w:rPr>
              <w:t xml:space="preserve"> (please specify) _____</w:t>
            </w:r>
            <w:r w:rsidR="0098118E">
              <w:rPr>
                <w:rFonts w:ascii="Arial" w:hAnsi="Arial" w:cs="Arial"/>
                <w:color w:val="000000"/>
              </w:rPr>
              <w:t>____</w:t>
            </w:r>
            <w:r w:rsidR="0098118E" w:rsidRPr="006E2923">
              <w:rPr>
                <w:rFonts w:ascii="Arial" w:hAnsi="Arial" w:cs="Arial"/>
                <w:color w:val="000000"/>
              </w:rPr>
              <w:t>_</w:t>
            </w:r>
            <w:r w:rsidR="0098118E">
              <w:rPr>
                <w:rFonts w:ascii="Arial" w:hAnsi="Arial" w:cs="Arial"/>
                <w:color w:val="000000"/>
              </w:rPr>
              <w:t>__________</w:t>
            </w:r>
          </w:p>
          <w:p w:rsidR="00737DE3" w:rsidRDefault="00737DE3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  <w:p w:rsidR="00675C05" w:rsidRPr="006E2923" w:rsidRDefault="00675C05" w:rsidP="00675C05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Not applicable</w:t>
            </w:r>
          </w:p>
        </w:tc>
      </w:tr>
      <w:tr w:rsidR="007D791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7D7916" w:rsidRPr="00A07404" w:rsidRDefault="007D7916" w:rsidP="00412EC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w many years have you been with the VA overall?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Less than 1 year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-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-1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-1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6-2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1-25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6-30 yea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1 or more years</w:t>
            </w:r>
          </w:p>
          <w:p w:rsidR="00737DE3" w:rsidRPr="006E2923" w:rsidRDefault="00737DE3" w:rsidP="00AB6791">
            <w:p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7D7916" w:rsidRPr="006E2923" w:rsidTr="004F01DB">
        <w:trPr>
          <w:cantSplit/>
        </w:trPr>
        <w:tc>
          <w:tcPr>
            <w:tcW w:w="3888" w:type="dxa"/>
          </w:tcPr>
          <w:p w:rsidR="007D7916" w:rsidRDefault="007D7916" w:rsidP="00412EC4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How many hours per week do you see patients?</w:t>
            </w:r>
          </w:p>
        </w:tc>
        <w:tc>
          <w:tcPr>
            <w:tcW w:w="5472" w:type="dxa"/>
            <w:vAlign w:val="center"/>
          </w:tcPr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I do not see patient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Less than 5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6-10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1-15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16-20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1-25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26-30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1-35 hours</w:t>
            </w:r>
          </w:p>
          <w:p w:rsidR="00D762CC" w:rsidRDefault="00D762CC" w:rsidP="00D762CC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36-40 hours</w:t>
            </w:r>
          </w:p>
          <w:p w:rsidR="00737DE3" w:rsidRPr="006E2923" w:rsidRDefault="00737DE3" w:rsidP="00D762CC">
            <w:pPr>
              <w:rPr>
                <w:rFonts w:ascii="Arial" w:hAnsi="Arial" w:cs="Arial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  <w:tr w:rsidR="007D7916" w:rsidRPr="006E2923" w:rsidTr="004F01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tcW w:w="3888" w:type="dxa"/>
            <w:tcBorders>
              <w:left w:val="none" w:sz="0" w:space="0" w:color="auto"/>
              <w:right w:val="none" w:sz="0" w:space="0" w:color="auto"/>
            </w:tcBorders>
          </w:tcPr>
          <w:p w:rsidR="007D7916" w:rsidRPr="006E2923" w:rsidRDefault="00584751" w:rsidP="007D7916">
            <w:pPr>
              <w:pStyle w:val="ListParagraph"/>
              <w:numPr>
                <w:ilvl w:val="0"/>
                <w:numId w:val="26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o you have opioid prescribing privileges</w:t>
            </w:r>
            <w:r w:rsidR="007D7916">
              <w:rPr>
                <w:rFonts w:ascii="Arial" w:hAnsi="Arial" w:cs="Arial"/>
              </w:rPr>
              <w:t>?</w:t>
            </w:r>
          </w:p>
        </w:tc>
        <w:tc>
          <w:tcPr>
            <w:tcW w:w="547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7D7916" w:rsidRPr="006E2923" w:rsidRDefault="007D7916" w:rsidP="00AB6791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Yes</w:t>
            </w:r>
          </w:p>
          <w:p w:rsidR="007D7916" w:rsidRDefault="007D7916" w:rsidP="007D7916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>
              <w:rPr>
                <w:rFonts w:ascii="Arial" w:hAnsi="Arial" w:cs="Arial"/>
                <w:color w:val="000000"/>
              </w:rPr>
              <w:t xml:space="preserve"> No</w:t>
            </w:r>
          </w:p>
          <w:p w:rsidR="00737DE3" w:rsidRPr="006E2923" w:rsidRDefault="00737DE3" w:rsidP="007D7916">
            <w:pPr>
              <w:rPr>
                <w:rFonts w:ascii="Arial" w:hAnsi="Arial" w:cs="Arial"/>
                <w:color w:val="000000"/>
              </w:rPr>
            </w:pPr>
            <w:r w:rsidRPr="006E2923">
              <w:rPr>
                <w:rFonts w:ascii="Arial" w:hAnsi="Arial" w:cs="Arial"/>
                <w:color w:val="000000"/>
              </w:rPr>
              <w:fldChar w:fldCharType="begin">
                <w:ffData>
                  <w:name w:val="Check2"/>
                  <w:enabled/>
                  <w:calcOnExit w:val="0"/>
                  <w:checkBox>
                    <w:sizeAuto/>
                    <w:default w:val="0"/>
                    <w:checked w:val="0"/>
                  </w:checkBox>
                </w:ffData>
              </w:fldChar>
            </w:r>
            <w:r w:rsidRPr="006E2923">
              <w:rPr>
                <w:rFonts w:ascii="Arial" w:hAnsi="Arial" w:cs="Arial"/>
                <w:color w:val="000000"/>
              </w:rPr>
              <w:instrText xml:space="preserve"> FORMCHECKBOX </w:instrText>
            </w:r>
            <w:r w:rsidR="00710969">
              <w:rPr>
                <w:rFonts w:ascii="Arial" w:hAnsi="Arial" w:cs="Arial"/>
                <w:color w:val="000000"/>
              </w:rPr>
            </w:r>
            <w:r w:rsidR="00710969">
              <w:rPr>
                <w:rFonts w:ascii="Arial" w:hAnsi="Arial" w:cs="Arial"/>
                <w:color w:val="000000"/>
              </w:rPr>
              <w:fldChar w:fldCharType="separate"/>
            </w:r>
            <w:r w:rsidRPr="006E2923">
              <w:rPr>
                <w:rFonts w:ascii="Arial" w:hAnsi="Arial" w:cs="Arial"/>
                <w:color w:val="000000"/>
              </w:rPr>
              <w:fldChar w:fldCharType="end"/>
            </w:r>
            <w:r w:rsidRPr="006E2923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Prefer not to answer</w:t>
            </w:r>
          </w:p>
        </w:tc>
      </w:tr>
    </w:tbl>
    <w:p w:rsidR="00276E1C" w:rsidRDefault="00276E1C" w:rsidP="00402A07">
      <w:pPr>
        <w:tabs>
          <w:tab w:val="left" w:pos="8341"/>
        </w:tabs>
        <w:rPr>
          <w:rFonts w:ascii="Arial" w:hAnsi="Arial" w:cs="Arial"/>
        </w:rPr>
      </w:pPr>
    </w:p>
    <w:p w:rsidR="00276E1C" w:rsidRDefault="00276E1C" w:rsidP="00402A07">
      <w:pPr>
        <w:tabs>
          <w:tab w:val="left" w:pos="8341"/>
        </w:tabs>
        <w:rPr>
          <w:rFonts w:ascii="Arial" w:hAnsi="Arial" w:cs="Arial"/>
        </w:rPr>
      </w:pPr>
    </w:p>
    <w:p w:rsidR="00402A07" w:rsidRPr="006E2923" w:rsidRDefault="00402A07" w:rsidP="00402A07">
      <w:pPr>
        <w:tabs>
          <w:tab w:val="left" w:pos="8341"/>
        </w:tabs>
        <w:rPr>
          <w:rFonts w:ascii="Arial" w:hAnsi="Arial" w:cs="Arial"/>
        </w:rPr>
      </w:pPr>
      <w:r w:rsidRPr="006E2923">
        <w:rPr>
          <w:rFonts w:ascii="Arial" w:hAnsi="Arial" w:cs="Arial"/>
        </w:rPr>
        <w:t xml:space="preserve">Thank you for taking the time to complete this survey. If you have additional comments you find important to share, please enter </w:t>
      </w:r>
      <w:r w:rsidR="00D762CC">
        <w:rPr>
          <w:rFonts w:ascii="Arial" w:hAnsi="Arial" w:cs="Arial"/>
        </w:rPr>
        <w:t>them</w:t>
      </w:r>
      <w:r w:rsidRPr="006E2923">
        <w:rPr>
          <w:rFonts w:ascii="Arial" w:hAnsi="Arial" w:cs="Arial"/>
        </w:rPr>
        <w:t xml:space="preserve"> below.</w:t>
      </w:r>
    </w:p>
    <w:sectPr w:rsidR="00402A07" w:rsidRPr="006E2923" w:rsidSect="00481EFA">
      <w:footerReference w:type="default" r:id="rId8"/>
      <w:type w:val="continuous"/>
      <w:pgSz w:w="12240" w:h="15840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17317" w:rsidRDefault="00917317" w:rsidP="009C77A5">
      <w:pPr>
        <w:spacing w:after="0" w:line="240" w:lineRule="auto"/>
      </w:pPr>
      <w:r>
        <w:separator/>
      </w:r>
    </w:p>
  </w:endnote>
  <w:endnote w:type="continuationSeparator" w:id="0">
    <w:p w:rsidR="00917317" w:rsidRDefault="00917317" w:rsidP="009C77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39153088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917317" w:rsidRDefault="00917317" w:rsidP="00A468A6">
            <w:pPr>
              <w:pStyle w:val="Footer"/>
              <w:jc w:val="right"/>
            </w:pPr>
            <w:r>
              <w:t>Version Date:</w:t>
            </w:r>
            <w:r w:rsidR="001B5AE0">
              <w:t xml:space="preserve"> June </w:t>
            </w:r>
            <w:r w:rsidR="0098235F">
              <w:t>11</w:t>
            </w:r>
            <w:r w:rsidR="001B5AE0">
              <w:t>, 2018</w:t>
            </w:r>
            <w:r>
              <w:tab/>
            </w:r>
            <w:r>
              <w:tab/>
            </w:r>
            <w:r w:rsidRPr="00A468A6">
              <w:t xml:space="preserve">Page </w:t>
            </w:r>
            <w:r w:rsidRPr="00A468A6">
              <w:rPr>
                <w:bCs/>
                <w:sz w:val="24"/>
                <w:szCs w:val="24"/>
              </w:rPr>
              <w:fldChar w:fldCharType="begin"/>
            </w:r>
            <w:r w:rsidRPr="00A468A6">
              <w:rPr>
                <w:bCs/>
              </w:rPr>
              <w:instrText xml:space="preserve"> PAGE </w:instrText>
            </w:r>
            <w:r w:rsidRPr="00A468A6">
              <w:rPr>
                <w:bCs/>
                <w:sz w:val="24"/>
                <w:szCs w:val="24"/>
              </w:rPr>
              <w:fldChar w:fldCharType="separate"/>
            </w:r>
            <w:r w:rsidR="00710969">
              <w:rPr>
                <w:bCs/>
                <w:noProof/>
              </w:rPr>
              <w:t>6</w:t>
            </w:r>
            <w:r w:rsidRPr="00A468A6">
              <w:rPr>
                <w:bCs/>
                <w:sz w:val="24"/>
                <w:szCs w:val="24"/>
              </w:rPr>
              <w:fldChar w:fldCharType="end"/>
            </w:r>
            <w:r w:rsidRPr="00A468A6">
              <w:t xml:space="preserve"> of </w:t>
            </w:r>
            <w:r w:rsidRPr="00A468A6">
              <w:rPr>
                <w:bCs/>
                <w:sz w:val="24"/>
                <w:szCs w:val="24"/>
              </w:rPr>
              <w:fldChar w:fldCharType="begin"/>
            </w:r>
            <w:r w:rsidRPr="00A468A6">
              <w:rPr>
                <w:bCs/>
              </w:rPr>
              <w:instrText xml:space="preserve"> NUMPAGES  </w:instrText>
            </w:r>
            <w:r w:rsidRPr="00A468A6">
              <w:rPr>
                <w:bCs/>
                <w:sz w:val="24"/>
                <w:szCs w:val="24"/>
              </w:rPr>
              <w:fldChar w:fldCharType="separate"/>
            </w:r>
            <w:r w:rsidR="00710969">
              <w:rPr>
                <w:bCs/>
                <w:noProof/>
              </w:rPr>
              <w:t>14</w:t>
            </w:r>
            <w:r w:rsidRPr="00A468A6">
              <w:rPr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17317" w:rsidRDefault="00917317" w:rsidP="009C77A5">
      <w:pPr>
        <w:spacing w:after="0" w:line="240" w:lineRule="auto"/>
      </w:pPr>
      <w:r>
        <w:separator/>
      </w:r>
    </w:p>
  </w:footnote>
  <w:footnote w:type="continuationSeparator" w:id="0">
    <w:p w:rsidR="00917317" w:rsidRDefault="00917317" w:rsidP="009C77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E350F"/>
    <w:multiLevelType w:val="hybridMultilevel"/>
    <w:tmpl w:val="72825334"/>
    <w:lvl w:ilvl="0" w:tplc="FB881FE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8F3058"/>
    <w:multiLevelType w:val="hybridMultilevel"/>
    <w:tmpl w:val="AC68A6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7535C0"/>
    <w:multiLevelType w:val="hybridMultilevel"/>
    <w:tmpl w:val="6B60CFBA"/>
    <w:lvl w:ilvl="0" w:tplc="6C46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3F30079"/>
    <w:multiLevelType w:val="hybridMultilevel"/>
    <w:tmpl w:val="9EDA90A2"/>
    <w:lvl w:ilvl="0" w:tplc="2530FBD0">
      <w:start w:val="17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521632"/>
    <w:multiLevelType w:val="hybridMultilevel"/>
    <w:tmpl w:val="ABF8F80C"/>
    <w:lvl w:ilvl="0" w:tplc="C1906D76">
      <w:start w:val="34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6C4DAE"/>
    <w:multiLevelType w:val="hybridMultilevel"/>
    <w:tmpl w:val="6B60CFBA"/>
    <w:lvl w:ilvl="0" w:tplc="6C46410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DE922DD"/>
    <w:multiLevelType w:val="hybridMultilevel"/>
    <w:tmpl w:val="E35AB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7D5A2D"/>
    <w:multiLevelType w:val="hybridMultilevel"/>
    <w:tmpl w:val="0F3243CC"/>
    <w:lvl w:ilvl="0" w:tplc="528C3E50">
      <w:start w:val="34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2269E6"/>
    <w:multiLevelType w:val="hybridMultilevel"/>
    <w:tmpl w:val="E3C2062C"/>
    <w:lvl w:ilvl="0" w:tplc="4BC406CA">
      <w:start w:val="1"/>
      <w:numFmt w:val="lowerLetter"/>
      <w:lvlText w:val="16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F337228"/>
    <w:multiLevelType w:val="hybridMultilevel"/>
    <w:tmpl w:val="9210F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5E30A9"/>
    <w:multiLevelType w:val="hybridMultilevel"/>
    <w:tmpl w:val="11C2B2A8"/>
    <w:lvl w:ilvl="0" w:tplc="9138A6F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2720689"/>
    <w:multiLevelType w:val="hybridMultilevel"/>
    <w:tmpl w:val="7E2243CA"/>
    <w:lvl w:ilvl="0" w:tplc="0A06C2B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364120D8"/>
    <w:multiLevelType w:val="hybridMultilevel"/>
    <w:tmpl w:val="F8C436E0"/>
    <w:lvl w:ilvl="0" w:tplc="10584BD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430059"/>
    <w:multiLevelType w:val="hybridMultilevel"/>
    <w:tmpl w:val="439C0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18C6150"/>
    <w:multiLevelType w:val="hybridMultilevel"/>
    <w:tmpl w:val="69567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42B1FE">
      <w:start w:val="1"/>
      <w:numFmt w:val="bullet"/>
      <w:lvlText w:val="•"/>
      <w:lvlJc w:val="left"/>
      <w:pPr>
        <w:ind w:left="1800" w:hanging="720"/>
      </w:pPr>
      <w:rPr>
        <w:rFonts w:ascii="Calibri" w:eastAsiaTheme="minorHAnsi" w:hAnsi="Calibri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9C55494"/>
    <w:multiLevelType w:val="hybridMultilevel"/>
    <w:tmpl w:val="12BE83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2650FE"/>
    <w:multiLevelType w:val="hybridMultilevel"/>
    <w:tmpl w:val="407AD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8EC3180"/>
    <w:multiLevelType w:val="hybridMultilevel"/>
    <w:tmpl w:val="D35E5DD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B3B2D78"/>
    <w:multiLevelType w:val="hybridMultilevel"/>
    <w:tmpl w:val="26501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CE92251"/>
    <w:multiLevelType w:val="hybridMultilevel"/>
    <w:tmpl w:val="FCC82C2E"/>
    <w:lvl w:ilvl="0" w:tplc="ED16E66A">
      <w:start w:val="17"/>
      <w:numFmt w:val="decimal"/>
      <w:lvlText w:val="%1."/>
      <w:lvlJc w:val="left"/>
      <w:pPr>
        <w:ind w:left="720" w:hanging="360"/>
      </w:pPr>
      <w:rPr>
        <w:rFonts w:ascii="Calibri" w:hAnsi="Calibr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7EC066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1" w15:restartNumberingAfterBreak="0">
    <w:nsid w:val="69227E11"/>
    <w:multiLevelType w:val="hybridMultilevel"/>
    <w:tmpl w:val="407AD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BFF61D1"/>
    <w:multiLevelType w:val="hybridMultilevel"/>
    <w:tmpl w:val="BC8243C0"/>
    <w:lvl w:ilvl="0" w:tplc="3B36EC32">
      <w:start w:val="10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C26496C"/>
    <w:multiLevelType w:val="hybridMultilevel"/>
    <w:tmpl w:val="F4A04D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651AAB"/>
    <w:multiLevelType w:val="hybridMultilevel"/>
    <w:tmpl w:val="59244C82"/>
    <w:lvl w:ilvl="0" w:tplc="32A6830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730097"/>
    <w:multiLevelType w:val="hybridMultilevel"/>
    <w:tmpl w:val="749C0D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F133A8"/>
    <w:multiLevelType w:val="hybridMultilevel"/>
    <w:tmpl w:val="407AD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1"/>
  </w:num>
  <w:num w:numId="3">
    <w:abstractNumId w:val="12"/>
  </w:num>
  <w:num w:numId="4">
    <w:abstractNumId w:val="0"/>
  </w:num>
  <w:num w:numId="5">
    <w:abstractNumId w:val="6"/>
  </w:num>
  <w:num w:numId="6">
    <w:abstractNumId w:val="8"/>
  </w:num>
  <w:num w:numId="7">
    <w:abstractNumId w:val="21"/>
  </w:num>
  <w:num w:numId="8">
    <w:abstractNumId w:val="26"/>
  </w:num>
  <w:num w:numId="9">
    <w:abstractNumId w:val="16"/>
  </w:num>
  <w:num w:numId="10">
    <w:abstractNumId w:val="5"/>
  </w:num>
  <w:num w:numId="11">
    <w:abstractNumId w:val="13"/>
  </w:num>
  <w:num w:numId="12">
    <w:abstractNumId w:val="10"/>
  </w:num>
  <w:num w:numId="13">
    <w:abstractNumId w:val="22"/>
  </w:num>
  <w:num w:numId="14">
    <w:abstractNumId w:val="19"/>
  </w:num>
  <w:num w:numId="15">
    <w:abstractNumId w:val="23"/>
  </w:num>
  <w:num w:numId="16">
    <w:abstractNumId w:val="3"/>
  </w:num>
  <w:num w:numId="17">
    <w:abstractNumId w:val="1"/>
  </w:num>
  <w:num w:numId="18">
    <w:abstractNumId w:val="4"/>
  </w:num>
  <w:num w:numId="19">
    <w:abstractNumId w:val="7"/>
  </w:num>
  <w:num w:numId="20">
    <w:abstractNumId w:val="9"/>
  </w:num>
  <w:num w:numId="21">
    <w:abstractNumId w:val="18"/>
  </w:num>
  <w:num w:numId="22">
    <w:abstractNumId w:val="15"/>
  </w:num>
  <w:num w:numId="23">
    <w:abstractNumId w:val="14"/>
  </w:num>
  <w:num w:numId="24">
    <w:abstractNumId w:val="25"/>
  </w:num>
  <w:num w:numId="25">
    <w:abstractNumId w:val="24"/>
  </w:num>
  <w:num w:numId="26">
    <w:abstractNumId w:val="2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characterSpacingControl w:val="doNotCompress"/>
  <w:hdrShapeDefaults>
    <o:shapedefaults v:ext="edit" spidmax="1495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7A5"/>
    <w:rsid w:val="00010B77"/>
    <w:rsid w:val="00010D4A"/>
    <w:rsid w:val="00012188"/>
    <w:rsid w:val="00014BAE"/>
    <w:rsid w:val="00016315"/>
    <w:rsid w:val="00016C73"/>
    <w:rsid w:val="000212EC"/>
    <w:rsid w:val="0002284D"/>
    <w:rsid w:val="00033741"/>
    <w:rsid w:val="000416F0"/>
    <w:rsid w:val="00055BDD"/>
    <w:rsid w:val="00056253"/>
    <w:rsid w:val="00057529"/>
    <w:rsid w:val="000623B7"/>
    <w:rsid w:val="000643C0"/>
    <w:rsid w:val="0006555A"/>
    <w:rsid w:val="000663D0"/>
    <w:rsid w:val="00073CF8"/>
    <w:rsid w:val="00075889"/>
    <w:rsid w:val="0007616A"/>
    <w:rsid w:val="0007793D"/>
    <w:rsid w:val="00077F9E"/>
    <w:rsid w:val="00080426"/>
    <w:rsid w:val="00082D0D"/>
    <w:rsid w:val="0008495E"/>
    <w:rsid w:val="00084C93"/>
    <w:rsid w:val="000851FC"/>
    <w:rsid w:val="0009018D"/>
    <w:rsid w:val="00094721"/>
    <w:rsid w:val="00094CB8"/>
    <w:rsid w:val="000A3139"/>
    <w:rsid w:val="000A37FC"/>
    <w:rsid w:val="000A3995"/>
    <w:rsid w:val="000A41F2"/>
    <w:rsid w:val="000B25B7"/>
    <w:rsid w:val="000C2E42"/>
    <w:rsid w:val="000C3BCB"/>
    <w:rsid w:val="000C5BFB"/>
    <w:rsid w:val="000D171B"/>
    <w:rsid w:val="000D2D34"/>
    <w:rsid w:val="000F687D"/>
    <w:rsid w:val="000F7FB6"/>
    <w:rsid w:val="00103486"/>
    <w:rsid w:val="00104DB0"/>
    <w:rsid w:val="00110964"/>
    <w:rsid w:val="00111468"/>
    <w:rsid w:val="00111D62"/>
    <w:rsid w:val="00113431"/>
    <w:rsid w:val="001150E8"/>
    <w:rsid w:val="0011688F"/>
    <w:rsid w:val="001256D6"/>
    <w:rsid w:val="0013055C"/>
    <w:rsid w:val="00131691"/>
    <w:rsid w:val="00133AD4"/>
    <w:rsid w:val="00143B89"/>
    <w:rsid w:val="00150098"/>
    <w:rsid w:val="001512FF"/>
    <w:rsid w:val="00154578"/>
    <w:rsid w:val="00160ADA"/>
    <w:rsid w:val="00165BBC"/>
    <w:rsid w:val="00167DFC"/>
    <w:rsid w:val="0018159D"/>
    <w:rsid w:val="00193B5C"/>
    <w:rsid w:val="00194F52"/>
    <w:rsid w:val="0019638A"/>
    <w:rsid w:val="001A382B"/>
    <w:rsid w:val="001A671B"/>
    <w:rsid w:val="001B1739"/>
    <w:rsid w:val="001B5AE0"/>
    <w:rsid w:val="001B732A"/>
    <w:rsid w:val="001C114E"/>
    <w:rsid w:val="001C3305"/>
    <w:rsid w:val="001C35F8"/>
    <w:rsid w:val="001C4031"/>
    <w:rsid w:val="001D1649"/>
    <w:rsid w:val="001D39B4"/>
    <w:rsid w:val="001D39F7"/>
    <w:rsid w:val="001D3C66"/>
    <w:rsid w:val="001D42B6"/>
    <w:rsid w:val="001E6E2D"/>
    <w:rsid w:val="001E788E"/>
    <w:rsid w:val="001F0A7E"/>
    <w:rsid w:val="001F27AE"/>
    <w:rsid w:val="001F27B1"/>
    <w:rsid w:val="001F2BC5"/>
    <w:rsid w:val="001F342D"/>
    <w:rsid w:val="001F41F2"/>
    <w:rsid w:val="002004E6"/>
    <w:rsid w:val="002049B2"/>
    <w:rsid w:val="002106CE"/>
    <w:rsid w:val="00211CB5"/>
    <w:rsid w:val="002126E4"/>
    <w:rsid w:val="0021575E"/>
    <w:rsid w:val="00216681"/>
    <w:rsid w:val="00220A67"/>
    <w:rsid w:val="00226223"/>
    <w:rsid w:val="00227C14"/>
    <w:rsid w:val="002412AA"/>
    <w:rsid w:val="002431CF"/>
    <w:rsid w:val="00245135"/>
    <w:rsid w:val="00245DFF"/>
    <w:rsid w:val="00245F5F"/>
    <w:rsid w:val="002553A7"/>
    <w:rsid w:val="00255BFB"/>
    <w:rsid w:val="002640AD"/>
    <w:rsid w:val="002659BC"/>
    <w:rsid w:val="00265BCE"/>
    <w:rsid w:val="00276E1C"/>
    <w:rsid w:val="00285570"/>
    <w:rsid w:val="00292BC8"/>
    <w:rsid w:val="0029653F"/>
    <w:rsid w:val="002A7F38"/>
    <w:rsid w:val="002B3CF0"/>
    <w:rsid w:val="002B6300"/>
    <w:rsid w:val="002B7B7E"/>
    <w:rsid w:val="002C55B4"/>
    <w:rsid w:val="002D0FE6"/>
    <w:rsid w:val="002D58C2"/>
    <w:rsid w:val="002E2C45"/>
    <w:rsid w:val="002E53B5"/>
    <w:rsid w:val="002F010A"/>
    <w:rsid w:val="002F1FCD"/>
    <w:rsid w:val="002F40FF"/>
    <w:rsid w:val="003028D4"/>
    <w:rsid w:val="00303B41"/>
    <w:rsid w:val="00306A05"/>
    <w:rsid w:val="00307784"/>
    <w:rsid w:val="00312047"/>
    <w:rsid w:val="0031343E"/>
    <w:rsid w:val="003238AC"/>
    <w:rsid w:val="00330674"/>
    <w:rsid w:val="00333B77"/>
    <w:rsid w:val="003344BD"/>
    <w:rsid w:val="00334617"/>
    <w:rsid w:val="0033684C"/>
    <w:rsid w:val="003419F0"/>
    <w:rsid w:val="00344DE9"/>
    <w:rsid w:val="0035135D"/>
    <w:rsid w:val="00351D47"/>
    <w:rsid w:val="00356C52"/>
    <w:rsid w:val="003616C4"/>
    <w:rsid w:val="0036345C"/>
    <w:rsid w:val="003639C4"/>
    <w:rsid w:val="00363DE6"/>
    <w:rsid w:val="003641AC"/>
    <w:rsid w:val="00364577"/>
    <w:rsid w:val="003667AD"/>
    <w:rsid w:val="00373A8A"/>
    <w:rsid w:val="00375E7D"/>
    <w:rsid w:val="003803AF"/>
    <w:rsid w:val="0038324F"/>
    <w:rsid w:val="003856BC"/>
    <w:rsid w:val="00390A9E"/>
    <w:rsid w:val="00391997"/>
    <w:rsid w:val="003920A9"/>
    <w:rsid w:val="00393070"/>
    <w:rsid w:val="00394A80"/>
    <w:rsid w:val="003951D0"/>
    <w:rsid w:val="00395723"/>
    <w:rsid w:val="003A3A71"/>
    <w:rsid w:val="003A529E"/>
    <w:rsid w:val="003A6417"/>
    <w:rsid w:val="003B017C"/>
    <w:rsid w:val="003B2FB5"/>
    <w:rsid w:val="003C2ECB"/>
    <w:rsid w:val="003C32D1"/>
    <w:rsid w:val="003D1BD8"/>
    <w:rsid w:val="003D3F3D"/>
    <w:rsid w:val="003D5977"/>
    <w:rsid w:val="003D712F"/>
    <w:rsid w:val="003E19C1"/>
    <w:rsid w:val="003E724F"/>
    <w:rsid w:val="003F13BA"/>
    <w:rsid w:val="003F149C"/>
    <w:rsid w:val="003F728D"/>
    <w:rsid w:val="003F7FB6"/>
    <w:rsid w:val="00400EEF"/>
    <w:rsid w:val="00402A07"/>
    <w:rsid w:val="00407621"/>
    <w:rsid w:val="00407FA6"/>
    <w:rsid w:val="00412EC4"/>
    <w:rsid w:val="00413E69"/>
    <w:rsid w:val="004162B5"/>
    <w:rsid w:val="00417D2A"/>
    <w:rsid w:val="0042112F"/>
    <w:rsid w:val="00422FA5"/>
    <w:rsid w:val="00431477"/>
    <w:rsid w:val="00444264"/>
    <w:rsid w:val="00447304"/>
    <w:rsid w:val="004568DE"/>
    <w:rsid w:val="00462CC9"/>
    <w:rsid w:val="004657F0"/>
    <w:rsid w:val="004712D1"/>
    <w:rsid w:val="00474B38"/>
    <w:rsid w:val="0047586A"/>
    <w:rsid w:val="00477819"/>
    <w:rsid w:val="00477B0F"/>
    <w:rsid w:val="004818A2"/>
    <w:rsid w:val="00481EFA"/>
    <w:rsid w:val="004826FD"/>
    <w:rsid w:val="00482A01"/>
    <w:rsid w:val="004841E7"/>
    <w:rsid w:val="004872F8"/>
    <w:rsid w:val="004925F4"/>
    <w:rsid w:val="00494D82"/>
    <w:rsid w:val="00497F0A"/>
    <w:rsid w:val="004A003E"/>
    <w:rsid w:val="004A39F0"/>
    <w:rsid w:val="004A49B9"/>
    <w:rsid w:val="004A563C"/>
    <w:rsid w:val="004A694E"/>
    <w:rsid w:val="004B0636"/>
    <w:rsid w:val="004B457B"/>
    <w:rsid w:val="004B48B2"/>
    <w:rsid w:val="004B6A48"/>
    <w:rsid w:val="004C10D7"/>
    <w:rsid w:val="004C200D"/>
    <w:rsid w:val="004C4ABF"/>
    <w:rsid w:val="004C5A6D"/>
    <w:rsid w:val="004C6836"/>
    <w:rsid w:val="004C7FFE"/>
    <w:rsid w:val="004D29F6"/>
    <w:rsid w:val="004D2D82"/>
    <w:rsid w:val="004D329F"/>
    <w:rsid w:val="004D5DE8"/>
    <w:rsid w:val="004D70FA"/>
    <w:rsid w:val="004E29FA"/>
    <w:rsid w:val="004E3407"/>
    <w:rsid w:val="004E42D2"/>
    <w:rsid w:val="004F01DB"/>
    <w:rsid w:val="004F2564"/>
    <w:rsid w:val="004F462C"/>
    <w:rsid w:val="00502A1C"/>
    <w:rsid w:val="005036E6"/>
    <w:rsid w:val="00506D13"/>
    <w:rsid w:val="0050776D"/>
    <w:rsid w:val="00511C0C"/>
    <w:rsid w:val="005130F1"/>
    <w:rsid w:val="00514A06"/>
    <w:rsid w:val="00514FCF"/>
    <w:rsid w:val="0051542C"/>
    <w:rsid w:val="0051551E"/>
    <w:rsid w:val="0053041D"/>
    <w:rsid w:val="0053243E"/>
    <w:rsid w:val="00537394"/>
    <w:rsid w:val="0054093C"/>
    <w:rsid w:val="00545959"/>
    <w:rsid w:val="00545ED8"/>
    <w:rsid w:val="00551CE3"/>
    <w:rsid w:val="00552198"/>
    <w:rsid w:val="00555B6F"/>
    <w:rsid w:val="0056202F"/>
    <w:rsid w:val="0056767C"/>
    <w:rsid w:val="005719F9"/>
    <w:rsid w:val="0057219E"/>
    <w:rsid w:val="005752A9"/>
    <w:rsid w:val="00575A03"/>
    <w:rsid w:val="0057631F"/>
    <w:rsid w:val="0058421A"/>
    <w:rsid w:val="00584751"/>
    <w:rsid w:val="0058669D"/>
    <w:rsid w:val="0058781E"/>
    <w:rsid w:val="00590347"/>
    <w:rsid w:val="0059479F"/>
    <w:rsid w:val="0059644E"/>
    <w:rsid w:val="00597EF4"/>
    <w:rsid w:val="005A31B3"/>
    <w:rsid w:val="005A5F59"/>
    <w:rsid w:val="005B2B76"/>
    <w:rsid w:val="005B42C1"/>
    <w:rsid w:val="005B50FC"/>
    <w:rsid w:val="005B559F"/>
    <w:rsid w:val="005B6304"/>
    <w:rsid w:val="005C00FE"/>
    <w:rsid w:val="005C4B60"/>
    <w:rsid w:val="005D0507"/>
    <w:rsid w:val="005D066A"/>
    <w:rsid w:val="005D1395"/>
    <w:rsid w:val="005E55BC"/>
    <w:rsid w:val="005F25FF"/>
    <w:rsid w:val="005F65E8"/>
    <w:rsid w:val="005F7661"/>
    <w:rsid w:val="00600B69"/>
    <w:rsid w:val="0060149C"/>
    <w:rsid w:val="00602B14"/>
    <w:rsid w:val="00604C9E"/>
    <w:rsid w:val="006069D4"/>
    <w:rsid w:val="00606A56"/>
    <w:rsid w:val="0060797E"/>
    <w:rsid w:val="006131EA"/>
    <w:rsid w:val="00614696"/>
    <w:rsid w:val="00620E33"/>
    <w:rsid w:val="00621545"/>
    <w:rsid w:val="00621A0C"/>
    <w:rsid w:val="006234AD"/>
    <w:rsid w:val="0062421C"/>
    <w:rsid w:val="00624447"/>
    <w:rsid w:val="0063121A"/>
    <w:rsid w:val="0063319A"/>
    <w:rsid w:val="0064066C"/>
    <w:rsid w:val="00651AB8"/>
    <w:rsid w:val="0065232A"/>
    <w:rsid w:val="00653142"/>
    <w:rsid w:val="00654059"/>
    <w:rsid w:val="00657BCE"/>
    <w:rsid w:val="00660CDB"/>
    <w:rsid w:val="00663438"/>
    <w:rsid w:val="00665EAC"/>
    <w:rsid w:val="006705C0"/>
    <w:rsid w:val="00672C4D"/>
    <w:rsid w:val="00675C05"/>
    <w:rsid w:val="00675D10"/>
    <w:rsid w:val="00681094"/>
    <w:rsid w:val="00681ABC"/>
    <w:rsid w:val="00682FE3"/>
    <w:rsid w:val="006902D6"/>
    <w:rsid w:val="006B1310"/>
    <w:rsid w:val="006B275C"/>
    <w:rsid w:val="006B3CCC"/>
    <w:rsid w:val="006C5878"/>
    <w:rsid w:val="006C67B4"/>
    <w:rsid w:val="006C7FF1"/>
    <w:rsid w:val="006D5666"/>
    <w:rsid w:val="006E15EB"/>
    <w:rsid w:val="006E2923"/>
    <w:rsid w:val="006E4B79"/>
    <w:rsid w:val="006E52B1"/>
    <w:rsid w:val="006F0E57"/>
    <w:rsid w:val="006F4B64"/>
    <w:rsid w:val="006F5853"/>
    <w:rsid w:val="0070789A"/>
    <w:rsid w:val="00710423"/>
    <w:rsid w:val="00710969"/>
    <w:rsid w:val="00712137"/>
    <w:rsid w:val="00713C29"/>
    <w:rsid w:val="00720E48"/>
    <w:rsid w:val="0072537B"/>
    <w:rsid w:val="00725C05"/>
    <w:rsid w:val="00725F47"/>
    <w:rsid w:val="00726EB4"/>
    <w:rsid w:val="00735427"/>
    <w:rsid w:val="00737DE3"/>
    <w:rsid w:val="007428A3"/>
    <w:rsid w:val="007429FD"/>
    <w:rsid w:val="00744B4F"/>
    <w:rsid w:val="007601F7"/>
    <w:rsid w:val="00762ABE"/>
    <w:rsid w:val="007658E6"/>
    <w:rsid w:val="007662E8"/>
    <w:rsid w:val="00780458"/>
    <w:rsid w:val="00784863"/>
    <w:rsid w:val="0078614C"/>
    <w:rsid w:val="007873D5"/>
    <w:rsid w:val="007874BE"/>
    <w:rsid w:val="00791B97"/>
    <w:rsid w:val="00793F17"/>
    <w:rsid w:val="0079621F"/>
    <w:rsid w:val="007A433E"/>
    <w:rsid w:val="007A6112"/>
    <w:rsid w:val="007B2AAB"/>
    <w:rsid w:val="007B464C"/>
    <w:rsid w:val="007B6B87"/>
    <w:rsid w:val="007C2D67"/>
    <w:rsid w:val="007C30EC"/>
    <w:rsid w:val="007C3846"/>
    <w:rsid w:val="007D3C5C"/>
    <w:rsid w:val="007D7916"/>
    <w:rsid w:val="007E4EE7"/>
    <w:rsid w:val="007E509C"/>
    <w:rsid w:val="007F2714"/>
    <w:rsid w:val="007F6260"/>
    <w:rsid w:val="00803BB4"/>
    <w:rsid w:val="00805528"/>
    <w:rsid w:val="00805F77"/>
    <w:rsid w:val="00810826"/>
    <w:rsid w:val="00813101"/>
    <w:rsid w:val="008144AC"/>
    <w:rsid w:val="0082028E"/>
    <w:rsid w:val="00820AF6"/>
    <w:rsid w:val="00826C3B"/>
    <w:rsid w:val="008329F5"/>
    <w:rsid w:val="00833040"/>
    <w:rsid w:val="008339E0"/>
    <w:rsid w:val="00836D48"/>
    <w:rsid w:val="0083784A"/>
    <w:rsid w:val="00843D43"/>
    <w:rsid w:val="008456BC"/>
    <w:rsid w:val="0085505B"/>
    <w:rsid w:val="00861659"/>
    <w:rsid w:val="00862247"/>
    <w:rsid w:val="008634E3"/>
    <w:rsid w:val="00863DE2"/>
    <w:rsid w:val="00866912"/>
    <w:rsid w:val="00867515"/>
    <w:rsid w:val="00872E2E"/>
    <w:rsid w:val="0087344F"/>
    <w:rsid w:val="00873E2E"/>
    <w:rsid w:val="008755BD"/>
    <w:rsid w:val="00877C95"/>
    <w:rsid w:val="00883699"/>
    <w:rsid w:val="0088464F"/>
    <w:rsid w:val="00885647"/>
    <w:rsid w:val="00890B3A"/>
    <w:rsid w:val="00895683"/>
    <w:rsid w:val="00897C6C"/>
    <w:rsid w:val="008A1CE1"/>
    <w:rsid w:val="008A1EAF"/>
    <w:rsid w:val="008B0A68"/>
    <w:rsid w:val="008B128D"/>
    <w:rsid w:val="008B441C"/>
    <w:rsid w:val="008B57E1"/>
    <w:rsid w:val="008C08F0"/>
    <w:rsid w:val="008C6920"/>
    <w:rsid w:val="008D2D8F"/>
    <w:rsid w:val="008D4ECF"/>
    <w:rsid w:val="008D7504"/>
    <w:rsid w:val="008E4B79"/>
    <w:rsid w:val="008E5A02"/>
    <w:rsid w:val="008F0ECB"/>
    <w:rsid w:val="008F16A8"/>
    <w:rsid w:val="008F1BE5"/>
    <w:rsid w:val="008F3338"/>
    <w:rsid w:val="008F41D2"/>
    <w:rsid w:val="008F542D"/>
    <w:rsid w:val="008F6FD9"/>
    <w:rsid w:val="008F7382"/>
    <w:rsid w:val="00903E66"/>
    <w:rsid w:val="00905710"/>
    <w:rsid w:val="0090766C"/>
    <w:rsid w:val="00917317"/>
    <w:rsid w:val="00917548"/>
    <w:rsid w:val="009211D2"/>
    <w:rsid w:val="009245CF"/>
    <w:rsid w:val="00930811"/>
    <w:rsid w:val="00931B54"/>
    <w:rsid w:val="00932E6D"/>
    <w:rsid w:val="009333B8"/>
    <w:rsid w:val="00935697"/>
    <w:rsid w:val="009428E3"/>
    <w:rsid w:val="00943BAA"/>
    <w:rsid w:val="0094783D"/>
    <w:rsid w:val="00947990"/>
    <w:rsid w:val="00950357"/>
    <w:rsid w:val="00951F77"/>
    <w:rsid w:val="00952F48"/>
    <w:rsid w:val="0095792E"/>
    <w:rsid w:val="009603C9"/>
    <w:rsid w:val="00965C59"/>
    <w:rsid w:val="00967ECB"/>
    <w:rsid w:val="00971639"/>
    <w:rsid w:val="0098118E"/>
    <w:rsid w:val="0098235F"/>
    <w:rsid w:val="00984BEB"/>
    <w:rsid w:val="0098540A"/>
    <w:rsid w:val="00985DB5"/>
    <w:rsid w:val="00991791"/>
    <w:rsid w:val="00996B6A"/>
    <w:rsid w:val="00997873"/>
    <w:rsid w:val="009A00C4"/>
    <w:rsid w:val="009A3A28"/>
    <w:rsid w:val="009A3F96"/>
    <w:rsid w:val="009A67E3"/>
    <w:rsid w:val="009A75EC"/>
    <w:rsid w:val="009C3EE7"/>
    <w:rsid w:val="009C3F95"/>
    <w:rsid w:val="009C5B43"/>
    <w:rsid w:val="009C77A5"/>
    <w:rsid w:val="009D3BE3"/>
    <w:rsid w:val="009D5D69"/>
    <w:rsid w:val="009E43E0"/>
    <w:rsid w:val="009E4E1A"/>
    <w:rsid w:val="00A0342F"/>
    <w:rsid w:val="00A04A2B"/>
    <w:rsid w:val="00A05796"/>
    <w:rsid w:val="00A07404"/>
    <w:rsid w:val="00A10E5A"/>
    <w:rsid w:val="00A11638"/>
    <w:rsid w:val="00A12D1C"/>
    <w:rsid w:val="00A1690E"/>
    <w:rsid w:val="00A215F5"/>
    <w:rsid w:val="00A2479D"/>
    <w:rsid w:val="00A25FED"/>
    <w:rsid w:val="00A273A2"/>
    <w:rsid w:val="00A32CAE"/>
    <w:rsid w:val="00A33B57"/>
    <w:rsid w:val="00A354C3"/>
    <w:rsid w:val="00A41DC0"/>
    <w:rsid w:val="00A4392D"/>
    <w:rsid w:val="00A43A51"/>
    <w:rsid w:val="00A468A6"/>
    <w:rsid w:val="00A577B0"/>
    <w:rsid w:val="00A60DBC"/>
    <w:rsid w:val="00A614E7"/>
    <w:rsid w:val="00A6199B"/>
    <w:rsid w:val="00A71A4F"/>
    <w:rsid w:val="00A72883"/>
    <w:rsid w:val="00A74131"/>
    <w:rsid w:val="00A82331"/>
    <w:rsid w:val="00A83688"/>
    <w:rsid w:val="00A9119D"/>
    <w:rsid w:val="00A91861"/>
    <w:rsid w:val="00A92006"/>
    <w:rsid w:val="00A96008"/>
    <w:rsid w:val="00AA6803"/>
    <w:rsid w:val="00AB53BA"/>
    <w:rsid w:val="00AB6791"/>
    <w:rsid w:val="00AB6F3F"/>
    <w:rsid w:val="00AC2850"/>
    <w:rsid w:val="00AD0068"/>
    <w:rsid w:val="00AD4C96"/>
    <w:rsid w:val="00AD6C3A"/>
    <w:rsid w:val="00AD74DC"/>
    <w:rsid w:val="00AE01C1"/>
    <w:rsid w:val="00AE115D"/>
    <w:rsid w:val="00AE669A"/>
    <w:rsid w:val="00AF118A"/>
    <w:rsid w:val="00B04607"/>
    <w:rsid w:val="00B05C9E"/>
    <w:rsid w:val="00B107FD"/>
    <w:rsid w:val="00B165A2"/>
    <w:rsid w:val="00B16820"/>
    <w:rsid w:val="00B171DD"/>
    <w:rsid w:val="00B233D6"/>
    <w:rsid w:val="00B24F88"/>
    <w:rsid w:val="00B263CE"/>
    <w:rsid w:val="00B26DF3"/>
    <w:rsid w:val="00B27874"/>
    <w:rsid w:val="00B34F58"/>
    <w:rsid w:val="00B466C9"/>
    <w:rsid w:val="00B46E74"/>
    <w:rsid w:val="00B53394"/>
    <w:rsid w:val="00B56769"/>
    <w:rsid w:val="00B60320"/>
    <w:rsid w:val="00B605EC"/>
    <w:rsid w:val="00B62E76"/>
    <w:rsid w:val="00B64BFC"/>
    <w:rsid w:val="00B71DEC"/>
    <w:rsid w:val="00B73571"/>
    <w:rsid w:val="00B8006B"/>
    <w:rsid w:val="00B83E3C"/>
    <w:rsid w:val="00B8725F"/>
    <w:rsid w:val="00B87E3A"/>
    <w:rsid w:val="00B9605C"/>
    <w:rsid w:val="00B97D48"/>
    <w:rsid w:val="00BA1E32"/>
    <w:rsid w:val="00BA3CC3"/>
    <w:rsid w:val="00BA3E0B"/>
    <w:rsid w:val="00BA5DCF"/>
    <w:rsid w:val="00BB38F9"/>
    <w:rsid w:val="00BB5080"/>
    <w:rsid w:val="00BB78A9"/>
    <w:rsid w:val="00BC4EF3"/>
    <w:rsid w:val="00BC5597"/>
    <w:rsid w:val="00BC67C9"/>
    <w:rsid w:val="00BD07AA"/>
    <w:rsid w:val="00BD5A00"/>
    <w:rsid w:val="00BD5DB5"/>
    <w:rsid w:val="00BD7564"/>
    <w:rsid w:val="00BE02F4"/>
    <w:rsid w:val="00BE4204"/>
    <w:rsid w:val="00BE5A56"/>
    <w:rsid w:val="00BF3B2F"/>
    <w:rsid w:val="00BF48F7"/>
    <w:rsid w:val="00BF6D5A"/>
    <w:rsid w:val="00C00A47"/>
    <w:rsid w:val="00C06D8C"/>
    <w:rsid w:val="00C11F71"/>
    <w:rsid w:val="00C128C7"/>
    <w:rsid w:val="00C13BFF"/>
    <w:rsid w:val="00C2351B"/>
    <w:rsid w:val="00C2362F"/>
    <w:rsid w:val="00C23C77"/>
    <w:rsid w:val="00C2424A"/>
    <w:rsid w:val="00C25E50"/>
    <w:rsid w:val="00C26B55"/>
    <w:rsid w:val="00C270C1"/>
    <w:rsid w:val="00C31B26"/>
    <w:rsid w:val="00C40CE1"/>
    <w:rsid w:val="00C41779"/>
    <w:rsid w:val="00C47CD8"/>
    <w:rsid w:val="00C567D3"/>
    <w:rsid w:val="00C57519"/>
    <w:rsid w:val="00C60B9C"/>
    <w:rsid w:val="00C634EE"/>
    <w:rsid w:val="00C6442A"/>
    <w:rsid w:val="00C66257"/>
    <w:rsid w:val="00C7016D"/>
    <w:rsid w:val="00C75262"/>
    <w:rsid w:val="00C763A7"/>
    <w:rsid w:val="00C8102B"/>
    <w:rsid w:val="00C8441C"/>
    <w:rsid w:val="00C87D59"/>
    <w:rsid w:val="00C92A3C"/>
    <w:rsid w:val="00C94ED4"/>
    <w:rsid w:val="00C9703B"/>
    <w:rsid w:val="00C9758E"/>
    <w:rsid w:val="00CA0D7B"/>
    <w:rsid w:val="00CA2278"/>
    <w:rsid w:val="00CA22D4"/>
    <w:rsid w:val="00CA3F31"/>
    <w:rsid w:val="00CA65B2"/>
    <w:rsid w:val="00CB468D"/>
    <w:rsid w:val="00CB4C1F"/>
    <w:rsid w:val="00CB664F"/>
    <w:rsid w:val="00CB7F76"/>
    <w:rsid w:val="00CC1BBE"/>
    <w:rsid w:val="00CC27C6"/>
    <w:rsid w:val="00CC490E"/>
    <w:rsid w:val="00CD41A9"/>
    <w:rsid w:val="00CD4EE8"/>
    <w:rsid w:val="00CD4F87"/>
    <w:rsid w:val="00CD6F5C"/>
    <w:rsid w:val="00CD7D7B"/>
    <w:rsid w:val="00CE0358"/>
    <w:rsid w:val="00CE063D"/>
    <w:rsid w:val="00CE1E31"/>
    <w:rsid w:val="00CE22FD"/>
    <w:rsid w:val="00CE3606"/>
    <w:rsid w:val="00CE4504"/>
    <w:rsid w:val="00CF4942"/>
    <w:rsid w:val="00CF575D"/>
    <w:rsid w:val="00CF6BEA"/>
    <w:rsid w:val="00CF6DA2"/>
    <w:rsid w:val="00CF74A2"/>
    <w:rsid w:val="00CF74DE"/>
    <w:rsid w:val="00D01D34"/>
    <w:rsid w:val="00D04B1C"/>
    <w:rsid w:val="00D11024"/>
    <w:rsid w:val="00D14632"/>
    <w:rsid w:val="00D16C34"/>
    <w:rsid w:val="00D1779B"/>
    <w:rsid w:val="00D25B73"/>
    <w:rsid w:val="00D307DD"/>
    <w:rsid w:val="00D34AE6"/>
    <w:rsid w:val="00D35F3E"/>
    <w:rsid w:val="00D36ADF"/>
    <w:rsid w:val="00D452E7"/>
    <w:rsid w:val="00D468FE"/>
    <w:rsid w:val="00D514AD"/>
    <w:rsid w:val="00D5233A"/>
    <w:rsid w:val="00D5431C"/>
    <w:rsid w:val="00D62F46"/>
    <w:rsid w:val="00D64902"/>
    <w:rsid w:val="00D66DC9"/>
    <w:rsid w:val="00D70DA8"/>
    <w:rsid w:val="00D73733"/>
    <w:rsid w:val="00D73CD0"/>
    <w:rsid w:val="00D74268"/>
    <w:rsid w:val="00D762CC"/>
    <w:rsid w:val="00D767E4"/>
    <w:rsid w:val="00D76BE3"/>
    <w:rsid w:val="00D81669"/>
    <w:rsid w:val="00D81705"/>
    <w:rsid w:val="00D81DDE"/>
    <w:rsid w:val="00D825BD"/>
    <w:rsid w:val="00D90CF0"/>
    <w:rsid w:val="00D9192E"/>
    <w:rsid w:val="00D96152"/>
    <w:rsid w:val="00D97571"/>
    <w:rsid w:val="00DA24F7"/>
    <w:rsid w:val="00DA312C"/>
    <w:rsid w:val="00DA7275"/>
    <w:rsid w:val="00DA79D9"/>
    <w:rsid w:val="00DB3728"/>
    <w:rsid w:val="00DB4E4A"/>
    <w:rsid w:val="00DB60B2"/>
    <w:rsid w:val="00DB68A1"/>
    <w:rsid w:val="00DC477D"/>
    <w:rsid w:val="00DC4A3C"/>
    <w:rsid w:val="00DC6083"/>
    <w:rsid w:val="00DC75B8"/>
    <w:rsid w:val="00DD1968"/>
    <w:rsid w:val="00DD1A17"/>
    <w:rsid w:val="00DD2CBE"/>
    <w:rsid w:val="00DD5D7E"/>
    <w:rsid w:val="00DE1207"/>
    <w:rsid w:val="00DE350F"/>
    <w:rsid w:val="00DE6F57"/>
    <w:rsid w:val="00DF23EE"/>
    <w:rsid w:val="00DF284A"/>
    <w:rsid w:val="00DF45D1"/>
    <w:rsid w:val="00DF7671"/>
    <w:rsid w:val="00E06C7D"/>
    <w:rsid w:val="00E11B89"/>
    <w:rsid w:val="00E124ED"/>
    <w:rsid w:val="00E130F8"/>
    <w:rsid w:val="00E14880"/>
    <w:rsid w:val="00E14A8E"/>
    <w:rsid w:val="00E16116"/>
    <w:rsid w:val="00E17C30"/>
    <w:rsid w:val="00E2002D"/>
    <w:rsid w:val="00E26029"/>
    <w:rsid w:val="00E26E31"/>
    <w:rsid w:val="00E30FAC"/>
    <w:rsid w:val="00E369F3"/>
    <w:rsid w:val="00E36A9A"/>
    <w:rsid w:val="00E370B4"/>
    <w:rsid w:val="00E41939"/>
    <w:rsid w:val="00E47724"/>
    <w:rsid w:val="00E54902"/>
    <w:rsid w:val="00E60DDA"/>
    <w:rsid w:val="00E6120E"/>
    <w:rsid w:val="00E6478B"/>
    <w:rsid w:val="00E6634E"/>
    <w:rsid w:val="00E67795"/>
    <w:rsid w:val="00E679F0"/>
    <w:rsid w:val="00E73C31"/>
    <w:rsid w:val="00E73F4F"/>
    <w:rsid w:val="00E9063D"/>
    <w:rsid w:val="00E93C30"/>
    <w:rsid w:val="00E96C33"/>
    <w:rsid w:val="00EA1F95"/>
    <w:rsid w:val="00EA5A08"/>
    <w:rsid w:val="00EB2889"/>
    <w:rsid w:val="00EB325B"/>
    <w:rsid w:val="00EB3FD2"/>
    <w:rsid w:val="00EC7521"/>
    <w:rsid w:val="00ED1756"/>
    <w:rsid w:val="00ED4B7F"/>
    <w:rsid w:val="00ED5292"/>
    <w:rsid w:val="00ED7B62"/>
    <w:rsid w:val="00EF7643"/>
    <w:rsid w:val="00F022DC"/>
    <w:rsid w:val="00F035BF"/>
    <w:rsid w:val="00F1098D"/>
    <w:rsid w:val="00F14A81"/>
    <w:rsid w:val="00F22C6F"/>
    <w:rsid w:val="00F25A5D"/>
    <w:rsid w:val="00F27F41"/>
    <w:rsid w:val="00F30629"/>
    <w:rsid w:val="00F32752"/>
    <w:rsid w:val="00F32A5A"/>
    <w:rsid w:val="00F444AF"/>
    <w:rsid w:val="00F46C4C"/>
    <w:rsid w:val="00F4737D"/>
    <w:rsid w:val="00F53134"/>
    <w:rsid w:val="00F56033"/>
    <w:rsid w:val="00F564BD"/>
    <w:rsid w:val="00F60F31"/>
    <w:rsid w:val="00F63079"/>
    <w:rsid w:val="00F67991"/>
    <w:rsid w:val="00F7155B"/>
    <w:rsid w:val="00F71EC5"/>
    <w:rsid w:val="00F7221E"/>
    <w:rsid w:val="00F840FA"/>
    <w:rsid w:val="00F877C1"/>
    <w:rsid w:val="00F90886"/>
    <w:rsid w:val="00F92B4F"/>
    <w:rsid w:val="00F9647E"/>
    <w:rsid w:val="00F964C9"/>
    <w:rsid w:val="00F975D4"/>
    <w:rsid w:val="00FA6379"/>
    <w:rsid w:val="00FB4D62"/>
    <w:rsid w:val="00FB6EE4"/>
    <w:rsid w:val="00FC57E4"/>
    <w:rsid w:val="00FD28AB"/>
    <w:rsid w:val="00FD38F1"/>
    <w:rsid w:val="00FD6D49"/>
    <w:rsid w:val="00FD7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9505"/>
    <o:shapelayout v:ext="edit">
      <o:idmap v:ext="edit" data="1"/>
    </o:shapelayout>
  </w:shapeDefaults>
  <w:decimalSymbol w:val="."/>
  <w:listSeparator w:val=","/>
  <w14:docId w14:val="4055CA0A"/>
  <w15:docId w15:val="{DB0E4C5A-2B84-4E66-96D4-D9975ED86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29FA"/>
  </w:style>
  <w:style w:type="paragraph" w:styleId="Heading1">
    <w:name w:val="heading 1"/>
    <w:basedOn w:val="Normal"/>
    <w:next w:val="Normal"/>
    <w:link w:val="Heading1Char"/>
    <w:uiPriority w:val="9"/>
    <w:qFormat/>
    <w:rsid w:val="004162B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C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7A5"/>
  </w:style>
  <w:style w:type="paragraph" w:styleId="Footer">
    <w:name w:val="footer"/>
    <w:basedOn w:val="Normal"/>
    <w:link w:val="FooterChar"/>
    <w:uiPriority w:val="99"/>
    <w:unhideWhenUsed/>
    <w:rsid w:val="009C77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7A5"/>
  </w:style>
  <w:style w:type="character" w:customStyle="1" w:styleId="Heading1Char">
    <w:name w:val="Heading 1 Char"/>
    <w:basedOn w:val="DefaultParagraphFont"/>
    <w:link w:val="Heading1"/>
    <w:uiPriority w:val="9"/>
    <w:rsid w:val="004162B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9978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78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78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8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87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787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87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97873"/>
    <w:pPr>
      <w:ind w:left="720"/>
      <w:contextualSpacing/>
    </w:pPr>
  </w:style>
  <w:style w:type="table" w:styleId="LightShading-Accent5">
    <w:name w:val="Light Shading Accent 5"/>
    <w:basedOn w:val="TableNormal"/>
    <w:uiPriority w:val="60"/>
    <w:rsid w:val="00D73CD0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">
    <w:name w:val="Light Shading"/>
    <w:basedOn w:val="TableNormal"/>
    <w:uiPriority w:val="60"/>
    <w:rsid w:val="00762AB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762AB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762AB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List">
    <w:name w:val="Light List"/>
    <w:basedOn w:val="TableNormal"/>
    <w:uiPriority w:val="61"/>
    <w:rsid w:val="00762ABE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Revision">
    <w:name w:val="Revision"/>
    <w:hidden/>
    <w:uiPriority w:val="99"/>
    <w:semiHidden/>
    <w:rsid w:val="00965C59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428A3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658E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658E6"/>
    <w:pPr>
      <w:spacing w:before="150" w:after="150" w:line="360" w:lineRule="atLeast"/>
    </w:pPr>
    <w:rPr>
      <w:rFonts w:ascii="Helvetica" w:eastAsia="Times New Roman" w:hAnsi="Helvetica" w:cs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2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768106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2114401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039652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85750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0155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7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84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6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5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3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6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3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2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4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0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8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25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1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23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1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0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2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7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8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735882">
          <w:marLeft w:val="0"/>
          <w:marRight w:val="0"/>
          <w:marTop w:val="0"/>
          <w:marBottom w:val="0"/>
          <w:divBdr>
            <w:top w:val="single" w:sz="6" w:space="5" w:color="CCCCCC"/>
            <w:left w:val="single" w:sz="6" w:space="0" w:color="CCCCCC"/>
            <w:bottom w:val="single" w:sz="6" w:space="0" w:color="CCCCCC"/>
            <w:right w:val="single" w:sz="6" w:space="0" w:color="CCCCCC"/>
          </w:divBdr>
          <w:divsChild>
            <w:div w:id="193397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141613">
                  <w:marLeft w:val="150"/>
                  <w:marRight w:val="15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529483">
                      <w:marLeft w:val="0"/>
                      <w:marRight w:val="0"/>
                      <w:marTop w:val="45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240648">
                          <w:marLeft w:val="-15"/>
                          <w:marRight w:val="-15"/>
                          <w:marTop w:val="0"/>
                          <w:marBottom w:val="150"/>
                          <w:divBdr>
                            <w:top w:val="single" w:sz="6" w:space="6" w:color="CCCCCC"/>
                            <w:left w:val="single" w:sz="6" w:space="27" w:color="CCCCCC"/>
                            <w:bottom w:val="single" w:sz="6" w:space="6" w:color="CCCCCC"/>
                            <w:right w:val="single" w:sz="6" w:space="9" w:color="CCCCCC"/>
                          </w:divBdr>
                          <w:divsChild>
                            <w:div w:id="126818746">
                              <w:marLeft w:val="36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3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42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9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0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9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3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8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83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96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3DA267-1DFF-4CCF-AD6A-997ACD273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7</TotalTime>
  <Pages>14</Pages>
  <Words>3822</Words>
  <Characters>21791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eran Affairs</Company>
  <LinksUpToDate>false</LinksUpToDate>
  <CharactersWithSpaces>25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xler, Felicia R.</dc:creator>
  <cp:lastModifiedBy>Mauro, Genna</cp:lastModifiedBy>
  <cp:revision>174</cp:revision>
  <cp:lastPrinted>2017-06-12T14:45:00Z</cp:lastPrinted>
  <dcterms:created xsi:type="dcterms:W3CDTF">2017-04-28T17:16:00Z</dcterms:created>
  <dcterms:modified xsi:type="dcterms:W3CDTF">2018-12-21T20:19:00Z</dcterms:modified>
</cp:coreProperties>
</file>